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EFFB8" w14:textId="1B6075BC" w:rsidR="003876C6" w:rsidRDefault="00117AD0" w:rsidP="00117AD0">
      <w:pPr>
        <w:jc w:val="both"/>
        <w:rPr>
          <w:lang w:val="en-US"/>
        </w:rPr>
      </w:pPr>
      <w:r w:rsidRPr="00117AD0">
        <w:rPr>
          <w:lang w:val="en-US"/>
        </w:rPr>
        <w:t xml:space="preserve">The risk of bias of each study included in the review was evaluated using the checklist for observational cohorts and cross-sectional studies reported by the National Institutes of Health26 which consists of 14 items that explore the intrinsic validity of the study and the related risk of bias. The final quality rating </w:t>
      </w:r>
      <w:proofErr w:type="gramStart"/>
      <w:r w:rsidRPr="00117AD0">
        <w:rPr>
          <w:lang w:val="en-US"/>
        </w:rPr>
        <w:t>consist</w:t>
      </w:r>
      <w:proofErr w:type="gramEnd"/>
      <w:r w:rsidRPr="00117AD0">
        <w:rPr>
          <w:lang w:val="en-US"/>
        </w:rPr>
        <w:t xml:space="preserve"> of a qualitative judgement (“good”, “fair”, or “poor”) that the review authors are asked to make having 14 questions given as a guide (https://www.nhlbi.nih.gov/health-topics/study-quality-assessment-tools).</w:t>
      </w:r>
    </w:p>
    <w:p w14:paraId="4F51594B" w14:textId="77777777" w:rsidR="00117AD0" w:rsidRDefault="00117AD0" w:rsidP="00117AD0">
      <w:pPr>
        <w:jc w:val="both"/>
        <w:rPr>
          <w:lang w:val="en-US"/>
        </w:rPr>
      </w:pPr>
    </w:p>
    <w:p w14:paraId="075DB600" w14:textId="10094965" w:rsidR="003876C6" w:rsidRPr="003876C6" w:rsidRDefault="003876C6" w:rsidP="00117AD0">
      <w:pPr>
        <w:jc w:val="both"/>
        <w:rPr>
          <w:lang w:val="en-US"/>
        </w:rPr>
      </w:pPr>
      <w:r w:rsidRPr="003876C6">
        <w:rPr>
          <w:lang w:val="en-US"/>
        </w:rPr>
        <w:t>1. Was the research question or objective in this paper clearly stated?</w:t>
      </w:r>
    </w:p>
    <w:p w14:paraId="311BCF61" w14:textId="77777777" w:rsidR="003876C6" w:rsidRPr="003876C6" w:rsidRDefault="003876C6" w:rsidP="00117AD0">
      <w:pPr>
        <w:jc w:val="both"/>
        <w:rPr>
          <w:lang w:val="en-US"/>
        </w:rPr>
      </w:pPr>
      <w:r w:rsidRPr="003876C6">
        <w:rPr>
          <w:lang w:val="en-US"/>
        </w:rPr>
        <w:t>2. Was the study population clearly specified and defined?</w:t>
      </w:r>
    </w:p>
    <w:p w14:paraId="12EF8A9E" w14:textId="77777777" w:rsidR="003876C6" w:rsidRPr="003876C6" w:rsidRDefault="003876C6" w:rsidP="00117AD0">
      <w:pPr>
        <w:jc w:val="both"/>
        <w:rPr>
          <w:lang w:val="en-US"/>
        </w:rPr>
      </w:pPr>
      <w:r w:rsidRPr="003876C6">
        <w:rPr>
          <w:lang w:val="en-US"/>
        </w:rPr>
        <w:t>3. Was the participation rate of eligible persons at least 50%?</w:t>
      </w:r>
    </w:p>
    <w:p w14:paraId="0AA582BA" w14:textId="77777777" w:rsidR="003876C6" w:rsidRPr="003876C6" w:rsidRDefault="003876C6" w:rsidP="00117AD0">
      <w:pPr>
        <w:jc w:val="both"/>
        <w:rPr>
          <w:lang w:val="en-US"/>
        </w:rPr>
      </w:pPr>
      <w:r w:rsidRPr="003876C6">
        <w:rPr>
          <w:lang w:val="en-US"/>
        </w:rPr>
        <w:t>4. Were all the subjects selected or recruited from the same or similar populations (including the same time period)? Were inclusion and exclusion criteria for being in the study prespecified and applied uniformly to all participants?</w:t>
      </w:r>
    </w:p>
    <w:p w14:paraId="0A94DD4F" w14:textId="77777777" w:rsidR="003876C6" w:rsidRPr="003876C6" w:rsidRDefault="003876C6" w:rsidP="00117AD0">
      <w:pPr>
        <w:jc w:val="both"/>
        <w:rPr>
          <w:lang w:val="en-US"/>
        </w:rPr>
      </w:pPr>
      <w:r w:rsidRPr="003876C6">
        <w:rPr>
          <w:lang w:val="en-US"/>
        </w:rPr>
        <w:t>5. Was a sample size justification, power description, or variance and effect estimates provided?</w:t>
      </w:r>
    </w:p>
    <w:p w14:paraId="0BFADAF9" w14:textId="77777777" w:rsidR="003876C6" w:rsidRPr="003876C6" w:rsidRDefault="003876C6" w:rsidP="00117AD0">
      <w:pPr>
        <w:jc w:val="both"/>
        <w:rPr>
          <w:lang w:val="en-US"/>
        </w:rPr>
      </w:pPr>
      <w:r w:rsidRPr="003876C6">
        <w:rPr>
          <w:lang w:val="en-US"/>
        </w:rPr>
        <w:t>6. For the analyses in this paper, were the exposure(s) of interest measured prior to the outcome(s) being measured?</w:t>
      </w:r>
    </w:p>
    <w:p w14:paraId="31AF2992" w14:textId="77777777" w:rsidR="003876C6" w:rsidRPr="003876C6" w:rsidRDefault="003876C6" w:rsidP="00117AD0">
      <w:pPr>
        <w:jc w:val="both"/>
        <w:rPr>
          <w:lang w:val="en-US"/>
        </w:rPr>
      </w:pPr>
      <w:r w:rsidRPr="003876C6">
        <w:rPr>
          <w:lang w:val="en-US"/>
        </w:rPr>
        <w:t>7. Was the timeframe sufficient so that one could reasonably expect to see an association between exposure and outcome if it existed?</w:t>
      </w:r>
    </w:p>
    <w:p w14:paraId="27DA98D6" w14:textId="77777777" w:rsidR="003876C6" w:rsidRPr="003876C6" w:rsidRDefault="003876C6" w:rsidP="00117AD0">
      <w:pPr>
        <w:jc w:val="both"/>
        <w:rPr>
          <w:lang w:val="en-US"/>
        </w:rPr>
      </w:pPr>
      <w:r w:rsidRPr="003876C6">
        <w:rPr>
          <w:lang w:val="en-US"/>
        </w:rPr>
        <w:t>8. For exposures that can vary in amount or level, did the study examine different levels of the exposure as related to the outcome (e.g., categories of exposure, or exposure measured as continuous variable)?</w:t>
      </w:r>
    </w:p>
    <w:p w14:paraId="08261892" w14:textId="77777777" w:rsidR="003876C6" w:rsidRPr="003876C6" w:rsidRDefault="003876C6" w:rsidP="00117AD0">
      <w:pPr>
        <w:jc w:val="both"/>
        <w:rPr>
          <w:lang w:val="en-US"/>
        </w:rPr>
      </w:pPr>
      <w:r w:rsidRPr="003876C6">
        <w:rPr>
          <w:lang w:val="en-US"/>
        </w:rPr>
        <w:t>9. Were the exposure measures (independent variables) clearly defined, valid, reliable, and implemented consistently across all study participants?</w:t>
      </w:r>
    </w:p>
    <w:p w14:paraId="38894FD0" w14:textId="77777777" w:rsidR="003876C6" w:rsidRPr="003876C6" w:rsidRDefault="003876C6" w:rsidP="00117AD0">
      <w:pPr>
        <w:jc w:val="both"/>
        <w:rPr>
          <w:lang w:val="en-US"/>
        </w:rPr>
      </w:pPr>
      <w:r w:rsidRPr="003876C6">
        <w:rPr>
          <w:lang w:val="en-US"/>
        </w:rPr>
        <w:t>10. Was the exposure(s) assessed more than once over time?</w:t>
      </w:r>
    </w:p>
    <w:p w14:paraId="06C7AFF0" w14:textId="77777777" w:rsidR="003876C6" w:rsidRPr="003876C6" w:rsidRDefault="003876C6" w:rsidP="00117AD0">
      <w:pPr>
        <w:jc w:val="both"/>
        <w:rPr>
          <w:lang w:val="en-US"/>
        </w:rPr>
      </w:pPr>
      <w:r w:rsidRPr="003876C6">
        <w:rPr>
          <w:lang w:val="en-US"/>
        </w:rPr>
        <w:t>11. Were the outcome measures (dependent variables) clearly defined, valid, reliable, and implemented consistently across all study participants?</w:t>
      </w:r>
    </w:p>
    <w:p w14:paraId="35B547B4" w14:textId="77777777" w:rsidR="003876C6" w:rsidRPr="003876C6" w:rsidRDefault="003876C6" w:rsidP="00117AD0">
      <w:pPr>
        <w:jc w:val="both"/>
        <w:rPr>
          <w:lang w:val="en-US"/>
        </w:rPr>
      </w:pPr>
      <w:r w:rsidRPr="003876C6">
        <w:rPr>
          <w:lang w:val="en-US"/>
        </w:rPr>
        <w:t>12. Were the outcome assessors blinded to the exposure status of participants?</w:t>
      </w:r>
    </w:p>
    <w:p w14:paraId="068CA31B" w14:textId="77777777" w:rsidR="003876C6" w:rsidRPr="003876C6" w:rsidRDefault="003876C6" w:rsidP="00117AD0">
      <w:pPr>
        <w:jc w:val="both"/>
        <w:rPr>
          <w:lang w:val="en-US"/>
        </w:rPr>
      </w:pPr>
      <w:r w:rsidRPr="003876C6">
        <w:rPr>
          <w:lang w:val="en-US"/>
        </w:rPr>
        <w:t>13. Was loss to follow-up after baseline 20% or less?</w:t>
      </w:r>
    </w:p>
    <w:p w14:paraId="0660FE86" w14:textId="09B9036D" w:rsidR="003876C6" w:rsidRDefault="003876C6" w:rsidP="00117AD0">
      <w:pPr>
        <w:jc w:val="both"/>
        <w:rPr>
          <w:lang w:val="en-US"/>
        </w:rPr>
      </w:pPr>
      <w:r w:rsidRPr="003876C6">
        <w:rPr>
          <w:lang w:val="en-US"/>
        </w:rPr>
        <w:t>14. Were key potential confounding variables measured and adjusted statistically for their impact on the relationship between exposure(s) and outcome(s)</w:t>
      </w:r>
    </w:p>
    <w:p w14:paraId="71257F8C" w14:textId="77777777" w:rsidR="003876C6" w:rsidRDefault="003876C6" w:rsidP="003876C6">
      <w:pPr>
        <w:rPr>
          <w:lang w:val="en-US"/>
        </w:rPr>
      </w:pPr>
    </w:p>
    <w:tbl>
      <w:tblPr>
        <w:tblStyle w:val="Grigliatabella"/>
        <w:tblW w:w="14879" w:type="dxa"/>
        <w:tblLook w:val="04A0" w:firstRow="1" w:lastRow="0" w:firstColumn="1" w:lastColumn="0" w:noHBand="0" w:noVBand="1"/>
      </w:tblPr>
      <w:tblGrid>
        <w:gridCol w:w="2525"/>
        <w:gridCol w:w="786"/>
        <w:gridCol w:w="788"/>
        <w:gridCol w:w="788"/>
        <w:gridCol w:w="789"/>
        <w:gridCol w:w="789"/>
        <w:gridCol w:w="789"/>
        <w:gridCol w:w="789"/>
        <w:gridCol w:w="789"/>
        <w:gridCol w:w="789"/>
        <w:gridCol w:w="789"/>
        <w:gridCol w:w="789"/>
        <w:gridCol w:w="789"/>
        <w:gridCol w:w="789"/>
        <w:gridCol w:w="789"/>
        <w:gridCol w:w="1313"/>
      </w:tblGrid>
      <w:tr w:rsidR="003876C6" w:rsidRPr="003876C6" w14:paraId="166DE7F1" w14:textId="28CE40C0" w:rsidTr="003876C6">
        <w:trPr>
          <w:trHeight w:val="300"/>
        </w:trPr>
        <w:tc>
          <w:tcPr>
            <w:tcW w:w="2525" w:type="dxa"/>
            <w:noWrap/>
            <w:hideMark/>
          </w:tcPr>
          <w:p w14:paraId="0EDEF15A" w14:textId="77777777" w:rsidR="003876C6" w:rsidRPr="003876C6" w:rsidRDefault="003876C6">
            <w:proofErr w:type="spellStart"/>
            <w:r w:rsidRPr="003876C6">
              <w:t>author</w:t>
            </w:r>
            <w:proofErr w:type="spellEnd"/>
          </w:p>
        </w:tc>
        <w:tc>
          <w:tcPr>
            <w:tcW w:w="786" w:type="dxa"/>
            <w:noWrap/>
            <w:hideMark/>
          </w:tcPr>
          <w:p w14:paraId="19DDD394" w14:textId="725E8E95" w:rsidR="003876C6" w:rsidRPr="003876C6" w:rsidRDefault="003876C6" w:rsidP="003876C6">
            <w:r>
              <w:t>Qs.</w:t>
            </w:r>
            <w:r w:rsidRPr="003876C6">
              <w:t>1</w:t>
            </w:r>
          </w:p>
        </w:tc>
        <w:tc>
          <w:tcPr>
            <w:tcW w:w="788" w:type="dxa"/>
            <w:noWrap/>
            <w:hideMark/>
          </w:tcPr>
          <w:p w14:paraId="6E0A8BFC" w14:textId="3E0843D7" w:rsidR="003876C6" w:rsidRPr="003876C6" w:rsidRDefault="003876C6" w:rsidP="003876C6">
            <w:r>
              <w:t>Qs.</w:t>
            </w:r>
            <w:r w:rsidRPr="003876C6">
              <w:t>2</w:t>
            </w:r>
          </w:p>
        </w:tc>
        <w:tc>
          <w:tcPr>
            <w:tcW w:w="788" w:type="dxa"/>
            <w:noWrap/>
            <w:hideMark/>
          </w:tcPr>
          <w:p w14:paraId="25A93DBB" w14:textId="5E1F5DC7" w:rsidR="003876C6" w:rsidRPr="003876C6" w:rsidRDefault="003876C6" w:rsidP="003876C6">
            <w:r>
              <w:t>Qs.</w:t>
            </w:r>
            <w:r w:rsidRPr="003876C6">
              <w:t>3</w:t>
            </w:r>
          </w:p>
        </w:tc>
        <w:tc>
          <w:tcPr>
            <w:tcW w:w="789" w:type="dxa"/>
            <w:noWrap/>
            <w:hideMark/>
          </w:tcPr>
          <w:p w14:paraId="68B1FA16" w14:textId="745D90DA" w:rsidR="003876C6" w:rsidRPr="003876C6" w:rsidRDefault="003876C6" w:rsidP="003876C6">
            <w:r>
              <w:t>Qs.</w:t>
            </w:r>
            <w:r w:rsidRPr="003876C6">
              <w:t>4</w:t>
            </w:r>
          </w:p>
        </w:tc>
        <w:tc>
          <w:tcPr>
            <w:tcW w:w="789" w:type="dxa"/>
            <w:noWrap/>
            <w:hideMark/>
          </w:tcPr>
          <w:p w14:paraId="0ED3FEF4" w14:textId="448AFB2C" w:rsidR="003876C6" w:rsidRPr="003876C6" w:rsidRDefault="003876C6" w:rsidP="003876C6">
            <w:r>
              <w:t>Qs.</w:t>
            </w:r>
            <w:r w:rsidRPr="003876C6">
              <w:t>5</w:t>
            </w:r>
          </w:p>
        </w:tc>
        <w:tc>
          <w:tcPr>
            <w:tcW w:w="789" w:type="dxa"/>
            <w:noWrap/>
            <w:hideMark/>
          </w:tcPr>
          <w:p w14:paraId="75E88BC3" w14:textId="22D2AA1E" w:rsidR="003876C6" w:rsidRPr="003876C6" w:rsidRDefault="003876C6" w:rsidP="003876C6">
            <w:r>
              <w:t>Qs.</w:t>
            </w:r>
            <w:r w:rsidRPr="003876C6">
              <w:t>6</w:t>
            </w:r>
          </w:p>
        </w:tc>
        <w:tc>
          <w:tcPr>
            <w:tcW w:w="789" w:type="dxa"/>
            <w:noWrap/>
            <w:hideMark/>
          </w:tcPr>
          <w:p w14:paraId="7546AFB9" w14:textId="06D5004B" w:rsidR="003876C6" w:rsidRPr="003876C6" w:rsidRDefault="003876C6" w:rsidP="003876C6">
            <w:r>
              <w:t>Qs.</w:t>
            </w:r>
            <w:r w:rsidRPr="003876C6">
              <w:t>7</w:t>
            </w:r>
          </w:p>
        </w:tc>
        <w:tc>
          <w:tcPr>
            <w:tcW w:w="789" w:type="dxa"/>
            <w:noWrap/>
            <w:hideMark/>
          </w:tcPr>
          <w:p w14:paraId="33D03E06" w14:textId="3478E3FC" w:rsidR="003876C6" w:rsidRPr="003876C6" w:rsidRDefault="003876C6" w:rsidP="003876C6">
            <w:r>
              <w:t>Qs.</w:t>
            </w:r>
            <w:r w:rsidRPr="003876C6">
              <w:t>8</w:t>
            </w:r>
          </w:p>
        </w:tc>
        <w:tc>
          <w:tcPr>
            <w:tcW w:w="789" w:type="dxa"/>
            <w:noWrap/>
            <w:hideMark/>
          </w:tcPr>
          <w:p w14:paraId="56E842B9" w14:textId="1CCF10DE" w:rsidR="003876C6" w:rsidRPr="003876C6" w:rsidRDefault="003876C6" w:rsidP="003876C6">
            <w:r>
              <w:t>Qs.</w:t>
            </w:r>
            <w:r w:rsidRPr="003876C6">
              <w:t>9</w:t>
            </w:r>
          </w:p>
        </w:tc>
        <w:tc>
          <w:tcPr>
            <w:tcW w:w="789" w:type="dxa"/>
            <w:noWrap/>
            <w:hideMark/>
          </w:tcPr>
          <w:p w14:paraId="2754852E" w14:textId="4EC6D1B7" w:rsidR="003876C6" w:rsidRPr="003876C6" w:rsidRDefault="003876C6" w:rsidP="003876C6">
            <w:r>
              <w:t>Qs.</w:t>
            </w:r>
            <w:r w:rsidRPr="003876C6">
              <w:t>10</w:t>
            </w:r>
          </w:p>
        </w:tc>
        <w:tc>
          <w:tcPr>
            <w:tcW w:w="789" w:type="dxa"/>
            <w:noWrap/>
            <w:hideMark/>
          </w:tcPr>
          <w:p w14:paraId="7086049C" w14:textId="3C6834BE" w:rsidR="003876C6" w:rsidRPr="003876C6" w:rsidRDefault="003876C6" w:rsidP="003876C6">
            <w:r>
              <w:t>Qs.</w:t>
            </w:r>
            <w:r w:rsidRPr="003876C6">
              <w:t>11</w:t>
            </w:r>
          </w:p>
        </w:tc>
        <w:tc>
          <w:tcPr>
            <w:tcW w:w="789" w:type="dxa"/>
            <w:noWrap/>
            <w:hideMark/>
          </w:tcPr>
          <w:p w14:paraId="606BB8C6" w14:textId="04BC4002" w:rsidR="003876C6" w:rsidRPr="003876C6" w:rsidRDefault="003876C6" w:rsidP="003876C6">
            <w:r>
              <w:t>Qs.</w:t>
            </w:r>
            <w:r w:rsidRPr="003876C6">
              <w:t>12</w:t>
            </w:r>
          </w:p>
        </w:tc>
        <w:tc>
          <w:tcPr>
            <w:tcW w:w="789" w:type="dxa"/>
            <w:noWrap/>
            <w:hideMark/>
          </w:tcPr>
          <w:p w14:paraId="1F9C778C" w14:textId="44F03E2E" w:rsidR="003876C6" w:rsidRPr="003876C6" w:rsidRDefault="003876C6" w:rsidP="003876C6">
            <w:r>
              <w:t>Qs.</w:t>
            </w:r>
            <w:r w:rsidRPr="003876C6">
              <w:t>13</w:t>
            </w:r>
          </w:p>
        </w:tc>
        <w:tc>
          <w:tcPr>
            <w:tcW w:w="789" w:type="dxa"/>
            <w:noWrap/>
            <w:hideMark/>
          </w:tcPr>
          <w:p w14:paraId="50A2F3C0" w14:textId="4F8E400E" w:rsidR="003876C6" w:rsidRPr="003876C6" w:rsidRDefault="003876C6" w:rsidP="003876C6">
            <w:r>
              <w:t>Qs.</w:t>
            </w:r>
            <w:r w:rsidRPr="003876C6">
              <w:t>14</w:t>
            </w:r>
          </w:p>
        </w:tc>
        <w:tc>
          <w:tcPr>
            <w:tcW w:w="1313" w:type="dxa"/>
          </w:tcPr>
          <w:p w14:paraId="0B96C8AA" w14:textId="21C86EDC" w:rsidR="003876C6" w:rsidRDefault="003876C6" w:rsidP="003876C6">
            <w:proofErr w:type="spellStart"/>
            <w:r>
              <w:t>Final</w:t>
            </w:r>
            <w:proofErr w:type="spellEnd"/>
            <w:r>
              <w:t xml:space="preserve"> rating</w:t>
            </w:r>
          </w:p>
        </w:tc>
      </w:tr>
      <w:tr w:rsidR="00876DD7" w:rsidRPr="003876C6" w14:paraId="07714078" w14:textId="77777777" w:rsidTr="003876C6">
        <w:trPr>
          <w:trHeight w:val="300"/>
        </w:trPr>
        <w:tc>
          <w:tcPr>
            <w:tcW w:w="2525" w:type="dxa"/>
            <w:noWrap/>
          </w:tcPr>
          <w:p w14:paraId="2CA302E6" w14:textId="10B0C841" w:rsidR="00876DD7" w:rsidRPr="003876C6" w:rsidRDefault="00876DD7" w:rsidP="00876DD7">
            <w:proofErr w:type="spellStart"/>
            <w:r w:rsidRPr="00E71D83">
              <w:rPr>
                <w:sz w:val="14"/>
                <w:szCs w:val="14"/>
              </w:rPr>
              <w:lastRenderedPageBreak/>
              <w:t>Chadwig</w:t>
            </w:r>
            <w:proofErr w:type="spellEnd"/>
            <w:r>
              <w:rPr>
                <w:sz w:val="14"/>
                <w:szCs w:val="14"/>
              </w:rPr>
              <w:t>, 2019</w:t>
            </w:r>
          </w:p>
        </w:tc>
        <w:tc>
          <w:tcPr>
            <w:tcW w:w="786" w:type="dxa"/>
            <w:noWrap/>
          </w:tcPr>
          <w:p w14:paraId="04B2F13F" w14:textId="368ED3AC" w:rsidR="00876DD7" w:rsidRDefault="00876DD7" w:rsidP="00876DD7">
            <w:r>
              <w:t xml:space="preserve">Yes </w:t>
            </w:r>
          </w:p>
        </w:tc>
        <w:tc>
          <w:tcPr>
            <w:tcW w:w="788" w:type="dxa"/>
            <w:noWrap/>
          </w:tcPr>
          <w:p w14:paraId="5FDDC07F" w14:textId="4A4C2480" w:rsidR="00876DD7" w:rsidRDefault="00876DD7" w:rsidP="00876DD7">
            <w:r>
              <w:t>Yes</w:t>
            </w:r>
          </w:p>
        </w:tc>
        <w:tc>
          <w:tcPr>
            <w:tcW w:w="788" w:type="dxa"/>
            <w:noWrap/>
          </w:tcPr>
          <w:p w14:paraId="592EB455" w14:textId="304DC76B" w:rsidR="00876DD7" w:rsidRDefault="00876DD7" w:rsidP="00876DD7">
            <w:r>
              <w:t>Yes</w:t>
            </w:r>
          </w:p>
        </w:tc>
        <w:tc>
          <w:tcPr>
            <w:tcW w:w="789" w:type="dxa"/>
            <w:noWrap/>
          </w:tcPr>
          <w:p w14:paraId="6FC905CE" w14:textId="6FE44669" w:rsidR="00876DD7" w:rsidRDefault="00876DD7" w:rsidP="00876DD7">
            <w:r w:rsidRPr="002C546D">
              <w:t xml:space="preserve">Yes </w:t>
            </w:r>
          </w:p>
        </w:tc>
        <w:tc>
          <w:tcPr>
            <w:tcW w:w="789" w:type="dxa"/>
            <w:noWrap/>
          </w:tcPr>
          <w:p w14:paraId="0DF0A361" w14:textId="752F2051" w:rsidR="00876DD7" w:rsidRDefault="00876DD7" w:rsidP="00876DD7">
            <w:r>
              <w:t xml:space="preserve">Yes </w:t>
            </w:r>
          </w:p>
        </w:tc>
        <w:tc>
          <w:tcPr>
            <w:tcW w:w="789" w:type="dxa"/>
            <w:noWrap/>
          </w:tcPr>
          <w:p w14:paraId="63B8774F" w14:textId="5501CD6F" w:rsidR="00876DD7" w:rsidRDefault="00876DD7" w:rsidP="00876DD7">
            <w:r w:rsidRPr="00BD1102">
              <w:t xml:space="preserve">Yes </w:t>
            </w:r>
          </w:p>
        </w:tc>
        <w:tc>
          <w:tcPr>
            <w:tcW w:w="789" w:type="dxa"/>
            <w:noWrap/>
          </w:tcPr>
          <w:p w14:paraId="36C5FEF2" w14:textId="5879AC70" w:rsidR="00876DD7" w:rsidRDefault="00876DD7" w:rsidP="00876DD7">
            <w:r w:rsidRPr="00B806B1">
              <w:t xml:space="preserve">Yes </w:t>
            </w:r>
          </w:p>
        </w:tc>
        <w:tc>
          <w:tcPr>
            <w:tcW w:w="789" w:type="dxa"/>
            <w:noWrap/>
          </w:tcPr>
          <w:p w14:paraId="64D25D4F" w14:textId="64AE1CED" w:rsidR="00876DD7" w:rsidRDefault="00876DD7" w:rsidP="00876DD7">
            <w:r>
              <w:t>NA</w:t>
            </w:r>
          </w:p>
        </w:tc>
        <w:tc>
          <w:tcPr>
            <w:tcW w:w="789" w:type="dxa"/>
            <w:noWrap/>
          </w:tcPr>
          <w:p w14:paraId="75527FE7" w14:textId="10F26D26" w:rsidR="00876DD7" w:rsidRDefault="00D15B8A" w:rsidP="00876DD7">
            <w:r>
              <w:t>Yes</w:t>
            </w:r>
          </w:p>
        </w:tc>
        <w:tc>
          <w:tcPr>
            <w:tcW w:w="789" w:type="dxa"/>
            <w:noWrap/>
          </w:tcPr>
          <w:p w14:paraId="7901C9CF" w14:textId="4E34B67A" w:rsidR="00876DD7" w:rsidRDefault="00D15B8A" w:rsidP="00876DD7">
            <w:r>
              <w:t>NA</w:t>
            </w:r>
          </w:p>
        </w:tc>
        <w:tc>
          <w:tcPr>
            <w:tcW w:w="789" w:type="dxa"/>
            <w:noWrap/>
          </w:tcPr>
          <w:p w14:paraId="54A80501" w14:textId="0A3D84C1" w:rsidR="00876DD7" w:rsidRDefault="000D4FAD" w:rsidP="00876DD7">
            <w:r>
              <w:t>Yes</w:t>
            </w:r>
          </w:p>
        </w:tc>
        <w:tc>
          <w:tcPr>
            <w:tcW w:w="789" w:type="dxa"/>
            <w:noWrap/>
          </w:tcPr>
          <w:p w14:paraId="4CD4EC7A" w14:textId="7F11E132" w:rsidR="00876DD7" w:rsidRDefault="00027B51" w:rsidP="00876DD7">
            <w:r>
              <w:t>NA</w:t>
            </w:r>
          </w:p>
        </w:tc>
        <w:tc>
          <w:tcPr>
            <w:tcW w:w="789" w:type="dxa"/>
            <w:noWrap/>
          </w:tcPr>
          <w:p w14:paraId="1F80DA7D" w14:textId="00D330C2" w:rsidR="00876DD7" w:rsidRDefault="00027B51" w:rsidP="00876DD7">
            <w:r>
              <w:t xml:space="preserve">Yes </w:t>
            </w:r>
          </w:p>
        </w:tc>
        <w:tc>
          <w:tcPr>
            <w:tcW w:w="789" w:type="dxa"/>
            <w:noWrap/>
          </w:tcPr>
          <w:p w14:paraId="2D4AC2E8" w14:textId="793381E1" w:rsidR="00876DD7" w:rsidRDefault="002B07E8" w:rsidP="00876DD7">
            <w:r>
              <w:t xml:space="preserve">Yes  </w:t>
            </w:r>
          </w:p>
        </w:tc>
        <w:tc>
          <w:tcPr>
            <w:tcW w:w="1313" w:type="dxa"/>
          </w:tcPr>
          <w:p w14:paraId="2823FB6D" w14:textId="5FE4A97A" w:rsidR="00876DD7" w:rsidRDefault="002B07E8" w:rsidP="00876DD7">
            <w:r>
              <w:t>GOOD</w:t>
            </w:r>
          </w:p>
        </w:tc>
      </w:tr>
      <w:tr w:rsidR="002B07E8" w:rsidRPr="003876C6" w14:paraId="7091F4E5" w14:textId="77777777" w:rsidTr="00A651D0">
        <w:trPr>
          <w:trHeight w:val="300"/>
        </w:trPr>
        <w:tc>
          <w:tcPr>
            <w:tcW w:w="2525" w:type="dxa"/>
            <w:noWrap/>
          </w:tcPr>
          <w:p w14:paraId="70614274" w14:textId="77777777" w:rsidR="002B07E8" w:rsidRPr="003876C6" w:rsidRDefault="002B07E8" w:rsidP="002B07E8">
            <w:r w:rsidRPr="00CA0244">
              <w:rPr>
                <w:sz w:val="14"/>
                <w:szCs w:val="14"/>
                <w:lang w:val="en-US"/>
              </w:rPr>
              <w:t>Chang, 2016</w:t>
            </w:r>
            <w:r w:rsidRPr="00CA0244">
              <w:rPr>
                <w:i/>
                <w:iCs/>
                <w:sz w:val="14"/>
                <w:szCs w:val="14"/>
                <w:lang w:val="en-US"/>
              </w:rPr>
              <w:t xml:space="preserve"> </w:t>
            </w:r>
            <w:r w:rsidRPr="00CA0244">
              <w:rPr>
                <w:i/>
                <w:iCs/>
                <w:sz w:val="14"/>
                <w:szCs w:val="14"/>
              </w:rPr>
              <w:fldChar w:fldCharType="begin"/>
            </w:r>
            <w:r w:rsidRPr="00CA0244">
              <w:rPr>
                <w:i/>
                <w:iCs/>
                <w:sz w:val="14"/>
                <w:szCs w:val="14"/>
                <w:lang w:val="en-US"/>
              </w:rPr>
              <w:instrText xml:space="preserve"> ADDIN ZOTERO_ITEM CSL_CITATION {"citationID":"nv8i1snA","properties":{"formattedCitation":"\\super 8\\nosupersub{}","plainCitation":"8","noteIndex":0},"citationItems":[{"id":333,"uris":["http://zotero.org/users/local/ue6ncPRJ/items/4PV5MV4S"],"itemData":{"id":333,"type":"article-journal","container-title":"Plastic and Reconstructive Surgery","DOI":"10.1097/01.prs.0000480016.20326.8f","ISSN":"0032-1052","issue":"3","journalAbbreviation":"Plastic and Reconstructive Surgery","language":"en","page":"971-976","source":"DOI.org (Crossref)","title":"Deciphering the Sensitivity and Specificity of the Implantable Doppler Probe in Free Flap Monitoring:","title-short":"Deciphering the Sensitivity and Specificity of the Implantable Doppler Probe in Free Flap Monitoring","volume":"137","author":[{"family":"Chang","given":"Edward I."},{"family":"Ibrahim","given":"Amir"},{"family":"Zhang","given":"Hong"},{"family":"Liu","given":"Jun"},{"family":"Nguyen","given":"Alexander T."},{"family":"Reece","given":"Gregory P."},{"family":"Yu","given":"Peirong"}],"issued":{"date-parts":[["2016",3]]}}}],"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lang w:val="en-US"/>
              </w:rPr>
              <w:t>8</w:t>
            </w:r>
            <w:r w:rsidRPr="00CA0244">
              <w:rPr>
                <w:i/>
                <w:iCs/>
                <w:sz w:val="14"/>
                <w:szCs w:val="14"/>
              </w:rPr>
              <w:fldChar w:fldCharType="end"/>
            </w:r>
          </w:p>
        </w:tc>
        <w:tc>
          <w:tcPr>
            <w:tcW w:w="786" w:type="dxa"/>
            <w:noWrap/>
          </w:tcPr>
          <w:p w14:paraId="5E3F62A3" w14:textId="671A005A" w:rsidR="002B07E8" w:rsidRPr="003876C6" w:rsidRDefault="002B07E8" w:rsidP="002B07E8">
            <w:r>
              <w:t>Yes</w:t>
            </w:r>
          </w:p>
        </w:tc>
        <w:tc>
          <w:tcPr>
            <w:tcW w:w="788" w:type="dxa"/>
            <w:noWrap/>
          </w:tcPr>
          <w:p w14:paraId="40B7E2DA" w14:textId="38948A24" w:rsidR="002B07E8" w:rsidRPr="003876C6" w:rsidRDefault="002B07E8" w:rsidP="002B07E8">
            <w:r w:rsidRPr="00A54313">
              <w:t xml:space="preserve">Yes </w:t>
            </w:r>
          </w:p>
        </w:tc>
        <w:tc>
          <w:tcPr>
            <w:tcW w:w="788" w:type="dxa"/>
            <w:noWrap/>
          </w:tcPr>
          <w:p w14:paraId="6986A4A7" w14:textId="0EC0E618" w:rsidR="002B07E8" w:rsidRPr="003876C6" w:rsidRDefault="002B07E8" w:rsidP="002B07E8">
            <w:r w:rsidRPr="00596277">
              <w:t xml:space="preserve">Yes </w:t>
            </w:r>
          </w:p>
        </w:tc>
        <w:tc>
          <w:tcPr>
            <w:tcW w:w="789" w:type="dxa"/>
            <w:noWrap/>
          </w:tcPr>
          <w:p w14:paraId="6D67843D" w14:textId="236E13F2" w:rsidR="002B07E8" w:rsidRPr="003876C6" w:rsidRDefault="002B07E8" w:rsidP="002B07E8">
            <w:r w:rsidRPr="002C546D">
              <w:t xml:space="preserve">Yes </w:t>
            </w:r>
          </w:p>
        </w:tc>
        <w:tc>
          <w:tcPr>
            <w:tcW w:w="789" w:type="dxa"/>
            <w:noWrap/>
          </w:tcPr>
          <w:p w14:paraId="374915BE" w14:textId="05BB2F68" w:rsidR="002B07E8" w:rsidRPr="003876C6" w:rsidRDefault="002B07E8" w:rsidP="002B07E8">
            <w:r w:rsidRPr="006B0857">
              <w:t xml:space="preserve">Yes </w:t>
            </w:r>
          </w:p>
        </w:tc>
        <w:tc>
          <w:tcPr>
            <w:tcW w:w="789" w:type="dxa"/>
            <w:noWrap/>
          </w:tcPr>
          <w:p w14:paraId="09D3DDFD" w14:textId="4133008D" w:rsidR="002B07E8" w:rsidRPr="003876C6" w:rsidRDefault="002B07E8" w:rsidP="002B07E8">
            <w:r w:rsidRPr="00BD1102">
              <w:t xml:space="preserve">Yes </w:t>
            </w:r>
          </w:p>
        </w:tc>
        <w:tc>
          <w:tcPr>
            <w:tcW w:w="789" w:type="dxa"/>
            <w:noWrap/>
          </w:tcPr>
          <w:p w14:paraId="1FF7DCB9" w14:textId="4ED91EAD" w:rsidR="002B07E8" w:rsidRPr="003876C6" w:rsidRDefault="002B07E8" w:rsidP="002B07E8">
            <w:r w:rsidRPr="00B806B1">
              <w:t xml:space="preserve">Yes </w:t>
            </w:r>
          </w:p>
        </w:tc>
        <w:tc>
          <w:tcPr>
            <w:tcW w:w="789" w:type="dxa"/>
            <w:noWrap/>
          </w:tcPr>
          <w:p w14:paraId="02DB6653" w14:textId="337F9CF0" w:rsidR="002B07E8" w:rsidRPr="003876C6" w:rsidRDefault="002B07E8" w:rsidP="002B07E8">
            <w:r w:rsidRPr="008D65A9">
              <w:t>NA</w:t>
            </w:r>
          </w:p>
        </w:tc>
        <w:tc>
          <w:tcPr>
            <w:tcW w:w="789" w:type="dxa"/>
            <w:noWrap/>
          </w:tcPr>
          <w:p w14:paraId="35F12BB6" w14:textId="4BB9C99A" w:rsidR="002B07E8" w:rsidRPr="003876C6" w:rsidRDefault="002B07E8" w:rsidP="002B07E8">
            <w:r w:rsidRPr="00A77090">
              <w:t>Yes</w:t>
            </w:r>
          </w:p>
        </w:tc>
        <w:tc>
          <w:tcPr>
            <w:tcW w:w="789" w:type="dxa"/>
            <w:noWrap/>
          </w:tcPr>
          <w:p w14:paraId="0026A962" w14:textId="79255C1B" w:rsidR="002B07E8" w:rsidRPr="003876C6" w:rsidRDefault="002B07E8" w:rsidP="002B07E8">
            <w:r w:rsidRPr="00A1385F">
              <w:t>NA</w:t>
            </w:r>
          </w:p>
        </w:tc>
        <w:tc>
          <w:tcPr>
            <w:tcW w:w="789" w:type="dxa"/>
            <w:noWrap/>
          </w:tcPr>
          <w:p w14:paraId="663CCAEC" w14:textId="3149909E" w:rsidR="002B07E8" w:rsidRPr="003876C6" w:rsidRDefault="002B07E8" w:rsidP="002B07E8">
            <w:r w:rsidRPr="002154F1">
              <w:t>Yes</w:t>
            </w:r>
          </w:p>
        </w:tc>
        <w:tc>
          <w:tcPr>
            <w:tcW w:w="789" w:type="dxa"/>
            <w:noWrap/>
          </w:tcPr>
          <w:p w14:paraId="4541B406" w14:textId="0F4ADEFC" w:rsidR="002B07E8" w:rsidRPr="003876C6" w:rsidRDefault="002B07E8" w:rsidP="002B07E8">
            <w:r w:rsidRPr="00A451A4">
              <w:t>NA</w:t>
            </w:r>
          </w:p>
        </w:tc>
        <w:tc>
          <w:tcPr>
            <w:tcW w:w="789" w:type="dxa"/>
            <w:noWrap/>
          </w:tcPr>
          <w:p w14:paraId="04A42ED0" w14:textId="106A2CD3" w:rsidR="002B07E8" w:rsidRPr="003876C6" w:rsidRDefault="002B07E8" w:rsidP="002B07E8">
            <w:r w:rsidRPr="004C0632">
              <w:t xml:space="preserve">Yes </w:t>
            </w:r>
          </w:p>
        </w:tc>
        <w:tc>
          <w:tcPr>
            <w:tcW w:w="789" w:type="dxa"/>
            <w:noWrap/>
          </w:tcPr>
          <w:p w14:paraId="29A492DE" w14:textId="0DB1930F" w:rsidR="002B07E8" w:rsidRPr="003876C6" w:rsidRDefault="002B07E8" w:rsidP="002B07E8">
            <w:r w:rsidRPr="004C0632">
              <w:t xml:space="preserve">Yes </w:t>
            </w:r>
          </w:p>
        </w:tc>
        <w:tc>
          <w:tcPr>
            <w:tcW w:w="1313" w:type="dxa"/>
          </w:tcPr>
          <w:p w14:paraId="29A3160F" w14:textId="4C14F8B3" w:rsidR="002B07E8" w:rsidRPr="003876C6" w:rsidRDefault="002B07E8" w:rsidP="002B07E8">
            <w:r w:rsidRPr="004128FC">
              <w:t>GOOD</w:t>
            </w:r>
          </w:p>
        </w:tc>
      </w:tr>
      <w:tr w:rsidR="002B07E8" w:rsidRPr="003876C6" w14:paraId="3D5887C1" w14:textId="77777777" w:rsidTr="00A651D0">
        <w:trPr>
          <w:trHeight w:val="290"/>
        </w:trPr>
        <w:tc>
          <w:tcPr>
            <w:tcW w:w="2525" w:type="dxa"/>
            <w:noWrap/>
          </w:tcPr>
          <w:p w14:paraId="2A6CDEEB" w14:textId="77777777" w:rsidR="002B07E8" w:rsidRPr="003876C6" w:rsidRDefault="002B07E8" w:rsidP="002B07E8">
            <w:r w:rsidRPr="00CA0244">
              <w:rPr>
                <w:sz w:val="14"/>
                <w:szCs w:val="14"/>
              </w:rPr>
              <w:t>Clert, 2013</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StYGxZ7g","properties":{"formattedCitation":"\\super 21\\nosupersub{}","plainCitation":"21","noteIndex":0},"citationItems":[{"id":358,"uris":["http://zotero.org/users/local/ue6ncPRJ/items/3KL9Q6DX"],"itemData":{"id":358,"type":"article-journal","container-title":"Annales de Chirurgie Plastique Esthétique","DOI":"10.1016/j.anplas.2013.01.004","ISSN":"02941260","issue":"2","journalAbbreviation":"Annales de Chirurgie Plastique Esthétique","language":"fr","license":"https://www.elsevier.com/tdm/userlicense/1.0/","page":"82-88","source":"DOI.org (Crossref)","title":"Le micro-doppler implantable dans la surveillance des lambeaux microanastomosés en chirurgie reconstructrice cervico-faciale","volume":"58","author":[{"family":"Clert","given":"V."},{"family":"Guédon","given":"C."},{"family":"Cristofari","given":"J.-P."},{"family":"Halimi","given":"C."},{"family":"Barry","given":"B."},{"family":"Albert","given":"S."}],"issued":{"date-parts":[["2013",4]]}}}],"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21</w:t>
            </w:r>
            <w:r w:rsidRPr="00CA0244">
              <w:rPr>
                <w:i/>
                <w:iCs/>
                <w:sz w:val="14"/>
                <w:szCs w:val="14"/>
              </w:rPr>
              <w:fldChar w:fldCharType="end"/>
            </w:r>
          </w:p>
        </w:tc>
        <w:tc>
          <w:tcPr>
            <w:tcW w:w="786" w:type="dxa"/>
            <w:noWrap/>
          </w:tcPr>
          <w:p w14:paraId="2DB09C3D" w14:textId="6B8C5E8D" w:rsidR="002B07E8" w:rsidRPr="003876C6" w:rsidRDefault="002B07E8" w:rsidP="002B07E8">
            <w:r>
              <w:t>Yes</w:t>
            </w:r>
          </w:p>
        </w:tc>
        <w:tc>
          <w:tcPr>
            <w:tcW w:w="788" w:type="dxa"/>
            <w:noWrap/>
          </w:tcPr>
          <w:p w14:paraId="6B6692D8" w14:textId="35845AA0" w:rsidR="002B07E8" w:rsidRPr="003876C6" w:rsidRDefault="002B07E8" w:rsidP="002B07E8">
            <w:r w:rsidRPr="00A54313">
              <w:t xml:space="preserve">Yes </w:t>
            </w:r>
          </w:p>
        </w:tc>
        <w:tc>
          <w:tcPr>
            <w:tcW w:w="788" w:type="dxa"/>
            <w:noWrap/>
          </w:tcPr>
          <w:p w14:paraId="591C5BA2" w14:textId="1947F253" w:rsidR="002B07E8" w:rsidRPr="003876C6" w:rsidRDefault="002B07E8" w:rsidP="002B07E8">
            <w:r w:rsidRPr="00596277">
              <w:t xml:space="preserve">Yes </w:t>
            </w:r>
          </w:p>
        </w:tc>
        <w:tc>
          <w:tcPr>
            <w:tcW w:w="789" w:type="dxa"/>
            <w:noWrap/>
          </w:tcPr>
          <w:p w14:paraId="2FF436BC" w14:textId="50FFF0AC" w:rsidR="002B07E8" w:rsidRPr="003876C6" w:rsidRDefault="002B07E8" w:rsidP="002B07E8">
            <w:r w:rsidRPr="002C546D">
              <w:t xml:space="preserve">Yes </w:t>
            </w:r>
          </w:p>
        </w:tc>
        <w:tc>
          <w:tcPr>
            <w:tcW w:w="789" w:type="dxa"/>
            <w:noWrap/>
          </w:tcPr>
          <w:p w14:paraId="46E49ED1" w14:textId="79166A1E" w:rsidR="002B07E8" w:rsidRPr="003876C6" w:rsidRDefault="002B07E8" w:rsidP="002B07E8">
            <w:r w:rsidRPr="006B0857">
              <w:t xml:space="preserve">Yes </w:t>
            </w:r>
          </w:p>
        </w:tc>
        <w:tc>
          <w:tcPr>
            <w:tcW w:w="789" w:type="dxa"/>
            <w:noWrap/>
          </w:tcPr>
          <w:p w14:paraId="4BAD8D92" w14:textId="5CA90A45" w:rsidR="002B07E8" w:rsidRPr="003876C6" w:rsidRDefault="002B07E8" w:rsidP="002B07E8">
            <w:r w:rsidRPr="00BD1102">
              <w:t xml:space="preserve">Yes </w:t>
            </w:r>
          </w:p>
        </w:tc>
        <w:tc>
          <w:tcPr>
            <w:tcW w:w="789" w:type="dxa"/>
            <w:noWrap/>
          </w:tcPr>
          <w:p w14:paraId="5C1CE51E" w14:textId="7A7AB274" w:rsidR="002B07E8" w:rsidRPr="003876C6" w:rsidRDefault="002B07E8" w:rsidP="002B07E8">
            <w:r w:rsidRPr="00B806B1">
              <w:t xml:space="preserve">Yes </w:t>
            </w:r>
          </w:p>
        </w:tc>
        <w:tc>
          <w:tcPr>
            <w:tcW w:w="789" w:type="dxa"/>
            <w:noWrap/>
          </w:tcPr>
          <w:p w14:paraId="5B8E89E3" w14:textId="4491E2B0" w:rsidR="002B07E8" w:rsidRPr="003876C6" w:rsidRDefault="002B07E8" w:rsidP="002B07E8">
            <w:r w:rsidRPr="008D65A9">
              <w:t>NA</w:t>
            </w:r>
          </w:p>
        </w:tc>
        <w:tc>
          <w:tcPr>
            <w:tcW w:w="789" w:type="dxa"/>
            <w:noWrap/>
          </w:tcPr>
          <w:p w14:paraId="064CA914" w14:textId="3177F196" w:rsidR="002B07E8" w:rsidRPr="003876C6" w:rsidRDefault="002B07E8" w:rsidP="002B07E8">
            <w:r w:rsidRPr="00A77090">
              <w:t>Yes</w:t>
            </w:r>
          </w:p>
        </w:tc>
        <w:tc>
          <w:tcPr>
            <w:tcW w:w="789" w:type="dxa"/>
            <w:noWrap/>
          </w:tcPr>
          <w:p w14:paraId="45FF0F0D" w14:textId="294B81D4" w:rsidR="002B07E8" w:rsidRPr="003876C6" w:rsidRDefault="002B07E8" w:rsidP="002B07E8">
            <w:r w:rsidRPr="00A1385F">
              <w:t>NA</w:t>
            </w:r>
          </w:p>
        </w:tc>
        <w:tc>
          <w:tcPr>
            <w:tcW w:w="789" w:type="dxa"/>
            <w:noWrap/>
          </w:tcPr>
          <w:p w14:paraId="64F134B2" w14:textId="6E3DDCA1" w:rsidR="002B07E8" w:rsidRPr="003876C6" w:rsidRDefault="002B07E8" w:rsidP="002B07E8">
            <w:r w:rsidRPr="002154F1">
              <w:t>Yes</w:t>
            </w:r>
          </w:p>
        </w:tc>
        <w:tc>
          <w:tcPr>
            <w:tcW w:w="789" w:type="dxa"/>
            <w:noWrap/>
          </w:tcPr>
          <w:p w14:paraId="147F7BBD" w14:textId="46592557" w:rsidR="002B07E8" w:rsidRPr="003876C6" w:rsidRDefault="002B07E8" w:rsidP="002B07E8">
            <w:r w:rsidRPr="00A451A4">
              <w:t>NA</w:t>
            </w:r>
          </w:p>
        </w:tc>
        <w:tc>
          <w:tcPr>
            <w:tcW w:w="789" w:type="dxa"/>
            <w:noWrap/>
          </w:tcPr>
          <w:p w14:paraId="79BACAC9" w14:textId="54465552" w:rsidR="002B07E8" w:rsidRPr="003876C6" w:rsidRDefault="002B07E8" w:rsidP="002B07E8">
            <w:r w:rsidRPr="004C0632">
              <w:t xml:space="preserve">Yes </w:t>
            </w:r>
          </w:p>
        </w:tc>
        <w:tc>
          <w:tcPr>
            <w:tcW w:w="789" w:type="dxa"/>
            <w:noWrap/>
          </w:tcPr>
          <w:p w14:paraId="0E028C04" w14:textId="70635DBE" w:rsidR="002B07E8" w:rsidRPr="003876C6" w:rsidRDefault="002B07E8" w:rsidP="002B07E8">
            <w:r w:rsidRPr="004C0632">
              <w:t xml:space="preserve">Yes </w:t>
            </w:r>
          </w:p>
        </w:tc>
        <w:tc>
          <w:tcPr>
            <w:tcW w:w="1313" w:type="dxa"/>
          </w:tcPr>
          <w:p w14:paraId="12C226D5" w14:textId="5B95C8B0" w:rsidR="002B07E8" w:rsidRPr="003876C6" w:rsidRDefault="002B07E8" w:rsidP="002B07E8">
            <w:r w:rsidRPr="004128FC">
              <w:t>GOOD</w:t>
            </w:r>
          </w:p>
        </w:tc>
      </w:tr>
      <w:tr w:rsidR="002B07E8" w:rsidRPr="003876C6" w14:paraId="777B04DB" w14:textId="77777777" w:rsidTr="00A651D0">
        <w:trPr>
          <w:trHeight w:val="290"/>
        </w:trPr>
        <w:tc>
          <w:tcPr>
            <w:tcW w:w="2525" w:type="dxa"/>
            <w:noWrap/>
          </w:tcPr>
          <w:p w14:paraId="301EBB17" w14:textId="70D5E717" w:rsidR="002B07E8" w:rsidRPr="00CA0244" w:rsidRDefault="002B07E8" w:rsidP="002B07E8">
            <w:pPr>
              <w:rPr>
                <w:sz w:val="14"/>
                <w:szCs w:val="14"/>
              </w:rPr>
            </w:pPr>
            <w:proofErr w:type="spellStart"/>
            <w:r>
              <w:rPr>
                <w:sz w:val="14"/>
                <w:szCs w:val="14"/>
              </w:rPr>
              <w:t>Creasy</w:t>
            </w:r>
            <w:proofErr w:type="spellEnd"/>
            <w:r>
              <w:rPr>
                <w:sz w:val="14"/>
                <w:szCs w:val="14"/>
              </w:rPr>
              <w:t>, 2023</w:t>
            </w:r>
          </w:p>
        </w:tc>
        <w:tc>
          <w:tcPr>
            <w:tcW w:w="786" w:type="dxa"/>
            <w:noWrap/>
          </w:tcPr>
          <w:p w14:paraId="25FC2E4F" w14:textId="0314299C" w:rsidR="002B07E8" w:rsidRPr="003876C6" w:rsidRDefault="002B07E8" w:rsidP="002B07E8">
            <w:r>
              <w:t>Yes</w:t>
            </w:r>
          </w:p>
        </w:tc>
        <w:tc>
          <w:tcPr>
            <w:tcW w:w="788" w:type="dxa"/>
            <w:noWrap/>
          </w:tcPr>
          <w:p w14:paraId="56895514" w14:textId="319573E8" w:rsidR="002B07E8" w:rsidRPr="003876C6" w:rsidRDefault="002B07E8" w:rsidP="002B07E8">
            <w:r w:rsidRPr="00A54313">
              <w:t xml:space="preserve">Yes </w:t>
            </w:r>
          </w:p>
        </w:tc>
        <w:tc>
          <w:tcPr>
            <w:tcW w:w="788" w:type="dxa"/>
            <w:noWrap/>
          </w:tcPr>
          <w:p w14:paraId="6D91CBEF" w14:textId="78281831" w:rsidR="002B07E8" w:rsidRPr="003876C6" w:rsidRDefault="002B07E8" w:rsidP="002B07E8">
            <w:r w:rsidRPr="00596277">
              <w:t xml:space="preserve">Yes </w:t>
            </w:r>
          </w:p>
        </w:tc>
        <w:tc>
          <w:tcPr>
            <w:tcW w:w="789" w:type="dxa"/>
            <w:noWrap/>
          </w:tcPr>
          <w:p w14:paraId="0D4990B4" w14:textId="05C0D473" w:rsidR="002B07E8" w:rsidRPr="003876C6" w:rsidRDefault="002B07E8" w:rsidP="002B07E8">
            <w:r w:rsidRPr="002C546D">
              <w:t xml:space="preserve">Yes </w:t>
            </w:r>
          </w:p>
        </w:tc>
        <w:tc>
          <w:tcPr>
            <w:tcW w:w="789" w:type="dxa"/>
            <w:noWrap/>
          </w:tcPr>
          <w:p w14:paraId="5A410D0D" w14:textId="6BF1E9B9" w:rsidR="002B07E8" w:rsidRPr="003876C6" w:rsidRDefault="002B07E8" w:rsidP="002B07E8">
            <w:r w:rsidRPr="006B0857">
              <w:t xml:space="preserve">Yes </w:t>
            </w:r>
          </w:p>
        </w:tc>
        <w:tc>
          <w:tcPr>
            <w:tcW w:w="789" w:type="dxa"/>
            <w:noWrap/>
          </w:tcPr>
          <w:p w14:paraId="0C9E8664" w14:textId="5BFBEC3B" w:rsidR="002B07E8" w:rsidRPr="003876C6" w:rsidRDefault="002B07E8" w:rsidP="002B07E8">
            <w:r w:rsidRPr="00BD1102">
              <w:t xml:space="preserve">Yes </w:t>
            </w:r>
          </w:p>
        </w:tc>
        <w:tc>
          <w:tcPr>
            <w:tcW w:w="789" w:type="dxa"/>
            <w:noWrap/>
          </w:tcPr>
          <w:p w14:paraId="38965590" w14:textId="501D03A7" w:rsidR="002B07E8" w:rsidRPr="003876C6" w:rsidRDefault="002B07E8" w:rsidP="002B07E8">
            <w:r w:rsidRPr="00B806B1">
              <w:t xml:space="preserve">Yes </w:t>
            </w:r>
          </w:p>
        </w:tc>
        <w:tc>
          <w:tcPr>
            <w:tcW w:w="789" w:type="dxa"/>
            <w:noWrap/>
          </w:tcPr>
          <w:p w14:paraId="7A5D47BB" w14:textId="74951BD5" w:rsidR="002B07E8" w:rsidRPr="003876C6" w:rsidRDefault="002B07E8" w:rsidP="002B07E8">
            <w:r w:rsidRPr="008D65A9">
              <w:t>NA</w:t>
            </w:r>
          </w:p>
        </w:tc>
        <w:tc>
          <w:tcPr>
            <w:tcW w:w="789" w:type="dxa"/>
            <w:noWrap/>
          </w:tcPr>
          <w:p w14:paraId="6795C9A4" w14:textId="617BDCC2" w:rsidR="002B07E8" w:rsidRPr="003876C6" w:rsidRDefault="002B07E8" w:rsidP="002B07E8">
            <w:r w:rsidRPr="00A77090">
              <w:t>Yes</w:t>
            </w:r>
          </w:p>
        </w:tc>
        <w:tc>
          <w:tcPr>
            <w:tcW w:w="789" w:type="dxa"/>
            <w:noWrap/>
          </w:tcPr>
          <w:p w14:paraId="78658A64" w14:textId="50C06BF8" w:rsidR="002B07E8" w:rsidRPr="003876C6" w:rsidRDefault="002B07E8" w:rsidP="002B07E8">
            <w:r w:rsidRPr="00A1385F">
              <w:t>NA</w:t>
            </w:r>
          </w:p>
        </w:tc>
        <w:tc>
          <w:tcPr>
            <w:tcW w:w="789" w:type="dxa"/>
            <w:noWrap/>
          </w:tcPr>
          <w:p w14:paraId="6A7B1B28" w14:textId="56460785" w:rsidR="002B07E8" w:rsidRPr="003876C6" w:rsidRDefault="002B07E8" w:rsidP="002B07E8">
            <w:r w:rsidRPr="002154F1">
              <w:t>Yes</w:t>
            </w:r>
          </w:p>
        </w:tc>
        <w:tc>
          <w:tcPr>
            <w:tcW w:w="789" w:type="dxa"/>
            <w:noWrap/>
          </w:tcPr>
          <w:p w14:paraId="0FCDBF0D" w14:textId="64FA527F" w:rsidR="002B07E8" w:rsidRPr="003876C6" w:rsidRDefault="002B07E8" w:rsidP="002B07E8">
            <w:r w:rsidRPr="00A451A4">
              <w:t>NA</w:t>
            </w:r>
          </w:p>
        </w:tc>
        <w:tc>
          <w:tcPr>
            <w:tcW w:w="789" w:type="dxa"/>
            <w:noWrap/>
          </w:tcPr>
          <w:p w14:paraId="63271051" w14:textId="29440D3F" w:rsidR="002B07E8" w:rsidRPr="003876C6" w:rsidRDefault="002B07E8" w:rsidP="002B07E8">
            <w:r w:rsidRPr="004C0632">
              <w:t xml:space="preserve">Yes </w:t>
            </w:r>
          </w:p>
        </w:tc>
        <w:tc>
          <w:tcPr>
            <w:tcW w:w="789" w:type="dxa"/>
            <w:noWrap/>
          </w:tcPr>
          <w:p w14:paraId="6CA9CEE9" w14:textId="2F10442D" w:rsidR="002B07E8" w:rsidRPr="003876C6" w:rsidRDefault="002B07E8" w:rsidP="002B07E8">
            <w:r w:rsidRPr="004C0632">
              <w:t xml:space="preserve">Yes </w:t>
            </w:r>
          </w:p>
        </w:tc>
        <w:tc>
          <w:tcPr>
            <w:tcW w:w="1313" w:type="dxa"/>
          </w:tcPr>
          <w:p w14:paraId="4973B888" w14:textId="1C40E3BA" w:rsidR="002B07E8" w:rsidRPr="003876C6" w:rsidRDefault="002B07E8" w:rsidP="002B07E8">
            <w:r w:rsidRPr="004128FC">
              <w:t>GOOD</w:t>
            </w:r>
          </w:p>
        </w:tc>
      </w:tr>
      <w:tr w:rsidR="002B07E8" w:rsidRPr="003876C6" w14:paraId="16C02D0B" w14:textId="77777777" w:rsidTr="00A651D0">
        <w:trPr>
          <w:trHeight w:val="315"/>
        </w:trPr>
        <w:tc>
          <w:tcPr>
            <w:tcW w:w="2525" w:type="dxa"/>
            <w:noWrap/>
          </w:tcPr>
          <w:p w14:paraId="085CD0CE" w14:textId="77777777" w:rsidR="002B07E8" w:rsidRPr="003876C6" w:rsidRDefault="002B07E8" w:rsidP="002B07E8">
            <w:r w:rsidRPr="00CA0244">
              <w:rPr>
                <w:sz w:val="14"/>
                <w:szCs w:val="14"/>
                <w:lang w:val="en-US"/>
              </w:rPr>
              <w:t>Frost, 2014</w:t>
            </w:r>
            <w:r w:rsidRPr="00CA0244">
              <w:rPr>
                <w:i/>
                <w:iCs/>
                <w:sz w:val="14"/>
                <w:szCs w:val="14"/>
                <w:lang w:val="en-US"/>
              </w:rPr>
              <w:t xml:space="preserve"> </w:t>
            </w:r>
            <w:r w:rsidRPr="00CA0244">
              <w:rPr>
                <w:i/>
                <w:iCs/>
                <w:sz w:val="14"/>
                <w:szCs w:val="14"/>
              </w:rPr>
              <w:fldChar w:fldCharType="begin"/>
            </w:r>
            <w:r w:rsidRPr="00CA0244">
              <w:rPr>
                <w:i/>
                <w:iCs/>
                <w:sz w:val="14"/>
                <w:szCs w:val="14"/>
                <w:lang w:val="en-US"/>
              </w:rPr>
              <w:instrText xml:space="preserve"> ADDIN ZOTERO_ITEM CSL_CITATION {"citationID":"ukzY8PQE","properties":{"formattedCitation":"\\super 7\\nosupersub{}","plainCitation":"7","noteIndex":0},"citationItems":[{"id":332,"uris":["http://zotero.org/users/local/ue6ncPRJ/items/ARXFB85B"],"itemData":{"id":332,"type":"article-journal","abstract":"Background\n              There is an increasing demand for successful free tissue transfer, with postoperative monitoring of flaps a key to early salvage. Monitoring methods have ranged from clinical techniques to invasive options, of which two are particularly applicable to buried flaps (Cook</w:instrText>
            </w:r>
            <w:r w:rsidRPr="00CA0244">
              <w:rPr>
                <w:rFonts w:ascii="Cambria Math" w:hAnsi="Cambria Math" w:cs="Cambria Math"/>
                <w:i/>
                <w:iCs/>
                <w:sz w:val="14"/>
                <w:szCs w:val="14"/>
                <w:lang w:val="en-US"/>
              </w:rPr>
              <w:instrText>‐</w:instrText>
            </w:r>
            <w:r w:rsidRPr="00CA0244">
              <w:rPr>
                <w:i/>
                <w:iCs/>
                <w:sz w:val="14"/>
                <w:szCs w:val="14"/>
                <w:lang w:val="en-US"/>
              </w:rPr>
              <w:instrText>Swartz Doppler probe and microdialysis). The evidence for these options has been represented largely in separate cohort studies, with no single study comparing these three techniques. We aim to perform this comparison in a single cohort of patients.\n            \n            \n              Methods\n              A prospective, consecutive cohort study comparing clinical monitoring, microdialysis and the implantable Doppler probe was undertaken. In 20 patients receiving 22 flaps, 21 flaps were monitored with microdialysis, 18 flaps with clinical observation, and 21 flaps with the Cook</w:instrText>
            </w:r>
            <w:r w:rsidRPr="00CA0244">
              <w:rPr>
                <w:rFonts w:ascii="Cambria Math" w:hAnsi="Cambria Math" w:cs="Cambria Math"/>
                <w:i/>
                <w:iCs/>
                <w:sz w:val="14"/>
                <w:szCs w:val="14"/>
                <w:lang w:val="en-US"/>
              </w:rPr>
              <w:instrText>‐</w:instrText>
            </w:r>
            <w:r w:rsidRPr="00CA0244">
              <w:rPr>
                <w:i/>
                <w:iCs/>
                <w:sz w:val="14"/>
                <w:szCs w:val="14"/>
                <w:lang w:val="en-US"/>
              </w:rPr>
              <w:instrText xml:space="preserve">Swartz Implantable </w:instrText>
            </w:r>
            <w:r w:rsidRPr="00CA0244">
              <w:rPr>
                <w:i/>
                <w:iCs/>
                <w:sz w:val="14"/>
                <w:szCs w:val="14"/>
              </w:rPr>
              <w:instrText>Doppler probe. Exclusion was based on applicability and availability intra</w:instrText>
            </w:r>
            <w:r w:rsidRPr="00CA0244">
              <w:rPr>
                <w:rFonts w:ascii="Cambria Math" w:hAnsi="Cambria Math" w:cs="Cambria Math"/>
                <w:i/>
                <w:iCs/>
                <w:sz w:val="14"/>
                <w:szCs w:val="14"/>
              </w:rPr>
              <w:instrText>‐</w:instrText>
            </w:r>
            <w:r w:rsidRPr="00CA0244">
              <w:rPr>
                <w:i/>
                <w:iCs/>
                <w:sz w:val="14"/>
                <w:szCs w:val="14"/>
              </w:rPr>
              <w:instrText>operatively. Efficacy was assessed through sensitivity, specificity, positive, and negative predictive values.\n            \n            \n              Results\n              Nineteen of 22 flaps had no suspected anastomotic problems; 3 of 22 flaps were explored for anastomotic problems, with two salvaged and one lost. The implantable Doppler and microdialysis were found to detect flap</w:instrText>
            </w:r>
            <w:r w:rsidRPr="00CA0244">
              <w:rPr>
                <w:i/>
                <w:iCs/>
                <w:sz w:val="14"/>
                <w:szCs w:val="14"/>
                <w:lang w:val="en-US"/>
              </w:rPr>
              <w:instrText xml:space="preserve"> statistically earlier than clinical assessment, with microdialysis better at detecting flap compromise: 100% specificity (confidence interval 31–100%) when compared to the implantable probe and clinical assessment (67%: 13–98% and 33%: 2–87%, respectively).\n            \n            \n              Conclusions\n              Each of the Cook</w:instrText>
            </w:r>
            <w:r w:rsidRPr="00CA0244">
              <w:rPr>
                <w:rFonts w:ascii="Cambria Math" w:hAnsi="Cambria Math" w:cs="Cambria Math"/>
                <w:i/>
                <w:iCs/>
                <w:sz w:val="14"/>
                <w:szCs w:val="14"/>
                <w:lang w:val="en-US"/>
              </w:rPr>
              <w:instrText>‐</w:instrText>
            </w:r>
            <w:r w:rsidRPr="00CA0244">
              <w:rPr>
                <w:i/>
                <w:iCs/>
                <w:sz w:val="14"/>
                <w:szCs w:val="14"/>
                <w:lang w:val="en-US"/>
              </w:rPr>
              <w:instrText>Swartz Doppler probe, microdialysis and clinical assessment was found suitable for monitoring in free tissue transfer. The implantable Doppler and microdialysis offer the potential for earlier detection of flap compromise. © 2014 Wiley Periodicals, Inc. Microsurgery 35:262–271, 2015.","container-title":"Microsurgery","DOI":"10.1002/micr.22331","ISSN":"0738-1085, 1098-2752","issue":"4","journalAbbreviation":"Microsurgery","language":"en","license":"http://onlinelibrary.wiley.com/termsAndConditions#vor","page":"262-271","source":"DOI.org (Crossref)","title":"Direct comparison of postoperative monitoring of free flaps with microdialysis, implantable cook</w:instrText>
            </w:r>
            <w:r w:rsidRPr="00CA0244">
              <w:rPr>
                <w:rFonts w:ascii="Cambria Math" w:hAnsi="Cambria Math" w:cs="Cambria Math"/>
                <w:i/>
                <w:iCs/>
                <w:sz w:val="14"/>
                <w:szCs w:val="14"/>
                <w:lang w:val="en-US"/>
              </w:rPr>
              <w:instrText>‐</w:instrText>
            </w:r>
            <w:r w:rsidRPr="00CA0244">
              <w:rPr>
                <w:i/>
                <w:iCs/>
                <w:sz w:val="14"/>
                <w:szCs w:val="14"/>
                <w:lang w:val="en-US"/>
              </w:rPr>
              <w:instrText xml:space="preserve">swartz Doppler probe, and clinical monitoring in 20 consecutive patients","volume":"35","author":[{"family":"Frost","given":"Markus Winther"},{"family":"Niumsawatt","given":"Vachara"},{"family":"Rozen","given":"Warren Matthew"},{"family":"Eschen","given":"Gete Ester Toft"},{"family":"Damsgaard","given":"Tine Engberg"},{"family":"Kiil","given":"Birgitte Jul"}],"issued":{"date-parts":[["2015",5]]}}}],"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lang w:val="en-US"/>
              </w:rPr>
              <w:t>7</w:t>
            </w:r>
            <w:r w:rsidRPr="00CA0244">
              <w:rPr>
                <w:i/>
                <w:iCs/>
                <w:sz w:val="14"/>
                <w:szCs w:val="14"/>
              </w:rPr>
              <w:fldChar w:fldCharType="end"/>
            </w:r>
          </w:p>
        </w:tc>
        <w:tc>
          <w:tcPr>
            <w:tcW w:w="786" w:type="dxa"/>
            <w:noWrap/>
          </w:tcPr>
          <w:p w14:paraId="6BC33292" w14:textId="09A078B8" w:rsidR="002B07E8" w:rsidRPr="003876C6" w:rsidRDefault="002B07E8" w:rsidP="002B07E8">
            <w:r w:rsidRPr="006E0AC1">
              <w:t xml:space="preserve">Yes </w:t>
            </w:r>
          </w:p>
        </w:tc>
        <w:tc>
          <w:tcPr>
            <w:tcW w:w="788" w:type="dxa"/>
            <w:noWrap/>
          </w:tcPr>
          <w:p w14:paraId="3A77ECAC" w14:textId="4D8C6592" w:rsidR="002B07E8" w:rsidRPr="003876C6" w:rsidRDefault="002B07E8" w:rsidP="002B07E8">
            <w:r w:rsidRPr="00A54313">
              <w:t xml:space="preserve">Yes </w:t>
            </w:r>
          </w:p>
        </w:tc>
        <w:tc>
          <w:tcPr>
            <w:tcW w:w="788" w:type="dxa"/>
            <w:noWrap/>
          </w:tcPr>
          <w:p w14:paraId="25BF5009" w14:textId="3534F8ED" w:rsidR="002B07E8" w:rsidRPr="003876C6" w:rsidRDefault="002B07E8" w:rsidP="002B07E8">
            <w:r w:rsidRPr="00596277">
              <w:t xml:space="preserve">Yes </w:t>
            </w:r>
          </w:p>
        </w:tc>
        <w:tc>
          <w:tcPr>
            <w:tcW w:w="789" w:type="dxa"/>
            <w:noWrap/>
          </w:tcPr>
          <w:p w14:paraId="376E4309" w14:textId="51A2EAB6" w:rsidR="002B07E8" w:rsidRPr="003876C6" w:rsidRDefault="002B07E8" w:rsidP="002B07E8">
            <w:r w:rsidRPr="002C546D">
              <w:t xml:space="preserve">Yes </w:t>
            </w:r>
          </w:p>
        </w:tc>
        <w:tc>
          <w:tcPr>
            <w:tcW w:w="789" w:type="dxa"/>
            <w:noWrap/>
          </w:tcPr>
          <w:p w14:paraId="1C0E7AFA" w14:textId="3AA03C8B" w:rsidR="002B07E8" w:rsidRPr="003876C6" w:rsidRDefault="002B07E8" w:rsidP="002B07E8">
            <w:r w:rsidRPr="006B0857">
              <w:t xml:space="preserve">Yes </w:t>
            </w:r>
          </w:p>
        </w:tc>
        <w:tc>
          <w:tcPr>
            <w:tcW w:w="789" w:type="dxa"/>
            <w:noWrap/>
          </w:tcPr>
          <w:p w14:paraId="72907FF7" w14:textId="6AA2743D" w:rsidR="002B07E8" w:rsidRPr="003876C6" w:rsidRDefault="002B07E8" w:rsidP="002B07E8">
            <w:r w:rsidRPr="00BD1102">
              <w:t xml:space="preserve">Yes </w:t>
            </w:r>
          </w:p>
        </w:tc>
        <w:tc>
          <w:tcPr>
            <w:tcW w:w="789" w:type="dxa"/>
            <w:noWrap/>
          </w:tcPr>
          <w:p w14:paraId="2C8A1AF2" w14:textId="0421ECB9" w:rsidR="002B07E8" w:rsidRPr="003876C6" w:rsidRDefault="002B07E8" w:rsidP="002B07E8">
            <w:r w:rsidRPr="00B806B1">
              <w:t xml:space="preserve">Yes </w:t>
            </w:r>
          </w:p>
        </w:tc>
        <w:tc>
          <w:tcPr>
            <w:tcW w:w="789" w:type="dxa"/>
            <w:noWrap/>
          </w:tcPr>
          <w:p w14:paraId="49388543" w14:textId="6501FE5C" w:rsidR="002B07E8" w:rsidRPr="003876C6" w:rsidRDefault="002B07E8" w:rsidP="002B07E8">
            <w:r w:rsidRPr="008D65A9">
              <w:t>NA</w:t>
            </w:r>
          </w:p>
        </w:tc>
        <w:tc>
          <w:tcPr>
            <w:tcW w:w="789" w:type="dxa"/>
            <w:noWrap/>
          </w:tcPr>
          <w:p w14:paraId="185D42E5" w14:textId="67D0F370" w:rsidR="002B07E8" w:rsidRPr="003876C6" w:rsidRDefault="002B07E8" w:rsidP="002B07E8">
            <w:r w:rsidRPr="00A77090">
              <w:t>Yes</w:t>
            </w:r>
          </w:p>
        </w:tc>
        <w:tc>
          <w:tcPr>
            <w:tcW w:w="789" w:type="dxa"/>
            <w:noWrap/>
          </w:tcPr>
          <w:p w14:paraId="4CDBFFB7" w14:textId="00FAEDA7" w:rsidR="002B07E8" w:rsidRPr="003876C6" w:rsidRDefault="002B07E8" w:rsidP="002B07E8">
            <w:r w:rsidRPr="00A1385F">
              <w:t>NA</w:t>
            </w:r>
          </w:p>
        </w:tc>
        <w:tc>
          <w:tcPr>
            <w:tcW w:w="789" w:type="dxa"/>
            <w:noWrap/>
          </w:tcPr>
          <w:p w14:paraId="2EEDF5FC" w14:textId="579B5D0B" w:rsidR="002B07E8" w:rsidRPr="003876C6" w:rsidRDefault="002B07E8" w:rsidP="002B07E8">
            <w:r w:rsidRPr="002154F1">
              <w:t>Yes</w:t>
            </w:r>
          </w:p>
        </w:tc>
        <w:tc>
          <w:tcPr>
            <w:tcW w:w="789" w:type="dxa"/>
            <w:noWrap/>
          </w:tcPr>
          <w:p w14:paraId="7A028A9A" w14:textId="723BAE72" w:rsidR="002B07E8" w:rsidRPr="003876C6" w:rsidRDefault="002B07E8" w:rsidP="002B07E8">
            <w:r w:rsidRPr="00A451A4">
              <w:t>NA</w:t>
            </w:r>
          </w:p>
        </w:tc>
        <w:tc>
          <w:tcPr>
            <w:tcW w:w="789" w:type="dxa"/>
            <w:noWrap/>
          </w:tcPr>
          <w:p w14:paraId="4E8C2FC7" w14:textId="32BCF74A" w:rsidR="002B07E8" w:rsidRPr="003876C6" w:rsidRDefault="002B07E8" w:rsidP="002B07E8">
            <w:r w:rsidRPr="004C0632">
              <w:t xml:space="preserve">Yes </w:t>
            </w:r>
          </w:p>
        </w:tc>
        <w:tc>
          <w:tcPr>
            <w:tcW w:w="789" w:type="dxa"/>
            <w:noWrap/>
          </w:tcPr>
          <w:p w14:paraId="7311CC9E" w14:textId="1E143975" w:rsidR="002B07E8" w:rsidRPr="003876C6" w:rsidRDefault="002B07E8" w:rsidP="002B07E8">
            <w:r w:rsidRPr="004C0632">
              <w:t xml:space="preserve">Yes </w:t>
            </w:r>
          </w:p>
        </w:tc>
        <w:tc>
          <w:tcPr>
            <w:tcW w:w="1313" w:type="dxa"/>
          </w:tcPr>
          <w:p w14:paraId="0CE3B5C0" w14:textId="006D1D9B" w:rsidR="002B07E8" w:rsidRPr="003876C6" w:rsidRDefault="002B07E8" w:rsidP="002B07E8">
            <w:r w:rsidRPr="004128FC">
              <w:t>GOOD</w:t>
            </w:r>
          </w:p>
        </w:tc>
      </w:tr>
      <w:tr w:rsidR="002B07E8" w:rsidRPr="003876C6" w14:paraId="33275184" w14:textId="77777777" w:rsidTr="00A651D0">
        <w:trPr>
          <w:trHeight w:val="290"/>
        </w:trPr>
        <w:tc>
          <w:tcPr>
            <w:tcW w:w="2525" w:type="dxa"/>
            <w:noWrap/>
          </w:tcPr>
          <w:p w14:paraId="658CAB80" w14:textId="77777777" w:rsidR="002B07E8" w:rsidRPr="003876C6" w:rsidRDefault="002B07E8" w:rsidP="002B07E8">
            <w:r w:rsidRPr="00CA0244">
              <w:rPr>
                <w:sz w:val="14"/>
                <w:szCs w:val="14"/>
              </w:rPr>
              <w:t>Fujiwara, 2018</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L9FtGYpu","properties":{"formattedCitation":"\\super 26\\nosupersub{}","plainCitation":"26","noteIndex":0},"citationItems":[{"id":352,"uris":["http://zotero.org/users/local/ue6ncPRJ/items/75UVUF4P"],"itemData":{"id":352,"type":"article-journal","abstract":"Objectives/Hypothesis\n              To assess the accuracy and reliability of the flow coupler relative to the implantable arterial Doppler probe in postoperative monitoring of head and neck free flaps.\n            \n            \n              Study Design\n              Retrospective single</w:instrText>
            </w:r>
            <w:r w:rsidRPr="00CA0244">
              <w:rPr>
                <w:rFonts w:ascii="Cambria Math" w:hAnsi="Cambria Math" w:cs="Cambria Math"/>
                <w:i/>
                <w:iCs/>
                <w:sz w:val="14"/>
                <w:szCs w:val="14"/>
              </w:rPr>
              <w:instrText>‐</w:instrText>
            </w:r>
            <w:r w:rsidRPr="00CA0244">
              <w:rPr>
                <w:i/>
                <w:iCs/>
                <w:sz w:val="14"/>
                <w:szCs w:val="14"/>
              </w:rPr>
              <w:instrText xml:space="preserve">institution study, April 2015 to March 2017.\n            \n            \n              Methods\n              Both the venous flow coupler and arterial Doppler were employed in 120 consecutive head and neck free flap cases. When Doppler signal loss occurred, flaps were evaluated by physical exam to determine whether signal loss was a true positive necessitating operating room takeback. Sensitivity, specificity, and false positive rate (FPR) were recorded for each device. Logistic regression was conducted to identify user trends over time.\n            \n            \n              Results\n              Eleven of 120 patients (9.2%) required takeback, 10 from venous thrombosis and one from arterial thrombosis. Permanent signal loss (PSL) occurred in the flow coupler in all takebacks; PSL occurred in the arterial Doppler only in the case of arterial thrombosis. Salvage rate was 9/11 (81.8%). For the flow coupler, sensitivity was 100%, specificity 86.4%, and FPR 13.6%. For the arterial probe, sensitivity was 9.1%, specificity 97.1%, and FPR 2.9%. A 4.1% decrease in false positives with each additional flow coupler use was observed.\n            \n            \n              Conclusions\n              Monitoring the vein via flow coupler has high sensitivity in identifying vascular compromise compared to the arterial probe, especially for venous thrombosis. There is moderate FPR; this decreases with increased usage and, when supplemented with physical examination, does not result in unnecessary takebacks. The flow coupler can be a valuable tool in postoperative monitoring of head and neck free flaps.\n            \n            \n              Level of Evidence\n              \n                4.\n                Laryngoscope\n                , 128:812–817, 2018","container-title":"The Laryngoscope","DOI":"10.1002/lary.26944","ISSN":"0023-852X, 1531-4995","issue":"4","journalAbbreviation":"The Laryngoscope","language":"en","license":"http://onlinelibrary.wiley.com/termsAndConditions#vor","page":"812-817","source":"DOI.org (Crossref)","title":"Outcomes and reliability of the flow coupler in postoperative monitoring of head and neck free flaps","volume":"128","author":[{"family":"Fujiwara","given":"Rance J. T."},{"family":"Dibble","given":"Jacqueline M."},{"family":"Larson","given":"Scott V."},{"family":"Pierce","given":"Matthew L."},{"family":"Mehra","given":"Saral"}],"issued":{"date-parts":[["2018",4]]}}}],"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26</w:t>
            </w:r>
            <w:r w:rsidRPr="00CA0244">
              <w:rPr>
                <w:i/>
                <w:iCs/>
                <w:sz w:val="14"/>
                <w:szCs w:val="14"/>
              </w:rPr>
              <w:fldChar w:fldCharType="end"/>
            </w:r>
          </w:p>
        </w:tc>
        <w:tc>
          <w:tcPr>
            <w:tcW w:w="786" w:type="dxa"/>
            <w:noWrap/>
          </w:tcPr>
          <w:p w14:paraId="609C49A8" w14:textId="6C43D254" w:rsidR="002B07E8" w:rsidRPr="003876C6" w:rsidRDefault="002B07E8" w:rsidP="002B07E8">
            <w:r w:rsidRPr="006E0AC1">
              <w:t xml:space="preserve">Yes </w:t>
            </w:r>
          </w:p>
        </w:tc>
        <w:tc>
          <w:tcPr>
            <w:tcW w:w="788" w:type="dxa"/>
            <w:noWrap/>
          </w:tcPr>
          <w:p w14:paraId="66C28B0B" w14:textId="1E216729" w:rsidR="002B07E8" w:rsidRPr="003876C6" w:rsidRDefault="002B07E8" w:rsidP="002B07E8">
            <w:r w:rsidRPr="00A54313">
              <w:t xml:space="preserve">Yes </w:t>
            </w:r>
          </w:p>
        </w:tc>
        <w:tc>
          <w:tcPr>
            <w:tcW w:w="788" w:type="dxa"/>
            <w:noWrap/>
          </w:tcPr>
          <w:p w14:paraId="505D1D1B" w14:textId="4C3E6FF1" w:rsidR="002B07E8" w:rsidRPr="003876C6" w:rsidRDefault="002B07E8" w:rsidP="002B07E8">
            <w:r w:rsidRPr="00596277">
              <w:t xml:space="preserve">Yes </w:t>
            </w:r>
          </w:p>
        </w:tc>
        <w:tc>
          <w:tcPr>
            <w:tcW w:w="789" w:type="dxa"/>
            <w:noWrap/>
          </w:tcPr>
          <w:p w14:paraId="1F32752B" w14:textId="72132507" w:rsidR="002B07E8" w:rsidRPr="003876C6" w:rsidRDefault="002B07E8" w:rsidP="002B07E8">
            <w:r w:rsidRPr="002C546D">
              <w:t xml:space="preserve">Yes </w:t>
            </w:r>
          </w:p>
        </w:tc>
        <w:tc>
          <w:tcPr>
            <w:tcW w:w="789" w:type="dxa"/>
            <w:noWrap/>
          </w:tcPr>
          <w:p w14:paraId="6DC5BCB9" w14:textId="303F6E59" w:rsidR="002B07E8" w:rsidRPr="003876C6" w:rsidRDefault="002B07E8" w:rsidP="002B07E8">
            <w:r w:rsidRPr="006B0857">
              <w:t xml:space="preserve">Yes </w:t>
            </w:r>
          </w:p>
        </w:tc>
        <w:tc>
          <w:tcPr>
            <w:tcW w:w="789" w:type="dxa"/>
            <w:noWrap/>
          </w:tcPr>
          <w:p w14:paraId="55E5F7B2" w14:textId="75523C12" w:rsidR="002B07E8" w:rsidRPr="003876C6" w:rsidRDefault="002B07E8" w:rsidP="002B07E8">
            <w:r w:rsidRPr="00BD1102">
              <w:t xml:space="preserve">Yes </w:t>
            </w:r>
          </w:p>
        </w:tc>
        <w:tc>
          <w:tcPr>
            <w:tcW w:w="789" w:type="dxa"/>
            <w:noWrap/>
          </w:tcPr>
          <w:p w14:paraId="725C567B" w14:textId="24831A86" w:rsidR="002B07E8" w:rsidRPr="003876C6" w:rsidRDefault="002B07E8" w:rsidP="002B07E8">
            <w:r w:rsidRPr="00B806B1">
              <w:t xml:space="preserve">Yes </w:t>
            </w:r>
          </w:p>
        </w:tc>
        <w:tc>
          <w:tcPr>
            <w:tcW w:w="789" w:type="dxa"/>
            <w:noWrap/>
          </w:tcPr>
          <w:p w14:paraId="5B6E9F53" w14:textId="32851012" w:rsidR="002B07E8" w:rsidRPr="003876C6" w:rsidRDefault="002B07E8" w:rsidP="002B07E8">
            <w:r w:rsidRPr="008D65A9">
              <w:t>NA</w:t>
            </w:r>
          </w:p>
        </w:tc>
        <w:tc>
          <w:tcPr>
            <w:tcW w:w="789" w:type="dxa"/>
            <w:noWrap/>
          </w:tcPr>
          <w:p w14:paraId="3DE309B2" w14:textId="5617FE48" w:rsidR="002B07E8" w:rsidRPr="003876C6" w:rsidRDefault="002B07E8" w:rsidP="002B07E8">
            <w:r w:rsidRPr="00A77090">
              <w:t>Yes</w:t>
            </w:r>
          </w:p>
        </w:tc>
        <w:tc>
          <w:tcPr>
            <w:tcW w:w="789" w:type="dxa"/>
            <w:noWrap/>
          </w:tcPr>
          <w:p w14:paraId="49F7C3A3" w14:textId="357BCA01" w:rsidR="002B07E8" w:rsidRPr="003876C6" w:rsidRDefault="002B07E8" w:rsidP="002B07E8">
            <w:r w:rsidRPr="00A1385F">
              <w:t>NA</w:t>
            </w:r>
          </w:p>
        </w:tc>
        <w:tc>
          <w:tcPr>
            <w:tcW w:w="789" w:type="dxa"/>
            <w:noWrap/>
          </w:tcPr>
          <w:p w14:paraId="4119131D" w14:textId="7E4D6621" w:rsidR="002B07E8" w:rsidRPr="003876C6" w:rsidRDefault="002B07E8" w:rsidP="002B07E8">
            <w:r w:rsidRPr="002154F1">
              <w:t>Yes</w:t>
            </w:r>
          </w:p>
        </w:tc>
        <w:tc>
          <w:tcPr>
            <w:tcW w:w="789" w:type="dxa"/>
            <w:noWrap/>
          </w:tcPr>
          <w:p w14:paraId="79FF23A3" w14:textId="76A04339" w:rsidR="002B07E8" w:rsidRPr="003876C6" w:rsidRDefault="002B07E8" w:rsidP="002B07E8">
            <w:r w:rsidRPr="00A451A4">
              <w:t>NA</w:t>
            </w:r>
          </w:p>
        </w:tc>
        <w:tc>
          <w:tcPr>
            <w:tcW w:w="789" w:type="dxa"/>
            <w:noWrap/>
          </w:tcPr>
          <w:p w14:paraId="4C0717D4" w14:textId="16679DB7" w:rsidR="002B07E8" w:rsidRPr="003876C6" w:rsidRDefault="002B07E8" w:rsidP="002B07E8">
            <w:r w:rsidRPr="004C0632">
              <w:t xml:space="preserve">Yes </w:t>
            </w:r>
          </w:p>
        </w:tc>
        <w:tc>
          <w:tcPr>
            <w:tcW w:w="789" w:type="dxa"/>
            <w:noWrap/>
          </w:tcPr>
          <w:p w14:paraId="472A0458" w14:textId="08ECFF72" w:rsidR="002B07E8" w:rsidRPr="003876C6" w:rsidRDefault="002B07E8" w:rsidP="002B07E8">
            <w:r w:rsidRPr="004C0632">
              <w:t xml:space="preserve">Yes </w:t>
            </w:r>
          </w:p>
        </w:tc>
        <w:tc>
          <w:tcPr>
            <w:tcW w:w="1313" w:type="dxa"/>
          </w:tcPr>
          <w:p w14:paraId="31F58620" w14:textId="75157E46" w:rsidR="002B07E8" w:rsidRPr="003876C6" w:rsidRDefault="002B07E8" w:rsidP="002B07E8">
            <w:r w:rsidRPr="004128FC">
              <w:t>GOOD</w:t>
            </w:r>
          </w:p>
        </w:tc>
      </w:tr>
      <w:tr w:rsidR="002B07E8" w:rsidRPr="003876C6" w14:paraId="10490001" w14:textId="77777777" w:rsidTr="00A651D0">
        <w:trPr>
          <w:trHeight w:val="300"/>
        </w:trPr>
        <w:tc>
          <w:tcPr>
            <w:tcW w:w="2525" w:type="dxa"/>
            <w:noWrap/>
            <w:hideMark/>
          </w:tcPr>
          <w:p w14:paraId="066F1145" w14:textId="77777777" w:rsidR="002B07E8" w:rsidRPr="003876C6" w:rsidRDefault="002B07E8" w:rsidP="002B07E8">
            <w:proofErr w:type="spellStart"/>
            <w:r w:rsidRPr="00CA0244">
              <w:rPr>
                <w:sz w:val="14"/>
                <w:szCs w:val="14"/>
              </w:rPr>
              <w:t>Guillemaud</w:t>
            </w:r>
            <w:proofErr w:type="spellEnd"/>
            <w:r w:rsidRPr="00CA0244">
              <w:rPr>
                <w:sz w:val="14"/>
                <w:szCs w:val="14"/>
              </w:rPr>
              <w:t xml:space="preserve">, 2008 </w:t>
            </w:r>
            <w:r w:rsidRPr="00CA0244">
              <w:rPr>
                <w:i/>
                <w:iCs/>
                <w:sz w:val="14"/>
                <w:szCs w:val="14"/>
              </w:rPr>
              <w:fldChar w:fldCharType="begin"/>
            </w:r>
            <w:r w:rsidRPr="00CA0244">
              <w:rPr>
                <w:i/>
                <w:iCs/>
                <w:sz w:val="14"/>
                <w:szCs w:val="14"/>
              </w:rPr>
              <w:instrText xml:space="preserve"> ADDIN ZOTERO_ITEM CSL_CITATION {"citationID":"WBoqNypl","properties":{"formattedCitation":"\\super 1\\nosupersub{}","plainCitation":"1","noteIndex":0},"citationItems":[{"id":325,"uris":["http://zotero.org/users/local/ue6ncPRJ/items/SDUES29A"],"itemData":{"id":325,"type":"article-journal","container-title":"Archives of Otolaryngology–Head &amp; Neck Surgery","DOI":"10.1001/archotol.134.7.729","ISSN":"0886-4470","issue":"7","journalAbbreviation":"Arch Otolaryngol Head Neck Surg","language":"en","page":"729","source":"DOI.org (Crossref)","title":"The Implantable Cook-Swartz Doppler Probe for Postoperative Monitoring in Head and Neck Free Flap Reconstruction","volume":"134","author":[{"family":"Guillemaud","given":"Jennifer P."},{"family":"Seikaly","given":"Hadi"},{"family":"Cote","given":"David"},{"family":"Allen","given":"Heather"},{"family":"Harris","given":"Jeffrey R."}],"issued":{"date-parts":[["2008",7,21]]}}}],"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1</w:t>
            </w:r>
            <w:r w:rsidRPr="00CA0244">
              <w:rPr>
                <w:i/>
                <w:iCs/>
                <w:sz w:val="14"/>
                <w:szCs w:val="14"/>
              </w:rPr>
              <w:fldChar w:fldCharType="end"/>
            </w:r>
          </w:p>
        </w:tc>
        <w:tc>
          <w:tcPr>
            <w:tcW w:w="786" w:type="dxa"/>
            <w:noWrap/>
          </w:tcPr>
          <w:p w14:paraId="6DF62F26" w14:textId="00E8D628" w:rsidR="002B07E8" w:rsidRPr="003876C6" w:rsidRDefault="002B07E8" w:rsidP="002B07E8">
            <w:r w:rsidRPr="006E0AC1">
              <w:t xml:space="preserve">Yes </w:t>
            </w:r>
          </w:p>
        </w:tc>
        <w:tc>
          <w:tcPr>
            <w:tcW w:w="788" w:type="dxa"/>
            <w:noWrap/>
          </w:tcPr>
          <w:p w14:paraId="187BAFA8" w14:textId="027F5090" w:rsidR="002B07E8" w:rsidRPr="003876C6" w:rsidRDefault="002B07E8" w:rsidP="002B07E8">
            <w:r w:rsidRPr="00A54313">
              <w:t xml:space="preserve">Yes </w:t>
            </w:r>
          </w:p>
        </w:tc>
        <w:tc>
          <w:tcPr>
            <w:tcW w:w="788" w:type="dxa"/>
            <w:noWrap/>
          </w:tcPr>
          <w:p w14:paraId="5C0E7468" w14:textId="12595435" w:rsidR="002B07E8" w:rsidRPr="003876C6" w:rsidRDefault="002B07E8" w:rsidP="002B07E8">
            <w:r w:rsidRPr="00596277">
              <w:t xml:space="preserve">Yes </w:t>
            </w:r>
          </w:p>
        </w:tc>
        <w:tc>
          <w:tcPr>
            <w:tcW w:w="789" w:type="dxa"/>
            <w:noWrap/>
          </w:tcPr>
          <w:p w14:paraId="31949259" w14:textId="6380605F" w:rsidR="002B07E8" w:rsidRPr="003876C6" w:rsidRDefault="002B07E8" w:rsidP="002B07E8">
            <w:r w:rsidRPr="002C546D">
              <w:t xml:space="preserve">Yes </w:t>
            </w:r>
          </w:p>
        </w:tc>
        <w:tc>
          <w:tcPr>
            <w:tcW w:w="789" w:type="dxa"/>
            <w:noWrap/>
          </w:tcPr>
          <w:p w14:paraId="2BBF2EA2" w14:textId="0C791B9C" w:rsidR="002B07E8" w:rsidRPr="003876C6" w:rsidRDefault="002B07E8" w:rsidP="002B07E8">
            <w:r w:rsidRPr="006B0857">
              <w:t xml:space="preserve">Yes </w:t>
            </w:r>
          </w:p>
        </w:tc>
        <w:tc>
          <w:tcPr>
            <w:tcW w:w="789" w:type="dxa"/>
            <w:noWrap/>
          </w:tcPr>
          <w:p w14:paraId="606CCF92" w14:textId="6ED77EAA" w:rsidR="002B07E8" w:rsidRPr="003876C6" w:rsidRDefault="002B07E8" w:rsidP="002B07E8">
            <w:r w:rsidRPr="00BD1102">
              <w:t xml:space="preserve">Yes </w:t>
            </w:r>
          </w:p>
        </w:tc>
        <w:tc>
          <w:tcPr>
            <w:tcW w:w="789" w:type="dxa"/>
            <w:noWrap/>
          </w:tcPr>
          <w:p w14:paraId="49640242" w14:textId="549D4BB0" w:rsidR="002B07E8" w:rsidRPr="003876C6" w:rsidRDefault="002B07E8" w:rsidP="002B07E8">
            <w:r w:rsidRPr="00B806B1">
              <w:t xml:space="preserve">Yes </w:t>
            </w:r>
          </w:p>
        </w:tc>
        <w:tc>
          <w:tcPr>
            <w:tcW w:w="789" w:type="dxa"/>
            <w:noWrap/>
          </w:tcPr>
          <w:p w14:paraId="1CB77F3C" w14:textId="15572C79" w:rsidR="002B07E8" w:rsidRPr="003876C6" w:rsidRDefault="002B07E8" w:rsidP="002B07E8">
            <w:r w:rsidRPr="008D65A9">
              <w:t>NA</w:t>
            </w:r>
          </w:p>
        </w:tc>
        <w:tc>
          <w:tcPr>
            <w:tcW w:w="789" w:type="dxa"/>
            <w:noWrap/>
          </w:tcPr>
          <w:p w14:paraId="4698F1CB" w14:textId="7182EDE4" w:rsidR="002B07E8" w:rsidRPr="003876C6" w:rsidRDefault="002B07E8" w:rsidP="002B07E8">
            <w:r w:rsidRPr="00A77090">
              <w:t>Yes</w:t>
            </w:r>
          </w:p>
        </w:tc>
        <w:tc>
          <w:tcPr>
            <w:tcW w:w="789" w:type="dxa"/>
            <w:noWrap/>
          </w:tcPr>
          <w:p w14:paraId="7480E025" w14:textId="690153E4" w:rsidR="002B07E8" w:rsidRPr="003876C6" w:rsidRDefault="002B07E8" w:rsidP="002B07E8">
            <w:r w:rsidRPr="00A1385F">
              <w:t>NA</w:t>
            </w:r>
          </w:p>
        </w:tc>
        <w:tc>
          <w:tcPr>
            <w:tcW w:w="789" w:type="dxa"/>
            <w:noWrap/>
          </w:tcPr>
          <w:p w14:paraId="0F23DEC2" w14:textId="7A53F8D8" w:rsidR="002B07E8" w:rsidRPr="003876C6" w:rsidRDefault="002B07E8" w:rsidP="002B07E8">
            <w:r w:rsidRPr="002154F1">
              <w:t>Yes</w:t>
            </w:r>
          </w:p>
        </w:tc>
        <w:tc>
          <w:tcPr>
            <w:tcW w:w="789" w:type="dxa"/>
            <w:noWrap/>
          </w:tcPr>
          <w:p w14:paraId="6E2580EE" w14:textId="7D3FCCA0" w:rsidR="002B07E8" w:rsidRPr="003876C6" w:rsidRDefault="002B07E8" w:rsidP="002B07E8">
            <w:r w:rsidRPr="00A451A4">
              <w:t>NA</w:t>
            </w:r>
          </w:p>
        </w:tc>
        <w:tc>
          <w:tcPr>
            <w:tcW w:w="789" w:type="dxa"/>
            <w:noWrap/>
          </w:tcPr>
          <w:p w14:paraId="2FD01D1A" w14:textId="201A2211" w:rsidR="002B07E8" w:rsidRPr="003876C6" w:rsidRDefault="002B07E8" w:rsidP="002B07E8">
            <w:r w:rsidRPr="004C0632">
              <w:t xml:space="preserve">Yes </w:t>
            </w:r>
          </w:p>
        </w:tc>
        <w:tc>
          <w:tcPr>
            <w:tcW w:w="789" w:type="dxa"/>
            <w:noWrap/>
          </w:tcPr>
          <w:p w14:paraId="5DF944FC" w14:textId="071065E6" w:rsidR="002B07E8" w:rsidRPr="003876C6" w:rsidRDefault="002B07E8" w:rsidP="002B07E8">
            <w:r w:rsidRPr="004C0632">
              <w:t xml:space="preserve">Yes </w:t>
            </w:r>
          </w:p>
        </w:tc>
        <w:tc>
          <w:tcPr>
            <w:tcW w:w="1313" w:type="dxa"/>
          </w:tcPr>
          <w:p w14:paraId="3ED86FE2" w14:textId="549A41C2" w:rsidR="002B07E8" w:rsidRPr="003876C6" w:rsidRDefault="002B07E8" w:rsidP="002B07E8">
            <w:r w:rsidRPr="004128FC">
              <w:t>GOOD</w:t>
            </w:r>
          </w:p>
        </w:tc>
      </w:tr>
      <w:tr w:rsidR="002B07E8" w:rsidRPr="002B07E8" w14:paraId="7F5EFCBF" w14:textId="77777777" w:rsidTr="00A651D0">
        <w:trPr>
          <w:trHeight w:val="290"/>
        </w:trPr>
        <w:tc>
          <w:tcPr>
            <w:tcW w:w="2525" w:type="dxa"/>
            <w:noWrap/>
          </w:tcPr>
          <w:p w14:paraId="5B91E41A" w14:textId="77777777" w:rsidR="002B07E8" w:rsidRPr="002B07E8" w:rsidRDefault="002B07E8" w:rsidP="002B07E8">
            <w:pPr>
              <w:rPr>
                <w:lang w:val="en-US"/>
              </w:rPr>
            </w:pPr>
            <w:r w:rsidRPr="00CA0244">
              <w:rPr>
                <w:sz w:val="14"/>
                <w:szCs w:val="14"/>
                <w:lang w:val="en-US"/>
              </w:rPr>
              <w:t>Hayler, 2020</w:t>
            </w:r>
            <w:r w:rsidRPr="00CA0244">
              <w:rPr>
                <w:i/>
                <w:iCs/>
                <w:sz w:val="14"/>
                <w:szCs w:val="14"/>
                <w:lang w:val="en-US"/>
              </w:rPr>
              <w:t xml:space="preserve"> </w:t>
            </w:r>
            <w:r w:rsidRPr="00CA0244">
              <w:rPr>
                <w:i/>
                <w:iCs/>
                <w:sz w:val="14"/>
                <w:szCs w:val="14"/>
              </w:rPr>
              <w:fldChar w:fldCharType="begin"/>
            </w:r>
            <w:r w:rsidRPr="00CA0244">
              <w:rPr>
                <w:i/>
                <w:iCs/>
                <w:sz w:val="14"/>
                <w:szCs w:val="14"/>
                <w:lang w:val="en-US"/>
              </w:rPr>
              <w:instrText xml:space="preserve"> ADDIN ZOTERO_ITEM CSL_CITATION {"citationID":"LwP2KLHC","properties":{"formattedCitation":"\\super 6\\nosupersub{}","plainCitation":"6","noteIndex":0},"citationItems":[{"id":331,"uris":["http://zotero.org/users/local/ue6ncPRJ/items/3EQZH7P7"],"itemData":{"id":331,"type":"article-journal","abstract":"Objectives/Hypothesis\n              Free flap transfer offers a versatile option for reconstruction in head and neck surgery, with success rates over 95%. There remains a substantial re</w:instrText>
            </w:r>
            <w:r w:rsidRPr="00CA0244">
              <w:rPr>
                <w:rFonts w:ascii="Cambria Math" w:hAnsi="Cambria Math" w:cs="Cambria Math"/>
                <w:i/>
                <w:iCs/>
                <w:sz w:val="14"/>
                <w:szCs w:val="14"/>
                <w:lang w:val="en-US"/>
              </w:rPr>
              <w:instrText>‐</w:instrText>
            </w:r>
            <w:r w:rsidRPr="00CA0244">
              <w:rPr>
                <w:i/>
                <w:iCs/>
                <w:sz w:val="14"/>
                <w:szCs w:val="14"/>
                <w:lang w:val="en-US"/>
              </w:rPr>
              <w:instrText>exploration rate of roughly 5% to 15%, with early recognition of compromise essential to flap survival. Monitoring techniques are highly desirable, with the gold standard being clinical monitoring. The Cook</w:instrText>
            </w:r>
            <w:r w:rsidRPr="00CA0244">
              <w:rPr>
                <w:rFonts w:ascii="Cambria Math" w:hAnsi="Cambria Math" w:cs="Cambria Math"/>
                <w:i/>
                <w:iCs/>
                <w:sz w:val="14"/>
                <w:szCs w:val="14"/>
                <w:lang w:val="en-US"/>
              </w:rPr>
              <w:instrText>‐</w:instrText>
            </w:r>
            <w:r w:rsidRPr="00CA0244">
              <w:rPr>
                <w:i/>
                <w:iCs/>
                <w:sz w:val="14"/>
                <w:szCs w:val="14"/>
                <w:lang w:val="en-US"/>
              </w:rPr>
              <w:instrText>Swartz Doppler (CSD) probe utilizes Doppler technology to inform clinicians about real</w:instrText>
            </w:r>
            <w:r w:rsidRPr="00CA0244">
              <w:rPr>
                <w:rFonts w:ascii="Cambria Math" w:hAnsi="Cambria Math" w:cs="Cambria Math"/>
                <w:i/>
                <w:iCs/>
                <w:sz w:val="14"/>
                <w:szCs w:val="14"/>
                <w:lang w:val="en-US"/>
              </w:rPr>
              <w:instrText>‐</w:instrText>
            </w:r>
            <w:r w:rsidRPr="00CA0244">
              <w:rPr>
                <w:i/>
                <w:iCs/>
                <w:sz w:val="14"/>
                <w:szCs w:val="14"/>
                <w:lang w:val="en-US"/>
              </w:rPr>
              <w:instrText>time flow. We aim to describe our adoption of this technology in 100 consecutive free flaps.\n            \n            \n              Study Design\n              Prospective case series.\n            \n            \n              Methods\n              Prospective data were collected from July 2014 to June 2015 on 100 consecutive free flaps performed at a head and neck unit in London, Ontario. All patients had a CSD inserted for arterial and venous monitoring.\n            \n            \n              Results\n              A total of 100 free f</w:instrText>
            </w:r>
            <w:r w:rsidRPr="00CA0244">
              <w:rPr>
                <w:i/>
                <w:iCs/>
                <w:sz w:val="14"/>
                <w:szCs w:val="14"/>
              </w:rPr>
              <w:instrText>laps were performed on 99 patients. Sensitivity was 87.1% and specificity was 85.7%. Positive predictive value was 98.8% and negative predictive value was 33.3%. False</w:instrText>
            </w:r>
            <w:r w:rsidRPr="00CA0244">
              <w:rPr>
                <w:rFonts w:ascii="Cambria Math" w:hAnsi="Cambria Math" w:cs="Cambria Math"/>
                <w:i/>
                <w:iCs/>
                <w:sz w:val="14"/>
                <w:szCs w:val="14"/>
              </w:rPr>
              <w:instrText>‐</w:instrText>
            </w:r>
            <w:r w:rsidRPr="00CA0244">
              <w:rPr>
                <w:i/>
                <w:iCs/>
                <w:sz w:val="14"/>
                <w:szCs w:val="14"/>
              </w:rPr>
              <w:instrText>negative and false</w:instrText>
            </w:r>
            <w:r w:rsidRPr="00CA0244">
              <w:rPr>
                <w:rFonts w:ascii="Cambria Math" w:hAnsi="Cambria Math" w:cs="Cambria Math"/>
                <w:i/>
                <w:iCs/>
                <w:sz w:val="14"/>
                <w:szCs w:val="14"/>
              </w:rPr>
              <w:instrText>‐</w:instrText>
            </w:r>
            <w:r w:rsidRPr="00CA0244">
              <w:rPr>
                <w:i/>
                <w:iCs/>
                <w:sz w:val="14"/>
                <w:szCs w:val="14"/>
              </w:rPr>
              <w:instrText xml:space="preserve">positive rate were 1.0% and 12.0%, respectively. The exploration rate was 12%, with no flap loss and two partial debridements. The CSD was helpful in management in 9% of cases and was clinically unhelpful in 11% of cases, with 10 of </w:instrText>
            </w:r>
            <w:r w:rsidRPr="00CA0244">
              <w:rPr>
                <w:i/>
                <w:iCs/>
                <w:sz w:val="14"/>
                <w:szCs w:val="14"/>
                <w:lang w:val="en-US"/>
              </w:rPr>
              <w:instrText>11 abnormal signals ignored. There were three unique CSD complications; one retained wire, one pedicle laceration during extraction, and one clot around the probe interrupting signal.\n            \n            \n              Conclusions\n              The CSD is a helpful adjunct to clinical monitoring but has unique complications, which were not previously described. Pros and cons must be considered for new centers adopting this technology.\n            \n            \n              Level of Evidence\n              \n                4\n                Laryngoscope\n                , 131:E1854–E1859, 2021","container-title":"The Laryngoscope","DOI":"10.1002/lary.29247","ISSN":"0023-852X, 1531-4995","issue":"6","journalAbbreviation":"The Laryngoscope","language":"en","source":"DOI.org (Crossref)","title":"Implantable Doppler Ultrasound Monitoring in Head and Neck Free Flaps: Balancing the Pros and Cons","title-short":"Implantable Doppler Ultrasound Monitoring in Head and Neck Free Flaps","URL":"https://onlinelibrary.wiley.com/doi/10.1002/lary.29247","volume":"131","author":[{"family":"Hayler","given":"Raymond"},{"family":"Low","given":"Tsu</w:instrText>
            </w:r>
            <w:r w:rsidRPr="00CA0244">
              <w:rPr>
                <w:rFonts w:ascii="Cambria Math" w:hAnsi="Cambria Math" w:cs="Cambria Math"/>
                <w:i/>
                <w:iCs/>
                <w:sz w:val="14"/>
                <w:szCs w:val="14"/>
                <w:lang w:val="en-US"/>
              </w:rPr>
              <w:instrText>‐</w:instrText>
            </w:r>
            <w:r w:rsidRPr="00CA0244">
              <w:rPr>
                <w:i/>
                <w:iCs/>
                <w:sz w:val="14"/>
                <w:szCs w:val="14"/>
                <w:lang w:val="en-US"/>
              </w:rPr>
              <w:instrText xml:space="preserve">Hui (Hubert)"},{"family":"Fung","given":"Kevin"},{"family":"Nichols","given":"Anthony C."},{"family":"MacNeil","given":"S. Danielle"},{"family":"Yoo","given":"John"}],"accessed":{"date-parts":[["2025",4,26]]},"issued":{"date-parts":[["2021",6]]}}}],"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lang w:val="en-US"/>
              </w:rPr>
              <w:t>6</w:t>
            </w:r>
            <w:r w:rsidRPr="00CA0244">
              <w:rPr>
                <w:i/>
                <w:iCs/>
                <w:sz w:val="14"/>
                <w:szCs w:val="14"/>
              </w:rPr>
              <w:fldChar w:fldCharType="end"/>
            </w:r>
          </w:p>
        </w:tc>
        <w:tc>
          <w:tcPr>
            <w:tcW w:w="786" w:type="dxa"/>
            <w:noWrap/>
          </w:tcPr>
          <w:p w14:paraId="06E8AD10" w14:textId="7F6C76E6" w:rsidR="002B07E8" w:rsidRPr="002B07E8" w:rsidRDefault="002B07E8" w:rsidP="002B07E8">
            <w:pPr>
              <w:rPr>
                <w:lang w:val="en-US"/>
              </w:rPr>
            </w:pPr>
            <w:r w:rsidRPr="002B07E8">
              <w:rPr>
                <w:lang w:val="en-US"/>
              </w:rPr>
              <w:t xml:space="preserve">Yes </w:t>
            </w:r>
          </w:p>
        </w:tc>
        <w:tc>
          <w:tcPr>
            <w:tcW w:w="788" w:type="dxa"/>
            <w:noWrap/>
          </w:tcPr>
          <w:p w14:paraId="2743FCB5" w14:textId="69424E6C" w:rsidR="002B07E8" w:rsidRPr="002B07E8" w:rsidRDefault="002B07E8" w:rsidP="002B07E8">
            <w:pPr>
              <w:rPr>
                <w:lang w:val="en-US"/>
              </w:rPr>
            </w:pPr>
            <w:r w:rsidRPr="002B07E8">
              <w:rPr>
                <w:lang w:val="en-US"/>
              </w:rPr>
              <w:t xml:space="preserve">Yes </w:t>
            </w:r>
          </w:p>
        </w:tc>
        <w:tc>
          <w:tcPr>
            <w:tcW w:w="788" w:type="dxa"/>
            <w:noWrap/>
          </w:tcPr>
          <w:p w14:paraId="76426093" w14:textId="08003F10" w:rsidR="002B07E8" w:rsidRPr="002B07E8" w:rsidRDefault="002B07E8" w:rsidP="002B07E8">
            <w:pPr>
              <w:rPr>
                <w:lang w:val="en-US"/>
              </w:rPr>
            </w:pPr>
            <w:r w:rsidRPr="002B07E8">
              <w:rPr>
                <w:lang w:val="en-US"/>
              </w:rPr>
              <w:t xml:space="preserve">Yes </w:t>
            </w:r>
          </w:p>
        </w:tc>
        <w:tc>
          <w:tcPr>
            <w:tcW w:w="789" w:type="dxa"/>
            <w:noWrap/>
          </w:tcPr>
          <w:p w14:paraId="6B7FE9C6" w14:textId="4EFE0CD4" w:rsidR="002B07E8" w:rsidRPr="002B07E8" w:rsidRDefault="002B07E8" w:rsidP="002B07E8">
            <w:pPr>
              <w:rPr>
                <w:lang w:val="en-US"/>
              </w:rPr>
            </w:pPr>
            <w:r w:rsidRPr="002B07E8">
              <w:rPr>
                <w:lang w:val="en-US"/>
              </w:rPr>
              <w:t xml:space="preserve">Yes </w:t>
            </w:r>
          </w:p>
        </w:tc>
        <w:tc>
          <w:tcPr>
            <w:tcW w:w="789" w:type="dxa"/>
            <w:noWrap/>
          </w:tcPr>
          <w:p w14:paraId="2538533B" w14:textId="1D24E9E5" w:rsidR="002B07E8" w:rsidRPr="002B07E8" w:rsidRDefault="002B07E8" w:rsidP="002B07E8">
            <w:pPr>
              <w:rPr>
                <w:lang w:val="en-US"/>
              </w:rPr>
            </w:pPr>
            <w:r w:rsidRPr="002B07E8">
              <w:rPr>
                <w:lang w:val="en-US"/>
              </w:rPr>
              <w:t xml:space="preserve">Yes </w:t>
            </w:r>
          </w:p>
        </w:tc>
        <w:tc>
          <w:tcPr>
            <w:tcW w:w="789" w:type="dxa"/>
            <w:noWrap/>
          </w:tcPr>
          <w:p w14:paraId="7CDDD379" w14:textId="5C2330F9" w:rsidR="002B07E8" w:rsidRPr="002B07E8" w:rsidRDefault="002B07E8" w:rsidP="002B07E8">
            <w:pPr>
              <w:rPr>
                <w:lang w:val="en-US"/>
              </w:rPr>
            </w:pPr>
            <w:r w:rsidRPr="002B07E8">
              <w:rPr>
                <w:lang w:val="en-US"/>
              </w:rPr>
              <w:t xml:space="preserve">Yes </w:t>
            </w:r>
          </w:p>
        </w:tc>
        <w:tc>
          <w:tcPr>
            <w:tcW w:w="789" w:type="dxa"/>
            <w:noWrap/>
          </w:tcPr>
          <w:p w14:paraId="6506CF60" w14:textId="316D83F1" w:rsidR="002B07E8" w:rsidRPr="002B07E8" w:rsidRDefault="002B07E8" w:rsidP="002B07E8">
            <w:pPr>
              <w:rPr>
                <w:lang w:val="en-US"/>
              </w:rPr>
            </w:pPr>
            <w:r w:rsidRPr="002B07E8">
              <w:rPr>
                <w:lang w:val="en-US"/>
              </w:rPr>
              <w:t xml:space="preserve">Yes </w:t>
            </w:r>
          </w:p>
        </w:tc>
        <w:tc>
          <w:tcPr>
            <w:tcW w:w="789" w:type="dxa"/>
            <w:noWrap/>
          </w:tcPr>
          <w:p w14:paraId="514E90FB" w14:textId="7D5A58C6" w:rsidR="002B07E8" w:rsidRPr="002B07E8" w:rsidRDefault="002B07E8" w:rsidP="002B07E8">
            <w:pPr>
              <w:rPr>
                <w:lang w:val="en-US"/>
              </w:rPr>
            </w:pPr>
            <w:r w:rsidRPr="002B07E8">
              <w:rPr>
                <w:lang w:val="en-US"/>
              </w:rPr>
              <w:t>NA</w:t>
            </w:r>
          </w:p>
        </w:tc>
        <w:tc>
          <w:tcPr>
            <w:tcW w:w="789" w:type="dxa"/>
            <w:noWrap/>
          </w:tcPr>
          <w:p w14:paraId="4E1CD7BB" w14:textId="46ED2695" w:rsidR="002B07E8" w:rsidRPr="002B07E8" w:rsidRDefault="002B07E8" w:rsidP="002B07E8">
            <w:pPr>
              <w:rPr>
                <w:lang w:val="en-US"/>
              </w:rPr>
            </w:pPr>
            <w:r w:rsidRPr="002B07E8">
              <w:rPr>
                <w:lang w:val="en-US"/>
              </w:rPr>
              <w:t>Yes</w:t>
            </w:r>
          </w:p>
        </w:tc>
        <w:tc>
          <w:tcPr>
            <w:tcW w:w="789" w:type="dxa"/>
            <w:noWrap/>
          </w:tcPr>
          <w:p w14:paraId="438D0603" w14:textId="72FC3ABA" w:rsidR="002B07E8" w:rsidRPr="002B07E8" w:rsidRDefault="002B07E8" w:rsidP="002B07E8">
            <w:pPr>
              <w:rPr>
                <w:lang w:val="en-US"/>
              </w:rPr>
            </w:pPr>
            <w:r w:rsidRPr="002B07E8">
              <w:rPr>
                <w:lang w:val="en-US"/>
              </w:rPr>
              <w:t>NA</w:t>
            </w:r>
          </w:p>
        </w:tc>
        <w:tc>
          <w:tcPr>
            <w:tcW w:w="789" w:type="dxa"/>
            <w:noWrap/>
          </w:tcPr>
          <w:p w14:paraId="142C7C35" w14:textId="027E763A" w:rsidR="002B07E8" w:rsidRPr="002B07E8" w:rsidRDefault="002B07E8" w:rsidP="002B07E8">
            <w:pPr>
              <w:rPr>
                <w:lang w:val="en-US"/>
              </w:rPr>
            </w:pPr>
            <w:r w:rsidRPr="002B07E8">
              <w:rPr>
                <w:lang w:val="en-US"/>
              </w:rPr>
              <w:t>Yes</w:t>
            </w:r>
          </w:p>
        </w:tc>
        <w:tc>
          <w:tcPr>
            <w:tcW w:w="789" w:type="dxa"/>
            <w:noWrap/>
          </w:tcPr>
          <w:p w14:paraId="09A5ABF0" w14:textId="139A1E1F" w:rsidR="002B07E8" w:rsidRPr="002B07E8" w:rsidRDefault="002B07E8" w:rsidP="002B07E8">
            <w:pPr>
              <w:rPr>
                <w:lang w:val="en-US"/>
              </w:rPr>
            </w:pPr>
            <w:r w:rsidRPr="002B07E8">
              <w:rPr>
                <w:lang w:val="en-US"/>
              </w:rPr>
              <w:t>NA</w:t>
            </w:r>
          </w:p>
        </w:tc>
        <w:tc>
          <w:tcPr>
            <w:tcW w:w="789" w:type="dxa"/>
            <w:noWrap/>
          </w:tcPr>
          <w:p w14:paraId="33C1CFE2" w14:textId="25999C93" w:rsidR="002B07E8" w:rsidRPr="002B07E8" w:rsidRDefault="002B07E8" w:rsidP="002B07E8">
            <w:pPr>
              <w:rPr>
                <w:lang w:val="en-US"/>
              </w:rPr>
            </w:pPr>
            <w:r w:rsidRPr="004C0632">
              <w:t xml:space="preserve">Yes </w:t>
            </w:r>
          </w:p>
        </w:tc>
        <w:tc>
          <w:tcPr>
            <w:tcW w:w="789" w:type="dxa"/>
            <w:noWrap/>
          </w:tcPr>
          <w:p w14:paraId="2D50E5B2" w14:textId="1B21E5D9" w:rsidR="002B07E8" w:rsidRPr="002B07E8" w:rsidRDefault="002B07E8" w:rsidP="002B07E8">
            <w:pPr>
              <w:rPr>
                <w:lang w:val="en-US"/>
              </w:rPr>
            </w:pPr>
            <w:r w:rsidRPr="004C0632">
              <w:t xml:space="preserve">Yes </w:t>
            </w:r>
          </w:p>
        </w:tc>
        <w:tc>
          <w:tcPr>
            <w:tcW w:w="1313" w:type="dxa"/>
          </w:tcPr>
          <w:p w14:paraId="1388BA47" w14:textId="3CD99E4C" w:rsidR="002B07E8" w:rsidRPr="002B07E8" w:rsidRDefault="002B07E8" w:rsidP="002B07E8">
            <w:pPr>
              <w:rPr>
                <w:lang w:val="en-US"/>
              </w:rPr>
            </w:pPr>
            <w:r w:rsidRPr="004128FC">
              <w:t>GOOD</w:t>
            </w:r>
          </w:p>
        </w:tc>
      </w:tr>
      <w:tr w:rsidR="002B07E8" w:rsidRPr="002B07E8" w14:paraId="758DC3A8" w14:textId="77777777" w:rsidTr="00A651D0">
        <w:trPr>
          <w:trHeight w:val="290"/>
        </w:trPr>
        <w:tc>
          <w:tcPr>
            <w:tcW w:w="2525" w:type="dxa"/>
            <w:noWrap/>
          </w:tcPr>
          <w:p w14:paraId="7A132C1C" w14:textId="77777777" w:rsidR="002B07E8" w:rsidRPr="002B07E8" w:rsidRDefault="002B07E8" w:rsidP="002B07E8">
            <w:pPr>
              <w:rPr>
                <w:lang w:val="en-US"/>
              </w:rPr>
            </w:pPr>
            <w:r w:rsidRPr="002B07E8">
              <w:rPr>
                <w:sz w:val="14"/>
                <w:szCs w:val="14"/>
                <w:lang w:val="en-US"/>
              </w:rPr>
              <w:t>Ho, 2014</w:t>
            </w:r>
            <w:r w:rsidRPr="002B07E8">
              <w:rPr>
                <w:i/>
                <w:iCs/>
                <w:sz w:val="14"/>
                <w:szCs w:val="14"/>
                <w:lang w:val="en-US"/>
              </w:rPr>
              <w:t xml:space="preserve"> </w:t>
            </w:r>
            <w:r w:rsidRPr="00CA0244">
              <w:rPr>
                <w:i/>
                <w:iCs/>
                <w:sz w:val="14"/>
                <w:szCs w:val="14"/>
              </w:rPr>
              <w:fldChar w:fldCharType="begin"/>
            </w:r>
            <w:r w:rsidRPr="002B07E8">
              <w:rPr>
                <w:i/>
                <w:iCs/>
                <w:sz w:val="14"/>
                <w:szCs w:val="14"/>
                <w:lang w:val="en-US"/>
              </w:rPr>
              <w:instrText xml:space="preserve"> ADDIN ZOTERO_ITEM CSL_CITATION {"citationID":"F5iDfXUq","properties":{"formattedCitation":"\\super 17\\nosupersub{}","plainCitation":"17","noteIndex":0},"citationItems":[{"id":344,"uris":["http://zotero.org/users/local/ue6ncPRJ/items/989ER3KE"],"itemData":{"id":344,"type":"article-journal","container-title":"British Journal of Oral and Maxillofacial Surgery","DOI":"10.1016/j.bjoms.2014.03.014","ISSN":"02664356","issue":"6","journalAbbreviation":"British Journal of Oral and Maxillofacial Surgery","language":"en","license":"https://www.elsevier.com/tdm/userlicense/1.0/","page":"530-534","source":"DOI.org (Crossref)","title":"Rationale for the use of the implantable Doppler probe based on 7 years’ experience","volume":"52","author":[{"family":"Ho","given":"M.W."},{"family":"Cassidy","given":"C."},{"family":"Brown","given":"J.S."},{"family":"Shaw","given":"R.J."},{"family":"Bekiroglu","given":"F."},{"family":"Rogers","given":"S.N."}],"issued":{"date-parts":[["2014",7]]}}}],"schema":"https://github.com/citation-style-language/schema/raw/master/csl-citation.json"} </w:instrText>
            </w:r>
            <w:r w:rsidRPr="00CA0244">
              <w:rPr>
                <w:i/>
                <w:iCs/>
                <w:sz w:val="14"/>
                <w:szCs w:val="14"/>
              </w:rPr>
              <w:fldChar w:fldCharType="separate"/>
            </w:r>
            <w:r w:rsidRPr="002B07E8">
              <w:rPr>
                <w:rFonts w:ascii="Aptos" w:hAnsi="Aptos" w:cs="Times New Roman"/>
                <w:kern w:val="0"/>
                <w:sz w:val="14"/>
                <w:szCs w:val="14"/>
                <w:vertAlign w:val="superscript"/>
                <w:lang w:val="en-US"/>
              </w:rPr>
              <w:t>17</w:t>
            </w:r>
            <w:r w:rsidRPr="00CA0244">
              <w:rPr>
                <w:i/>
                <w:iCs/>
                <w:sz w:val="14"/>
                <w:szCs w:val="14"/>
              </w:rPr>
              <w:fldChar w:fldCharType="end"/>
            </w:r>
          </w:p>
        </w:tc>
        <w:tc>
          <w:tcPr>
            <w:tcW w:w="786" w:type="dxa"/>
            <w:noWrap/>
          </w:tcPr>
          <w:p w14:paraId="4C9030C5" w14:textId="7F1A4280" w:rsidR="002B07E8" w:rsidRPr="002B07E8" w:rsidRDefault="002B07E8" w:rsidP="002B07E8">
            <w:pPr>
              <w:rPr>
                <w:lang w:val="en-US"/>
              </w:rPr>
            </w:pPr>
            <w:r w:rsidRPr="002B07E8">
              <w:rPr>
                <w:lang w:val="en-US"/>
              </w:rPr>
              <w:t xml:space="preserve">Yes </w:t>
            </w:r>
          </w:p>
        </w:tc>
        <w:tc>
          <w:tcPr>
            <w:tcW w:w="788" w:type="dxa"/>
            <w:noWrap/>
          </w:tcPr>
          <w:p w14:paraId="52ABE67C" w14:textId="2FC76239" w:rsidR="002B07E8" w:rsidRPr="002B07E8" w:rsidRDefault="002B07E8" w:rsidP="002B07E8">
            <w:pPr>
              <w:rPr>
                <w:lang w:val="en-US"/>
              </w:rPr>
            </w:pPr>
            <w:r w:rsidRPr="002B07E8">
              <w:rPr>
                <w:lang w:val="en-US"/>
              </w:rPr>
              <w:t xml:space="preserve">Yes </w:t>
            </w:r>
          </w:p>
        </w:tc>
        <w:tc>
          <w:tcPr>
            <w:tcW w:w="788" w:type="dxa"/>
            <w:noWrap/>
          </w:tcPr>
          <w:p w14:paraId="27B5F29F" w14:textId="0C7FF912" w:rsidR="002B07E8" w:rsidRPr="002B07E8" w:rsidRDefault="002B07E8" w:rsidP="002B07E8">
            <w:pPr>
              <w:rPr>
                <w:lang w:val="en-US"/>
              </w:rPr>
            </w:pPr>
            <w:r w:rsidRPr="002B07E8">
              <w:rPr>
                <w:lang w:val="en-US"/>
              </w:rPr>
              <w:t xml:space="preserve">Yes </w:t>
            </w:r>
          </w:p>
        </w:tc>
        <w:tc>
          <w:tcPr>
            <w:tcW w:w="789" w:type="dxa"/>
            <w:noWrap/>
          </w:tcPr>
          <w:p w14:paraId="0A2993DC" w14:textId="033F0593" w:rsidR="002B07E8" w:rsidRPr="002B07E8" w:rsidRDefault="002B07E8" w:rsidP="002B07E8">
            <w:pPr>
              <w:rPr>
                <w:lang w:val="en-US"/>
              </w:rPr>
            </w:pPr>
            <w:r w:rsidRPr="002B07E8">
              <w:rPr>
                <w:lang w:val="en-US"/>
              </w:rPr>
              <w:t xml:space="preserve">Yes </w:t>
            </w:r>
          </w:p>
        </w:tc>
        <w:tc>
          <w:tcPr>
            <w:tcW w:w="789" w:type="dxa"/>
            <w:noWrap/>
          </w:tcPr>
          <w:p w14:paraId="781A0715" w14:textId="2C2DAED7" w:rsidR="002B07E8" w:rsidRPr="002B07E8" w:rsidRDefault="002B07E8" w:rsidP="002B07E8">
            <w:pPr>
              <w:rPr>
                <w:lang w:val="en-US"/>
              </w:rPr>
            </w:pPr>
            <w:r w:rsidRPr="002B07E8">
              <w:rPr>
                <w:lang w:val="en-US"/>
              </w:rPr>
              <w:t xml:space="preserve">Yes </w:t>
            </w:r>
          </w:p>
        </w:tc>
        <w:tc>
          <w:tcPr>
            <w:tcW w:w="789" w:type="dxa"/>
            <w:noWrap/>
          </w:tcPr>
          <w:p w14:paraId="198E9842" w14:textId="4D1AABFB" w:rsidR="002B07E8" w:rsidRPr="002B07E8" w:rsidRDefault="002B07E8" w:rsidP="002B07E8">
            <w:pPr>
              <w:rPr>
                <w:lang w:val="en-US"/>
              </w:rPr>
            </w:pPr>
            <w:r w:rsidRPr="002B07E8">
              <w:rPr>
                <w:lang w:val="en-US"/>
              </w:rPr>
              <w:t xml:space="preserve">Yes </w:t>
            </w:r>
          </w:p>
        </w:tc>
        <w:tc>
          <w:tcPr>
            <w:tcW w:w="789" w:type="dxa"/>
            <w:noWrap/>
          </w:tcPr>
          <w:p w14:paraId="0E73D78C" w14:textId="516B88B2" w:rsidR="002B07E8" w:rsidRPr="002B07E8" w:rsidRDefault="002B07E8" w:rsidP="002B07E8">
            <w:pPr>
              <w:rPr>
                <w:lang w:val="en-US"/>
              </w:rPr>
            </w:pPr>
            <w:r w:rsidRPr="002B07E8">
              <w:rPr>
                <w:lang w:val="en-US"/>
              </w:rPr>
              <w:t xml:space="preserve">Yes </w:t>
            </w:r>
          </w:p>
        </w:tc>
        <w:tc>
          <w:tcPr>
            <w:tcW w:w="789" w:type="dxa"/>
            <w:noWrap/>
          </w:tcPr>
          <w:p w14:paraId="0D20D8D9" w14:textId="139779D5" w:rsidR="002B07E8" w:rsidRPr="002B07E8" w:rsidRDefault="002B07E8" w:rsidP="002B07E8">
            <w:pPr>
              <w:rPr>
                <w:lang w:val="en-US"/>
              </w:rPr>
            </w:pPr>
            <w:r w:rsidRPr="002B07E8">
              <w:rPr>
                <w:lang w:val="en-US"/>
              </w:rPr>
              <w:t>NA</w:t>
            </w:r>
          </w:p>
        </w:tc>
        <w:tc>
          <w:tcPr>
            <w:tcW w:w="789" w:type="dxa"/>
            <w:noWrap/>
          </w:tcPr>
          <w:p w14:paraId="402BBF25" w14:textId="12EE0B8E" w:rsidR="002B07E8" w:rsidRPr="002B07E8" w:rsidRDefault="002B07E8" w:rsidP="002B07E8">
            <w:pPr>
              <w:rPr>
                <w:lang w:val="en-US"/>
              </w:rPr>
            </w:pPr>
            <w:r w:rsidRPr="002B07E8">
              <w:rPr>
                <w:lang w:val="en-US"/>
              </w:rPr>
              <w:t>Yes</w:t>
            </w:r>
          </w:p>
        </w:tc>
        <w:tc>
          <w:tcPr>
            <w:tcW w:w="789" w:type="dxa"/>
            <w:noWrap/>
          </w:tcPr>
          <w:p w14:paraId="6950BEC3" w14:textId="5165D6CC" w:rsidR="002B07E8" w:rsidRPr="002B07E8" w:rsidRDefault="002B07E8" w:rsidP="002B07E8">
            <w:pPr>
              <w:rPr>
                <w:lang w:val="en-US"/>
              </w:rPr>
            </w:pPr>
            <w:r w:rsidRPr="002B07E8">
              <w:rPr>
                <w:lang w:val="en-US"/>
              </w:rPr>
              <w:t>NA</w:t>
            </w:r>
          </w:p>
        </w:tc>
        <w:tc>
          <w:tcPr>
            <w:tcW w:w="789" w:type="dxa"/>
            <w:noWrap/>
          </w:tcPr>
          <w:p w14:paraId="59B33440" w14:textId="488A3702" w:rsidR="002B07E8" w:rsidRPr="002B07E8" w:rsidRDefault="002B07E8" w:rsidP="002B07E8">
            <w:pPr>
              <w:rPr>
                <w:lang w:val="en-US"/>
              </w:rPr>
            </w:pPr>
            <w:r w:rsidRPr="002B07E8">
              <w:rPr>
                <w:lang w:val="en-US"/>
              </w:rPr>
              <w:t>Yes</w:t>
            </w:r>
          </w:p>
        </w:tc>
        <w:tc>
          <w:tcPr>
            <w:tcW w:w="789" w:type="dxa"/>
            <w:noWrap/>
          </w:tcPr>
          <w:p w14:paraId="4AE86D4A" w14:textId="1A8258D1" w:rsidR="002B07E8" w:rsidRPr="002B07E8" w:rsidRDefault="002B07E8" w:rsidP="002B07E8">
            <w:pPr>
              <w:rPr>
                <w:lang w:val="en-US"/>
              </w:rPr>
            </w:pPr>
            <w:r w:rsidRPr="002B07E8">
              <w:rPr>
                <w:lang w:val="en-US"/>
              </w:rPr>
              <w:t>NA</w:t>
            </w:r>
          </w:p>
        </w:tc>
        <w:tc>
          <w:tcPr>
            <w:tcW w:w="789" w:type="dxa"/>
            <w:noWrap/>
          </w:tcPr>
          <w:p w14:paraId="51B59B41" w14:textId="1118884D" w:rsidR="002B07E8" w:rsidRPr="002B07E8" w:rsidRDefault="002B07E8" w:rsidP="002B07E8">
            <w:pPr>
              <w:rPr>
                <w:lang w:val="en-US"/>
              </w:rPr>
            </w:pPr>
            <w:r w:rsidRPr="004C0632">
              <w:t xml:space="preserve">Yes </w:t>
            </w:r>
          </w:p>
        </w:tc>
        <w:tc>
          <w:tcPr>
            <w:tcW w:w="789" w:type="dxa"/>
            <w:noWrap/>
          </w:tcPr>
          <w:p w14:paraId="3F11F19E" w14:textId="7E7B7FA2" w:rsidR="002B07E8" w:rsidRPr="002B07E8" w:rsidRDefault="002B07E8" w:rsidP="002B07E8">
            <w:pPr>
              <w:rPr>
                <w:lang w:val="en-US"/>
              </w:rPr>
            </w:pPr>
            <w:r w:rsidRPr="004C0632">
              <w:t xml:space="preserve">Yes </w:t>
            </w:r>
          </w:p>
        </w:tc>
        <w:tc>
          <w:tcPr>
            <w:tcW w:w="1313" w:type="dxa"/>
          </w:tcPr>
          <w:p w14:paraId="2E6F0E8B" w14:textId="039A95E4" w:rsidR="002B07E8" w:rsidRPr="002B07E8" w:rsidRDefault="002B07E8" w:rsidP="002B07E8">
            <w:pPr>
              <w:rPr>
                <w:lang w:val="en-US"/>
              </w:rPr>
            </w:pPr>
            <w:r w:rsidRPr="004128FC">
              <w:t>GOOD</w:t>
            </w:r>
          </w:p>
        </w:tc>
      </w:tr>
      <w:tr w:rsidR="002B07E8" w:rsidRPr="003876C6" w14:paraId="3BA0C16F" w14:textId="77777777" w:rsidTr="00A651D0">
        <w:trPr>
          <w:trHeight w:val="290"/>
        </w:trPr>
        <w:tc>
          <w:tcPr>
            <w:tcW w:w="2525" w:type="dxa"/>
            <w:noWrap/>
          </w:tcPr>
          <w:p w14:paraId="5A980A14" w14:textId="77777777" w:rsidR="002B07E8" w:rsidRPr="003876C6" w:rsidRDefault="002B07E8" w:rsidP="002B07E8">
            <w:r w:rsidRPr="002B07E8">
              <w:rPr>
                <w:sz w:val="14"/>
                <w:szCs w:val="14"/>
                <w:lang w:val="en-US"/>
              </w:rPr>
              <w:t>Horner, 2023</w:t>
            </w:r>
            <w:r w:rsidRPr="002B07E8">
              <w:rPr>
                <w:i/>
                <w:iCs/>
                <w:sz w:val="14"/>
                <w:szCs w:val="14"/>
                <w:lang w:val="en-US"/>
              </w:rPr>
              <w:t xml:space="preserve"> </w:t>
            </w:r>
            <w:r w:rsidRPr="00CA0244">
              <w:rPr>
                <w:i/>
                <w:iCs/>
                <w:sz w:val="14"/>
                <w:szCs w:val="14"/>
              </w:rPr>
              <w:fldChar w:fldCharType="begin"/>
            </w:r>
            <w:r w:rsidRPr="002B07E8">
              <w:rPr>
                <w:i/>
                <w:iCs/>
                <w:sz w:val="14"/>
                <w:szCs w:val="14"/>
                <w:lang w:val="en-US"/>
              </w:rPr>
              <w:instrText xml:space="preserve"> ADDIN ZOTERO_ITEM CSL_CITATION {"citationID":"2wdzJIlW","properties":{"formattedCitation":"\\super 23\\nosupersub{}","plainCitation":"23","noteIndex":0},"citationItems":[{"id":349,"uris":["http://zotero.org/users/local/ue6ncPRJ/items/4JYTESC3"],"itemData":{"id":349,"type":"artic</w:instrText>
            </w:r>
            <w:r w:rsidRPr="00CA0244">
              <w:rPr>
                <w:i/>
                <w:iCs/>
                <w:sz w:val="14"/>
                <w:szCs w:val="14"/>
              </w:rPr>
              <w:instrText xml:space="preserve">le-journal","container-title":"Facial Plastic Surgery &amp; Aesthetic Medicine","DOI":"10.1089/fpsam.2021.0332","ISSN":"2689-3614, 2689-3622","issue":"5","journalAbbreviation":"Facial Plastic Surgery &amp; Aesthetic Medicine","language":"en","license":"https://www.liebertpub.com/nv/resources-tools/text-and-data-mining-policy/121/","page":"345-351","source":"DOI.org (Crossref)","title":"An Analysis of the Implantable Doppler Probe for Postoperative Free-Flap Monitoring and Risk Factor Analysis for Revision Surgery in Facial Reanimation Surgery","volume":"24","author":[{"family":"Horner","given":"Verena K."},{"family":"Schneider","given":"Laura A."},{"family":"Leibig","given":"Nico"},{"family":"Zeller","given":"Johannes"},{"family":"Kiefer","given":"Jurij"},{"family":"Eisenhardt","given":"Steffen U."}],"issued":{"date-parts":[["2022",10,1]]}}}],"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23</w:t>
            </w:r>
            <w:r w:rsidRPr="00CA0244">
              <w:rPr>
                <w:i/>
                <w:iCs/>
                <w:sz w:val="14"/>
                <w:szCs w:val="14"/>
              </w:rPr>
              <w:fldChar w:fldCharType="end"/>
            </w:r>
          </w:p>
        </w:tc>
        <w:tc>
          <w:tcPr>
            <w:tcW w:w="786" w:type="dxa"/>
            <w:noWrap/>
          </w:tcPr>
          <w:p w14:paraId="15C77976" w14:textId="2D7611ED" w:rsidR="002B07E8" w:rsidRPr="003876C6" w:rsidRDefault="002B07E8" w:rsidP="002B07E8">
            <w:r w:rsidRPr="006E0AC1">
              <w:t xml:space="preserve">Yes </w:t>
            </w:r>
          </w:p>
        </w:tc>
        <w:tc>
          <w:tcPr>
            <w:tcW w:w="788" w:type="dxa"/>
            <w:noWrap/>
          </w:tcPr>
          <w:p w14:paraId="208B4F54" w14:textId="0F0FFF26" w:rsidR="002B07E8" w:rsidRPr="003876C6" w:rsidRDefault="002B07E8" w:rsidP="002B07E8">
            <w:r w:rsidRPr="00A54313">
              <w:t xml:space="preserve">Yes </w:t>
            </w:r>
          </w:p>
        </w:tc>
        <w:tc>
          <w:tcPr>
            <w:tcW w:w="788" w:type="dxa"/>
            <w:noWrap/>
          </w:tcPr>
          <w:p w14:paraId="1B6F0A7B" w14:textId="2482DA1E" w:rsidR="002B07E8" w:rsidRPr="003876C6" w:rsidRDefault="002B07E8" w:rsidP="002B07E8">
            <w:r w:rsidRPr="00596277">
              <w:t xml:space="preserve">Yes </w:t>
            </w:r>
          </w:p>
        </w:tc>
        <w:tc>
          <w:tcPr>
            <w:tcW w:w="789" w:type="dxa"/>
            <w:noWrap/>
          </w:tcPr>
          <w:p w14:paraId="0DF1D6AC" w14:textId="23C582BD" w:rsidR="002B07E8" w:rsidRPr="003876C6" w:rsidRDefault="002B07E8" w:rsidP="002B07E8">
            <w:r w:rsidRPr="002C546D">
              <w:t xml:space="preserve">Yes </w:t>
            </w:r>
          </w:p>
        </w:tc>
        <w:tc>
          <w:tcPr>
            <w:tcW w:w="789" w:type="dxa"/>
            <w:noWrap/>
          </w:tcPr>
          <w:p w14:paraId="11C52AA0" w14:textId="6F992DDE" w:rsidR="002B07E8" w:rsidRPr="003876C6" w:rsidRDefault="002B07E8" w:rsidP="002B07E8">
            <w:r w:rsidRPr="006B0857">
              <w:t xml:space="preserve">Yes </w:t>
            </w:r>
          </w:p>
        </w:tc>
        <w:tc>
          <w:tcPr>
            <w:tcW w:w="789" w:type="dxa"/>
            <w:noWrap/>
          </w:tcPr>
          <w:p w14:paraId="5401010F" w14:textId="134488C3" w:rsidR="002B07E8" w:rsidRPr="003876C6" w:rsidRDefault="002B07E8" w:rsidP="002B07E8">
            <w:r w:rsidRPr="00BD1102">
              <w:t xml:space="preserve">Yes </w:t>
            </w:r>
          </w:p>
        </w:tc>
        <w:tc>
          <w:tcPr>
            <w:tcW w:w="789" w:type="dxa"/>
            <w:noWrap/>
          </w:tcPr>
          <w:p w14:paraId="45927A7C" w14:textId="2567EDD5" w:rsidR="002B07E8" w:rsidRPr="003876C6" w:rsidRDefault="002B07E8" w:rsidP="002B07E8">
            <w:r w:rsidRPr="00B806B1">
              <w:t xml:space="preserve">Yes </w:t>
            </w:r>
          </w:p>
        </w:tc>
        <w:tc>
          <w:tcPr>
            <w:tcW w:w="789" w:type="dxa"/>
            <w:noWrap/>
          </w:tcPr>
          <w:p w14:paraId="1F71BF51" w14:textId="1795A4AC" w:rsidR="002B07E8" w:rsidRPr="003876C6" w:rsidRDefault="002B07E8" w:rsidP="002B07E8">
            <w:r w:rsidRPr="008D65A9">
              <w:t>NA</w:t>
            </w:r>
          </w:p>
        </w:tc>
        <w:tc>
          <w:tcPr>
            <w:tcW w:w="789" w:type="dxa"/>
            <w:noWrap/>
          </w:tcPr>
          <w:p w14:paraId="69C538DA" w14:textId="513E0FDD" w:rsidR="002B07E8" w:rsidRPr="003876C6" w:rsidRDefault="002B07E8" w:rsidP="002B07E8">
            <w:r w:rsidRPr="00A77090">
              <w:t>Yes</w:t>
            </w:r>
          </w:p>
        </w:tc>
        <w:tc>
          <w:tcPr>
            <w:tcW w:w="789" w:type="dxa"/>
            <w:noWrap/>
          </w:tcPr>
          <w:p w14:paraId="4E22E666" w14:textId="4AEE393C" w:rsidR="002B07E8" w:rsidRPr="003876C6" w:rsidRDefault="002B07E8" w:rsidP="002B07E8">
            <w:r w:rsidRPr="00A1385F">
              <w:t>NA</w:t>
            </w:r>
          </w:p>
        </w:tc>
        <w:tc>
          <w:tcPr>
            <w:tcW w:w="789" w:type="dxa"/>
            <w:noWrap/>
          </w:tcPr>
          <w:p w14:paraId="2BEDC3C7" w14:textId="796D1A72" w:rsidR="002B07E8" w:rsidRPr="003876C6" w:rsidRDefault="002B07E8" w:rsidP="002B07E8">
            <w:r w:rsidRPr="002154F1">
              <w:t>Yes</w:t>
            </w:r>
          </w:p>
        </w:tc>
        <w:tc>
          <w:tcPr>
            <w:tcW w:w="789" w:type="dxa"/>
            <w:noWrap/>
          </w:tcPr>
          <w:p w14:paraId="5B7C7246" w14:textId="1595FD54" w:rsidR="002B07E8" w:rsidRPr="003876C6" w:rsidRDefault="002B07E8" w:rsidP="002B07E8">
            <w:r w:rsidRPr="00A451A4">
              <w:t>NA</w:t>
            </w:r>
          </w:p>
        </w:tc>
        <w:tc>
          <w:tcPr>
            <w:tcW w:w="789" w:type="dxa"/>
            <w:noWrap/>
          </w:tcPr>
          <w:p w14:paraId="5038BE1F" w14:textId="75319DBA" w:rsidR="002B07E8" w:rsidRPr="003876C6" w:rsidRDefault="002B07E8" w:rsidP="002B07E8">
            <w:r w:rsidRPr="004C0632">
              <w:t xml:space="preserve">Yes </w:t>
            </w:r>
          </w:p>
        </w:tc>
        <w:tc>
          <w:tcPr>
            <w:tcW w:w="789" w:type="dxa"/>
            <w:noWrap/>
          </w:tcPr>
          <w:p w14:paraId="2BE28B2C" w14:textId="62DC66D5" w:rsidR="002B07E8" w:rsidRPr="003876C6" w:rsidRDefault="002B07E8" w:rsidP="002B07E8">
            <w:r w:rsidRPr="004C0632">
              <w:t xml:space="preserve">Yes </w:t>
            </w:r>
          </w:p>
        </w:tc>
        <w:tc>
          <w:tcPr>
            <w:tcW w:w="1313" w:type="dxa"/>
          </w:tcPr>
          <w:p w14:paraId="2D01DDA5" w14:textId="5C74FBDB" w:rsidR="002B07E8" w:rsidRPr="003876C6" w:rsidRDefault="002B07E8" w:rsidP="002B07E8">
            <w:r w:rsidRPr="004128FC">
              <w:t>GOOD</w:t>
            </w:r>
          </w:p>
        </w:tc>
      </w:tr>
      <w:tr w:rsidR="002B07E8" w:rsidRPr="003876C6" w14:paraId="19E14E32" w14:textId="77777777" w:rsidTr="00A651D0">
        <w:trPr>
          <w:trHeight w:val="300"/>
        </w:trPr>
        <w:tc>
          <w:tcPr>
            <w:tcW w:w="2525" w:type="dxa"/>
            <w:noWrap/>
          </w:tcPr>
          <w:p w14:paraId="21298589" w14:textId="77777777" w:rsidR="002B07E8" w:rsidRPr="003876C6" w:rsidRDefault="002B07E8" w:rsidP="002B07E8">
            <w:r w:rsidRPr="00CA0244">
              <w:rPr>
                <w:sz w:val="14"/>
                <w:szCs w:val="14"/>
              </w:rPr>
              <w:t>Kim, 2013</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gAENtI7j","properties":{"formattedCitation":"\\super 12\\nosupersub{}","plainCitation":"12","noteIndex":0},"citationItems":[{"id":337,"uris":["http://zotero.org/users/local/ue6ncPRJ/items/9E83TQ63"],"itemData":{"id":337,"type":"article-journal","container-title":"Journal of Plastic, Reconstructive &amp; Aesthetic Surgery","DOI":"10.1016/j.bjps.2013.10.045","ISSN":"17486815","issue":"2","journalAbbreviation":"Journal of Plastic, Reconstructive &amp; Aesthetic Surgery","language":"en","page":"190-197","source":"DOI.org (Crossref)","title":"A chimaeric-pattern flap design for implantable Doppler surrogate monitoring: A novel placement technique","title-short":"A chimaeric-pattern flap design for implantable Doppler surrogate monitoring","volume":"67","author":[{"family":"Kim","given":"Jeong Tae"},{"family":"Ho","given":"Samuel Y.M."},{"family":"Kim","given":"Youn Hwan"}],"issued":{"date-parts":[["2014",2]]}}}],"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12</w:t>
            </w:r>
            <w:r w:rsidRPr="00CA0244">
              <w:rPr>
                <w:i/>
                <w:iCs/>
                <w:sz w:val="14"/>
                <w:szCs w:val="14"/>
              </w:rPr>
              <w:fldChar w:fldCharType="end"/>
            </w:r>
          </w:p>
        </w:tc>
        <w:tc>
          <w:tcPr>
            <w:tcW w:w="786" w:type="dxa"/>
            <w:noWrap/>
          </w:tcPr>
          <w:p w14:paraId="50F493D0" w14:textId="259A7A74" w:rsidR="002B07E8" w:rsidRPr="003876C6" w:rsidRDefault="002B07E8" w:rsidP="002B07E8">
            <w:r w:rsidRPr="006E0AC1">
              <w:t xml:space="preserve">Yes </w:t>
            </w:r>
          </w:p>
        </w:tc>
        <w:tc>
          <w:tcPr>
            <w:tcW w:w="788" w:type="dxa"/>
            <w:noWrap/>
          </w:tcPr>
          <w:p w14:paraId="51D7717F" w14:textId="73BC117E" w:rsidR="002B07E8" w:rsidRPr="003876C6" w:rsidRDefault="002B07E8" w:rsidP="002B07E8">
            <w:r w:rsidRPr="00A54313">
              <w:t xml:space="preserve">Yes </w:t>
            </w:r>
          </w:p>
        </w:tc>
        <w:tc>
          <w:tcPr>
            <w:tcW w:w="788" w:type="dxa"/>
            <w:noWrap/>
          </w:tcPr>
          <w:p w14:paraId="5129F44C" w14:textId="4AF67BAD" w:rsidR="002B07E8" w:rsidRPr="003876C6" w:rsidRDefault="002B07E8" w:rsidP="002B07E8">
            <w:r w:rsidRPr="00596277">
              <w:t xml:space="preserve">Yes </w:t>
            </w:r>
          </w:p>
        </w:tc>
        <w:tc>
          <w:tcPr>
            <w:tcW w:w="789" w:type="dxa"/>
            <w:noWrap/>
          </w:tcPr>
          <w:p w14:paraId="518DD54F" w14:textId="6B355830" w:rsidR="002B07E8" w:rsidRPr="003876C6" w:rsidRDefault="002B07E8" w:rsidP="002B07E8">
            <w:r w:rsidRPr="002C546D">
              <w:t xml:space="preserve">Yes </w:t>
            </w:r>
          </w:p>
        </w:tc>
        <w:tc>
          <w:tcPr>
            <w:tcW w:w="789" w:type="dxa"/>
            <w:noWrap/>
          </w:tcPr>
          <w:p w14:paraId="493D1F66" w14:textId="62818D97" w:rsidR="002B07E8" w:rsidRPr="003876C6" w:rsidRDefault="002B07E8" w:rsidP="002B07E8">
            <w:r w:rsidRPr="006B0857">
              <w:t xml:space="preserve">Yes </w:t>
            </w:r>
          </w:p>
        </w:tc>
        <w:tc>
          <w:tcPr>
            <w:tcW w:w="789" w:type="dxa"/>
            <w:noWrap/>
          </w:tcPr>
          <w:p w14:paraId="48EA74E1" w14:textId="473F6CBE" w:rsidR="002B07E8" w:rsidRPr="003876C6" w:rsidRDefault="002B07E8" w:rsidP="002B07E8">
            <w:r w:rsidRPr="00BD1102">
              <w:t xml:space="preserve">Yes </w:t>
            </w:r>
          </w:p>
        </w:tc>
        <w:tc>
          <w:tcPr>
            <w:tcW w:w="789" w:type="dxa"/>
            <w:noWrap/>
          </w:tcPr>
          <w:p w14:paraId="6592B9FF" w14:textId="1F1BBDB4" w:rsidR="002B07E8" w:rsidRPr="003876C6" w:rsidRDefault="002B07E8" w:rsidP="002B07E8">
            <w:r w:rsidRPr="00B806B1">
              <w:t xml:space="preserve">Yes </w:t>
            </w:r>
          </w:p>
        </w:tc>
        <w:tc>
          <w:tcPr>
            <w:tcW w:w="789" w:type="dxa"/>
            <w:noWrap/>
          </w:tcPr>
          <w:p w14:paraId="48F658CF" w14:textId="0AD2AF9A" w:rsidR="002B07E8" w:rsidRPr="003876C6" w:rsidRDefault="002B07E8" w:rsidP="002B07E8">
            <w:r w:rsidRPr="008D65A9">
              <w:t>NA</w:t>
            </w:r>
          </w:p>
        </w:tc>
        <w:tc>
          <w:tcPr>
            <w:tcW w:w="789" w:type="dxa"/>
            <w:noWrap/>
          </w:tcPr>
          <w:p w14:paraId="2DB9C9A1" w14:textId="54F383D9" w:rsidR="002B07E8" w:rsidRPr="003876C6" w:rsidRDefault="002B07E8" w:rsidP="002B07E8">
            <w:r w:rsidRPr="00A77090">
              <w:t>Yes</w:t>
            </w:r>
          </w:p>
        </w:tc>
        <w:tc>
          <w:tcPr>
            <w:tcW w:w="789" w:type="dxa"/>
            <w:noWrap/>
          </w:tcPr>
          <w:p w14:paraId="4B78E374" w14:textId="30168691" w:rsidR="002B07E8" w:rsidRPr="003876C6" w:rsidRDefault="002B07E8" w:rsidP="002B07E8">
            <w:r w:rsidRPr="00A1385F">
              <w:t>NA</w:t>
            </w:r>
          </w:p>
        </w:tc>
        <w:tc>
          <w:tcPr>
            <w:tcW w:w="789" w:type="dxa"/>
            <w:noWrap/>
          </w:tcPr>
          <w:p w14:paraId="77BABB4B" w14:textId="699C8CA2" w:rsidR="002B07E8" w:rsidRPr="003876C6" w:rsidRDefault="002B07E8" w:rsidP="002B07E8">
            <w:r w:rsidRPr="002154F1">
              <w:t>Yes</w:t>
            </w:r>
          </w:p>
        </w:tc>
        <w:tc>
          <w:tcPr>
            <w:tcW w:w="789" w:type="dxa"/>
            <w:noWrap/>
          </w:tcPr>
          <w:p w14:paraId="51B02A80" w14:textId="36244A38" w:rsidR="002B07E8" w:rsidRPr="003876C6" w:rsidRDefault="002B07E8" w:rsidP="002B07E8">
            <w:r w:rsidRPr="00A451A4">
              <w:t>NA</w:t>
            </w:r>
          </w:p>
        </w:tc>
        <w:tc>
          <w:tcPr>
            <w:tcW w:w="789" w:type="dxa"/>
            <w:noWrap/>
          </w:tcPr>
          <w:p w14:paraId="6E5B4CE2" w14:textId="0B7CEBC6" w:rsidR="002B07E8" w:rsidRPr="003876C6" w:rsidRDefault="002B07E8" w:rsidP="002B07E8">
            <w:r w:rsidRPr="004C0632">
              <w:t xml:space="preserve">Yes </w:t>
            </w:r>
          </w:p>
        </w:tc>
        <w:tc>
          <w:tcPr>
            <w:tcW w:w="789" w:type="dxa"/>
            <w:noWrap/>
          </w:tcPr>
          <w:p w14:paraId="3FA178E1" w14:textId="3C61D252" w:rsidR="002B07E8" w:rsidRPr="003876C6" w:rsidRDefault="002B07E8" w:rsidP="002B07E8">
            <w:r w:rsidRPr="004C0632">
              <w:t xml:space="preserve">Yes </w:t>
            </w:r>
          </w:p>
        </w:tc>
        <w:tc>
          <w:tcPr>
            <w:tcW w:w="1313" w:type="dxa"/>
          </w:tcPr>
          <w:p w14:paraId="30A73677" w14:textId="0EEEEAF6" w:rsidR="002B07E8" w:rsidRPr="003876C6" w:rsidRDefault="002B07E8" w:rsidP="002B07E8">
            <w:r w:rsidRPr="004128FC">
              <w:t>GOOD</w:t>
            </w:r>
          </w:p>
        </w:tc>
      </w:tr>
      <w:tr w:rsidR="002B07E8" w:rsidRPr="003876C6" w14:paraId="6C4D4798" w14:textId="77777777" w:rsidTr="00A651D0">
        <w:trPr>
          <w:trHeight w:val="300"/>
        </w:trPr>
        <w:tc>
          <w:tcPr>
            <w:tcW w:w="2525" w:type="dxa"/>
            <w:noWrap/>
          </w:tcPr>
          <w:p w14:paraId="73819B45" w14:textId="77777777" w:rsidR="002B07E8" w:rsidRPr="003876C6" w:rsidRDefault="002B07E8" w:rsidP="002B07E8">
            <w:proofErr w:type="spellStart"/>
            <w:r w:rsidRPr="00CA0244">
              <w:rPr>
                <w:sz w:val="14"/>
                <w:szCs w:val="14"/>
              </w:rPr>
              <w:t>Leibig</w:t>
            </w:r>
            <w:proofErr w:type="spellEnd"/>
            <w:r w:rsidRPr="00CA0244">
              <w:rPr>
                <w:sz w:val="14"/>
                <w:szCs w:val="14"/>
              </w:rPr>
              <w:t>, 2019</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MwixUzRD","properties":{"formattedCitation":"\\super 2\\nosupersub{}","plainCitation":"2","noteIndex":0},"citationItems":[{"id":326,"uris":["http://zotero.org/users/local/ue6ncPRJ/items/G6YJHNST"],"itemData":{"id":326,"type":"article-journal","container-title":"Journal of Cranio-Maxillofacial Surgery","DOI":"10.1016/j.jcms.2019.11.001","ISSN":"10105182","issue":"12","journalAbbreviation":"Journal of Cranio-Maxillofacial Surgery","language":"en","page":"1973-1979","source":"DOI.org (Crossref)","title":"Retrospective evaluation of diagnostic accuracy of free flap monitoring with the Cook-Swartz-Doppler probe in head and neck reconstruction","volume":"47","author":[{"family":"Leibig","given":"N."},{"family":"Ha-Phuoc","given":"A."},{"family":"Stark","given":"G.B."},{"family":"Schmelzeisen","given":"R."},{"family":"Metzger","given":"M.C."},{"family":"Eisenhardt","given":"S.U."},{"family":"Voss","given":"P.J."}],"issued":{"date-parts":[["2019",12]]}}}],"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2</w:t>
            </w:r>
            <w:r w:rsidRPr="00CA0244">
              <w:rPr>
                <w:i/>
                <w:iCs/>
                <w:sz w:val="14"/>
                <w:szCs w:val="14"/>
              </w:rPr>
              <w:fldChar w:fldCharType="end"/>
            </w:r>
          </w:p>
        </w:tc>
        <w:tc>
          <w:tcPr>
            <w:tcW w:w="786" w:type="dxa"/>
            <w:noWrap/>
          </w:tcPr>
          <w:p w14:paraId="4E2E8E5E" w14:textId="32588750" w:rsidR="002B07E8" w:rsidRPr="003876C6" w:rsidRDefault="002B07E8" w:rsidP="002B07E8">
            <w:r w:rsidRPr="006E0AC1">
              <w:t xml:space="preserve">Yes </w:t>
            </w:r>
          </w:p>
        </w:tc>
        <w:tc>
          <w:tcPr>
            <w:tcW w:w="788" w:type="dxa"/>
            <w:noWrap/>
          </w:tcPr>
          <w:p w14:paraId="6B187FFE" w14:textId="10F813ED" w:rsidR="002B07E8" w:rsidRPr="003876C6" w:rsidRDefault="002B07E8" w:rsidP="002B07E8">
            <w:r w:rsidRPr="00A54313">
              <w:t xml:space="preserve">Yes </w:t>
            </w:r>
          </w:p>
        </w:tc>
        <w:tc>
          <w:tcPr>
            <w:tcW w:w="788" w:type="dxa"/>
            <w:noWrap/>
          </w:tcPr>
          <w:p w14:paraId="25F316EE" w14:textId="6CF38053" w:rsidR="002B07E8" w:rsidRPr="003876C6" w:rsidRDefault="002B07E8" w:rsidP="002B07E8">
            <w:r w:rsidRPr="00596277">
              <w:t xml:space="preserve">Yes </w:t>
            </w:r>
          </w:p>
        </w:tc>
        <w:tc>
          <w:tcPr>
            <w:tcW w:w="789" w:type="dxa"/>
            <w:noWrap/>
          </w:tcPr>
          <w:p w14:paraId="79C37269" w14:textId="78851DDF" w:rsidR="002B07E8" w:rsidRPr="003876C6" w:rsidRDefault="002B07E8" w:rsidP="002B07E8">
            <w:r w:rsidRPr="002C546D">
              <w:t xml:space="preserve">Yes </w:t>
            </w:r>
          </w:p>
        </w:tc>
        <w:tc>
          <w:tcPr>
            <w:tcW w:w="789" w:type="dxa"/>
            <w:noWrap/>
          </w:tcPr>
          <w:p w14:paraId="5A09310F" w14:textId="1F21C215" w:rsidR="002B07E8" w:rsidRPr="003876C6" w:rsidRDefault="002B07E8" w:rsidP="002B07E8">
            <w:r w:rsidRPr="006B0857">
              <w:t xml:space="preserve">Yes </w:t>
            </w:r>
          </w:p>
        </w:tc>
        <w:tc>
          <w:tcPr>
            <w:tcW w:w="789" w:type="dxa"/>
            <w:noWrap/>
          </w:tcPr>
          <w:p w14:paraId="2DAC03A9" w14:textId="673B8EEF" w:rsidR="002B07E8" w:rsidRPr="003876C6" w:rsidRDefault="002B07E8" w:rsidP="002B07E8">
            <w:r w:rsidRPr="00BD1102">
              <w:t xml:space="preserve">Yes </w:t>
            </w:r>
          </w:p>
        </w:tc>
        <w:tc>
          <w:tcPr>
            <w:tcW w:w="789" w:type="dxa"/>
            <w:noWrap/>
          </w:tcPr>
          <w:p w14:paraId="3B1543DC" w14:textId="06495426" w:rsidR="002B07E8" w:rsidRPr="003876C6" w:rsidRDefault="002B07E8" w:rsidP="002B07E8">
            <w:r w:rsidRPr="00B806B1">
              <w:t xml:space="preserve">Yes </w:t>
            </w:r>
          </w:p>
        </w:tc>
        <w:tc>
          <w:tcPr>
            <w:tcW w:w="789" w:type="dxa"/>
            <w:noWrap/>
          </w:tcPr>
          <w:p w14:paraId="39D9241E" w14:textId="6075E7BA" w:rsidR="002B07E8" w:rsidRPr="003876C6" w:rsidRDefault="002B07E8" w:rsidP="002B07E8">
            <w:r w:rsidRPr="008D65A9">
              <w:t>NA</w:t>
            </w:r>
          </w:p>
        </w:tc>
        <w:tc>
          <w:tcPr>
            <w:tcW w:w="789" w:type="dxa"/>
            <w:noWrap/>
          </w:tcPr>
          <w:p w14:paraId="5A4B5A87" w14:textId="1D16119F" w:rsidR="002B07E8" w:rsidRPr="003876C6" w:rsidRDefault="002B07E8" w:rsidP="002B07E8">
            <w:r w:rsidRPr="00A77090">
              <w:t>Yes</w:t>
            </w:r>
          </w:p>
        </w:tc>
        <w:tc>
          <w:tcPr>
            <w:tcW w:w="789" w:type="dxa"/>
            <w:noWrap/>
          </w:tcPr>
          <w:p w14:paraId="17DCDFC3" w14:textId="6B35455C" w:rsidR="002B07E8" w:rsidRPr="003876C6" w:rsidRDefault="002B07E8" w:rsidP="002B07E8">
            <w:r w:rsidRPr="00A1385F">
              <w:t>NA</w:t>
            </w:r>
          </w:p>
        </w:tc>
        <w:tc>
          <w:tcPr>
            <w:tcW w:w="789" w:type="dxa"/>
            <w:noWrap/>
          </w:tcPr>
          <w:p w14:paraId="0F80F2D7" w14:textId="35CC218E" w:rsidR="002B07E8" w:rsidRPr="003876C6" w:rsidRDefault="002B07E8" w:rsidP="002B07E8">
            <w:r w:rsidRPr="002154F1">
              <w:t>Yes</w:t>
            </w:r>
          </w:p>
        </w:tc>
        <w:tc>
          <w:tcPr>
            <w:tcW w:w="789" w:type="dxa"/>
            <w:noWrap/>
          </w:tcPr>
          <w:p w14:paraId="60F0E205" w14:textId="294023DB" w:rsidR="002B07E8" w:rsidRPr="003876C6" w:rsidRDefault="002B07E8" w:rsidP="002B07E8">
            <w:r w:rsidRPr="00A451A4">
              <w:t>NA</w:t>
            </w:r>
          </w:p>
        </w:tc>
        <w:tc>
          <w:tcPr>
            <w:tcW w:w="789" w:type="dxa"/>
            <w:noWrap/>
          </w:tcPr>
          <w:p w14:paraId="141BB156" w14:textId="526DC081" w:rsidR="002B07E8" w:rsidRPr="003876C6" w:rsidRDefault="002B07E8" w:rsidP="002B07E8">
            <w:r w:rsidRPr="004C0632">
              <w:t xml:space="preserve">Yes </w:t>
            </w:r>
          </w:p>
        </w:tc>
        <w:tc>
          <w:tcPr>
            <w:tcW w:w="789" w:type="dxa"/>
            <w:noWrap/>
          </w:tcPr>
          <w:p w14:paraId="056EE9B7" w14:textId="0FCE5E92" w:rsidR="002B07E8" w:rsidRPr="003876C6" w:rsidRDefault="002B07E8" w:rsidP="002B07E8">
            <w:r w:rsidRPr="004C0632">
              <w:t xml:space="preserve">Yes </w:t>
            </w:r>
          </w:p>
        </w:tc>
        <w:tc>
          <w:tcPr>
            <w:tcW w:w="1313" w:type="dxa"/>
          </w:tcPr>
          <w:p w14:paraId="0B08D12C" w14:textId="7EB89024" w:rsidR="002B07E8" w:rsidRPr="003876C6" w:rsidRDefault="002B07E8" w:rsidP="002B07E8">
            <w:r w:rsidRPr="004128FC">
              <w:t>GOOD</w:t>
            </w:r>
          </w:p>
        </w:tc>
      </w:tr>
      <w:tr w:rsidR="002B07E8" w:rsidRPr="003876C6" w14:paraId="649AA4E3" w14:textId="77777777" w:rsidTr="00A651D0">
        <w:trPr>
          <w:trHeight w:val="300"/>
        </w:trPr>
        <w:tc>
          <w:tcPr>
            <w:tcW w:w="2525" w:type="dxa"/>
            <w:noWrap/>
          </w:tcPr>
          <w:p w14:paraId="6BC07E6A" w14:textId="77777777" w:rsidR="002B07E8" w:rsidRPr="003876C6" w:rsidRDefault="002B07E8" w:rsidP="002B07E8">
            <w:r w:rsidRPr="00CA0244">
              <w:rPr>
                <w:sz w:val="14"/>
                <w:szCs w:val="14"/>
              </w:rPr>
              <w:t>Lenz, 2017</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eMeu6z96","properties":{"formattedCitation":"\\super 9\\nosupersub{}","plainCitation":"9","noteIndex":0},"citationItems":[{"id":334,"uris":["http://zotero.org/users/local/ue6ncPRJ/items/DF4RZ4H2"],"itemData":{"id":334,"type":"article-journal","abstract":"Background Timely reexploration and reanastomoses can salvage failing free flaps. The use of the implantable Doppler probe provides direct evidence of vascular impairment of the microvascular anastomoses and allows for postoperative NPWT. The aim of this retrospective study was to compare the Doppler probe to conventional monitoring techniques for free flap monitoring in lower limb reconstruction and to identify risk factors for perfusion disturbance and reexploration.\n            Methods All patients receiving free muscle flap reconstruction for lower limb soft tissue defects at our department from 2000 to 2013 were included, and all adverse events, timely detection of perfusion problems, and outcome of revision surgery were assessed by chart analysis.\n            Results For lower limb reconstruction, 110 free muscle transfers were performed of which 41 muscle flaps were conventionally monitored and 69 flaps were monitored using the implantable Doppler probe. In 18 cases, the free muscle flaps needed revision because of perfusion disturbances. The salvage rate was 80% with monitoring by the implantable Doppler probe compared with 62.5% using conventional monitoring methods resulting in success rates of 95.7 and 92.7%, respectively.\n            Conclusion The use of the implantable Cook–Swartz Doppler probe represents a safe monitoring method for lower limb reconstruction, which allows for the additional use of NPWT. Higher salvage and revision success rates can be attributed to an earlier detection of perfusion impairment. However, a larger patient cohort is necessary to verify superiority over conventional postoperative monitoring.","container-title":"Journal of Reconstructive Microsurgery","DOI":"10.1055/s-0037-1608628","ISSN":"0743-684X, 1098-8947","issue":"03","journalAbbreviation":"J reconstr Microsurg","language":"en","page":"218-226","source":"DOI.org (Crossref)","title":"Evaluation of the Implantable Doppler Probe for Free Flap Monitoring in Lower Limb Reconstruction","volume":"34","author":[{"family":"Lenz","given":"Yvonne"},{"family":"Gross","given":"Ruth"},{"family":"Penna","given":"Vincenzo"},{"family":"Bannasch","given":"Holger"},{"family":"Stark","given":"G."},{"family":"Eisenhardt","given":"Steffen"}],"issued":{"date-parts":[["2018",3]]}}}],"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9</w:t>
            </w:r>
            <w:r w:rsidRPr="00CA0244">
              <w:rPr>
                <w:i/>
                <w:iCs/>
                <w:sz w:val="14"/>
                <w:szCs w:val="14"/>
              </w:rPr>
              <w:fldChar w:fldCharType="end"/>
            </w:r>
          </w:p>
        </w:tc>
        <w:tc>
          <w:tcPr>
            <w:tcW w:w="786" w:type="dxa"/>
            <w:noWrap/>
          </w:tcPr>
          <w:p w14:paraId="52BE8D6F" w14:textId="094BD35E" w:rsidR="002B07E8" w:rsidRPr="003876C6" w:rsidRDefault="002B07E8" w:rsidP="002B07E8">
            <w:r w:rsidRPr="006E0AC1">
              <w:t xml:space="preserve">Yes </w:t>
            </w:r>
          </w:p>
        </w:tc>
        <w:tc>
          <w:tcPr>
            <w:tcW w:w="788" w:type="dxa"/>
            <w:noWrap/>
          </w:tcPr>
          <w:p w14:paraId="7344CEF0" w14:textId="18211609" w:rsidR="002B07E8" w:rsidRPr="003876C6" w:rsidRDefault="002B07E8" w:rsidP="002B07E8">
            <w:r w:rsidRPr="00A54313">
              <w:t xml:space="preserve">Yes </w:t>
            </w:r>
          </w:p>
        </w:tc>
        <w:tc>
          <w:tcPr>
            <w:tcW w:w="788" w:type="dxa"/>
            <w:noWrap/>
          </w:tcPr>
          <w:p w14:paraId="31C3B171" w14:textId="548EE03E" w:rsidR="002B07E8" w:rsidRPr="003876C6" w:rsidRDefault="002B07E8" w:rsidP="002B07E8">
            <w:r w:rsidRPr="00596277">
              <w:t xml:space="preserve">Yes </w:t>
            </w:r>
          </w:p>
        </w:tc>
        <w:tc>
          <w:tcPr>
            <w:tcW w:w="789" w:type="dxa"/>
            <w:noWrap/>
          </w:tcPr>
          <w:p w14:paraId="3B7B1764" w14:textId="25D7FEB5" w:rsidR="002B07E8" w:rsidRPr="003876C6" w:rsidRDefault="002B07E8" w:rsidP="002B07E8">
            <w:r w:rsidRPr="002C546D">
              <w:t xml:space="preserve">Yes </w:t>
            </w:r>
          </w:p>
        </w:tc>
        <w:tc>
          <w:tcPr>
            <w:tcW w:w="789" w:type="dxa"/>
            <w:noWrap/>
          </w:tcPr>
          <w:p w14:paraId="7C3D1AE9" w14:textId="6D1F6C81" w:rsidR="002B07E8" w:rsidRPr="003876C6" w:rsidRDefault="002B07E8" w:rsidP="002B07E8">
            <w:r w:rsidRPr="006B0857">
              <w:t xml:space="preserve">Yes </w:t>
            </w:r>
          </w:p>
        </w:tc>
        <w:tc>
          <w:tcPr>
            <w:tcW w:w="789" w:type="dxa"/>
            <w:noWrap/>
          </w:tcPr>
          <w:p w14:paraId="4F3E56B4" w14:textId="72E765D3" w:rsidR="002B07E8" w:rsidRPr="003876C6" w:rsidRDefault="002B07E8" w:rsidP="002B07E8">
            <w:r w:rsidRPr="00BD1102">
              <w:t xml:space="preserve">Yes </w:t>
            </w:r>
          </w:p>
        </w:tc>
        <w:tc>
          <w:tcPr>
            <w:tcW w:w="789" w:type="dxa"/>
            <w:noWrap/>
          </w:tcPr>
          <w:p w14:paraId="25910D2F" w14:textId="462DDA4B" w:rsidR="002B07E8" w:rsidRPr="003876C6" w:rsidRDefault="002B07E8" w:rsidP="002B07E8">
            <w:r w:rsidRPr="00B806B1">
              <w:t xml:space="preserve">Yes </w:t>
            </w:r>
          </w:p>
        </w:tc>
        <w:tc>
          <w:tcPr>
            <w:tcW w:w="789" w:type="dxa"/>
            <w:noWrap/>
          </w:tcPr>
          <w:p w14:paraId="48B39D17" w14:textId="271BEF11" w:rsidR="002B07E8" w:rsidRPr="003876C6" w:rsidRDefault="002B07E8" w:rsidP="002B07E8">
            <w:r w:rsidRPr="008D65A9">
              <w:t>NA</w:t>
            </w:r>
          </w:p>
        </w:tc>
        <w:tc>
          <w:tcPr>
            <w:tcW w:w="789" w:type="dxa"/>
            <w:noWrap/>
          </w:tcPr>
          <w:p w14:paraId="2D9E4D1B" w14:textId="72AEC8EA" w:rsidR="002B07E8" w:rsidRPr="003876C6" w:rsidRDefault="002B07E8" w:rsidP="002B07E8">
            <w:r w:rsidRPr="00A77090">
              <w:t>Yes</w:t>
            </w:r>
          </w:p>
        </w:tc>
        <w:tc>
          <w:tcPr>
            <w:tcW w:w="789" w:type="dxa"/>
            <w:noWrap/>
          </w:tcPr>
          <w:p w14:paraId="2D00BECE" w14:textId="75B2CEB5" w:rsidR="002B07E8" w:rsidRPr="003876C6" w:rsidRDefault="002B07E8" w:rsidP="002B07E8">
            <w:r w:rsidRPr="00A1385F">
              <w:t>NA</w:t>
            </w:r>
          </w:p>
        </w:tc>
        <w:tc>
          <w:tcPr>
            <w:tcW w:w="789" w:type="dxa"/>
            <w:noWrap/>
          </w:tcPr>
          <w:p w14:paraId="10A4AEF1" w14:textId="73302457" w:rsidR="002B07E8" w:rsidRPr="003876C6" w:rsidRDefault="002B07E8" w:rsidP="002B07E8">
            <w:r w:rsidRPr="002154F1">
              <w:t>Yes</w:t>
            </w:r>
          </w:p>
        </w:tc>
        <w:tc>
          <w:tcPr>
            <w:tcW w:w="789" w:type="dxa"/>
            <w:noWrap/>
          </w:tcPr>
          <w:p w14:paraId="18D81FAE" w14:textId="1CAC5669" w:rsidR="002B07E8" w:rsidRPr="003876C6" w:rsidRDefault="002B07E8" w:rsidP="002B07E8">
            <w:r w:rsidRPr="00A451A4">
              <w:t>NA</w:t>
            </w:r>
          </w:p>
        </w:tc>
        <w:tc>
          <w:tcPr>
            <w:tcW w:w="789" w:type="dxa"/>
            <w:noWrap/>
          </w:tcPr>
          <w:p w14:paraId="36441EAB" w14:textId="577EE9D5" w:rsidR="002B07E8" w:rsidRPr="003876C6" w:rsidRDefault="002B07E8" w:rsidP="002B07E8">
            <w:r w:rsidRPr="004C0632">
              <w:t xml:space="preserve">Yes </w:t>
            </w:r>
          </w:p>
        </w:tc>
        <w:tc>
          <w:tcPr>
            <w:tcW w:w="789" w:type="dxa"/>
            <w:noWrap/>
          </w:tcPr>
          <w:p w14:paraId="6E595265" w14:textId="7B0EC527" w:rsidR="002B07E8" w:rsidRPr="003876C6" w:rsidRDefault="002B07E8" w:rsidP="002B07E8">
            <w:r w:rsidRPr="004C0632">
              <w:t xml:space="preserve">Yes </w:t>
            </w:r>
          </w:p>
        </w:tc>
        <w:tc>
          <w:tcPr>
            <w:tcW w:w="1313" w:type="dxa"/>
          </w:tcPr>
          <w:p w14:paraId="73BAE972" w14:textId="097EBECD" w:rsidR="002B07E8" w:rsidRPr="003876C6" w:rsidRDefault="002B07E8" w:rsidP="002B07E8">
            <w:r w:rsidRPr="004128FC">
              <w:t>GOOD</w:t>
            </w:r>
          </w:p>
        </w:tc>
      </w:tr>
      <w:tr w:rsidR="002B07E8" w:rsidRPr="003876C6" w14:paraId="68F5F509" w14:textId="77777777" w:rsidTr="00A651D0">
        <w:trPr>
          <w:trHeight w:val="290"/>
        </w:trPr>
        <w:tc>
          <w:tcPr>
            <w:tcW w:w="2525" w:type="dxa"/>
            <w:noWrap/>
          </w:tcPr>
          <w:p w14:paraId="1BB476A7" w14:textId="77777777" w:rsidR="002B07E8" w:rsidRPr="003876C6" w:rsidRDefault="002B07E8" w:rsidP="002B07E8">
            <w:r w:rsidRPr="00CA0244">
              <w:rPr>
                <w:sz w:val="14"/>
                <w:szCs w:val="14"/>
              </w:rPr>
              <w:t>Levine, 2013</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kT6wyDW0","properties":{"formattedCitation":"\\super 18\\nosupersub{}","plainCitation":"18","noteIndex":0},"citationItems":[{"id":345,"uris":["http://zotero.org/users/local/ue6ncPRJ/items/N945X7EK"],"itemData":{"id":345,"type":"article-journal","container-title":"Plastic and Reconstructive Surgery","DOI":"10.1097/PRS.0b013e3182a00e79","ISSN":"0032-1052","issue":"4","journalAbbreviation":"Plastic and Reconstructive Surgery","language":"en","page":"489e-497e","source":"DOI.org (Crossref)","title":"Buried Flap Reconstruction after Nipple-Sparing Mastectomy: Advancing toward Single-Stage Breast Reconstruction","title-short":"Buried Flap Reconstruction after Nipple-Sparing Mastectomy","volume":"132","author":[{"family":"Levine","given":"Steven M."},{"family":"Snider","given":"Chelsea"},{"family":"Gerald","given":"Grace"},{"family":"Tanna","given":"Neil"},{"family":"Broer","given":"P. Niclas"},{"family":"Stolier","given":"Alan"},{"family":"Sadeghi","given":"Ali"},{"family":"Allen","given":"Robert J."}],"issued":{"date-parts":[["2013",10]]}}}],"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18</w:t>
            </w:r>
            <w:r w:rsidRPr="00CA0244">
              <w:rPr>
                <w:i/>
                <w:iCs/>
                <w:sz w:val="14"/>
                <w:szCs w:val="14"/>
              </w:rPr>
              <w:fldChar w:fldCharType="end"/>
            </w:r>
          </w:p>
        </w:tc>
        <w:tc>
          <w:tcPr>
            <w:tcW w:w="786" w:type="dxa"/>
            <w:noWrap/>
          </w:tcPr>
          <w:p w14:paraId="7538A481" w14:textId="3CF885AE" w:rsidR="002B07E8" w:rsidRPr="003876C6" w:rsidRDefault="002B07E8" w:rsidP="002B07E8">
            <w:r w:rsidRPr="006E0AC1">
              <w:t xml:space="preserve">Yes </w:t>
            </w:r>
          </w:p>
        </w:tc>
        <w:tc>
          <w:tcPr>
            <w:tcW w:w="788" w:type="dxa"/>
            <w:noWrap/>
          </w:tcPr>
          <w:p w14:paraId="190BDFC7" w14:textId="48570DD1" w:rsidR="002B07E8" w:rsidRPr="003876C6" w:rsidRDefault="002B07E8" w:rsidP="002B07E8">
            <w:r w:rsidRPr="00A54313">
              <w:t xml:space="preserve">Yes </w:t>
            </w:r>
          </w:p>
        </w:tc>
        <w:tc>
          <w:tcPr>
            <w:tcW w:w="788" w:type="dxa"/>
            <w:noWrap/>
          </w:tcPr>
          <w:p w14:paraId="779492F5" w14:textId="083DA08A" w:rsidR="002B07E8" w:rsidRPr="003876C6" w:rsidRDefault="002B07E8" w:rsidP="002B07E8">
            <w:r w:rsidRPr="00596277">
              <w:t xml:space="preserve">Yes </w:t>
            </w:r>
          </w:p>
        </w:tc>
        <w:tc>
          <w:tcPr>
            <w:tcW w:w="789" w:type="dxa"/>
            <w:noWrap/>
          </w:tcPr>
          <w:p w14:paraId="19D6ADA7" w14:textId="6A53219F" w:rsidR="002B07E8" w:rsidRPr="003876C6" w:rsidRDefault="002B07E8" w:rsidP="002B07E8">
            <w:r w:rsidRPr="002C546D">
              <w:t xml:space="preserve">Yes </w:t>
            </w:r>
          </w:p>
        </w:tc>
        <w:tc>
          <w:tcPr>
            <w:tcW w:w="789" w:type="dxa"/>
            <w:noWrap/>
          </w:tcPr>
          <w:p w14:paraId="5BD0A1D4" w14:textId="699278A3" w:rsidR="002B07E8" w:rsidRPr="003876C6" w:rsidRDefault="002B07E8" w:rsidP="002B07E8">
            <w:r w:rsidRPr="006B0857">
              <w:t xml:space="preserve">Yes </w:t>
            </w:r>
          </w:p>
        </w:tc>
        <w:tc>
          <w:tcPr>
            <w:tcW w:w="789" w:type="dxa"/>
            <w:noWrap/>
          </w:tcPr>
          <w:p w14:paraId="6DDD2AC3" w14:textId="323A4B49" w:rsidR="002B07E8" w:rsidRPr="003876C6" w:rsidRDefault="002B07E8" w:rsidP="002B07E8">
            <w:r w:rsidRPr="00BD1102">
              <w:t xml:space="preserve">Yes </w:t>
            </w:r>
          </w:p>
        </w:tc>
        <w:tc>
          <w:tcPr>
            <w:tcW w:w="789" w:type="dxa"/>
            <w:noWrap/>
          </w:tcPr>
          <w:p w14:paraId="58BE787E" w14:textId="681C5AB1" w:rsidR="002B07E8" w:rsidRPr="003876C6" w:rsidRDefault="002B07E8" w:rsidP="002B07E8">
            <w:r w:rsidRPr="00B806B1">
              <w:t xml:space="preserve">Yes </w:t>
            </w:r>
          </w:p>
        </w:tc>
        <w:tc>
          <w:tcPr>
            <w:tcW w:w="789" w:type="dxa"/>
            <w:noWrap/>
          </w:tcPr>
          <w:p w14:paraId="1E216B24" w14:textId="5AC9E70D" w:rsidR="002B07E8" w:rsidRPr="003876C6" w:rsidRDefault="002B07E8" w:rsidP="002B07E8">
            <w:r w:rsidRPr="008D65A9">
              <w:t>NA</w:t>
            </w:r>
          </w:p>
        </w:tc>
        <w:tc>
          <w:tcPr>
            <w:tcW w:w="789" w:type="dxa"/>
            <w:noWrap/>
          </w:tcPr>
          <w:p w14:paraId="0318171A" w14:textId="365EB624" w:rsidR="002B07E8" w:rsidRPr="003876C6" w:rsidRDefault="002B07E8" w:rsidP="002B07E8">
            <w:r w:rsidRPr="00A77090">
              <w:t>Yes</w:t>
            </w:r>
          </w:p>
        </w:tc>
        <w:tc>
          <w:tcPr>
            <w:tcW w:w="789" w:type="dxa"/>
            <w:noWrap/>
          </w:tcPr>
          <w:p w14:paraId="4E3AFDD0" w14:textId="67B0F25C" w:rsidR="002B07E8" w:rsidRPr="003876C6" w:rsidRDefault="002B07E8" w:rsidP="002B07E8">
            <w:r w:rsidRPr="00A1385F">
              <w:t>NA</w:t>
            </w:r>
          </w:p>
        </w:tc>
        <w:tc>
          <w:tcPr>
            <w:tcW w:w="789" w:type="dxa"/>
            <w:noWrap/>
          </w:tcPr>
          <w:p w14:paraId="4827E556" w14:textId="18EF230E" w:rsidR="002B07E8" w:rsidRPr="003876C6" w:rsidRDefault="002B07E8" w:rsidP="002B07E8">
            <w:r w:rsidRPr="002154F1">
              <w:t>Yes</w:t>
            </w:r>
          </w:p>
        </w:tc>
        <w:tc>
          <w:tcPr>
            <w:tcW w:w="789" w:type="dxa"/>
            <w:noWrap/>
          </w:tcPr>
          <w:p w14:paraId="3D95FDBE" w14:textId="1A7BC96C" w:rsidR="002B07E8" w:rsidRPr="003876C6" w:rsidRDefault="002B07E8" w:rsidP="002B07E8">
            <w:r w:rsidRPr="00A451A4">
              <w:t>NA</w:t>
            </w:r>
          </w:p>
        </w:tc>
        <w:tc>
          <w:tcPr>
            <w:tcW w:w="789" w:type="dxa"/>
            <w:noWrap/>
          </w:tcPr>
          <w:p w14:paraId="3E343246" w14:textId="3ADD6978" w:rsidR="002B07E8" w:rsidRPr="003876C6" w:rsidRDefault="002B07E8" w:rsidP="002B07E8">
            <w:r w:rsidRPr="004C0632">
              <w:t xml:space="preserve">Yes </w:t>
            </w:r>
          </w:p>
        </w:tc>
        <w:tc>
          <w:tcPr>
            <w:tcW w:w="789" w:type="dxa"/>
            <w:noWrap/>
          </w:tcPr>
          <w:p w14:paraId="73796F82" w14:textId="00AE5944" w:rsidR="002B07E8" w:rsidRPr="003876C6" w:rsidRDefault="002B07E8" w:rsidP="002B07E8">
            <w:r w:rsidRPr="004C0632">
              <w:t xml:space="preserve">Yes </w:t>
            </w:r>
          </w:p>
        </w:tc>
        <w:tc>
          <w:tcPr>
            <w:tcW w:w="1313" w:type="dxa"/>
          </w:tcPr>
          <w:p w14:paraId="14B7C464" w14:textId="5E6A6C8D" w:rsidR="002B07E8" w:rsidRPr="003876C6" w:rsidRDefault="002B07E8" w:rsidP="002B07E8">
            <w:r w:rsidRPr="004128FC">
              <w:t>GOOD</w:t>
            </w:r>
          </w:p>
        </w:tc>
      </w:tr>
      <w:tr w:rsidR="002B07E8" w:rsidRPr="003876C6" w14:paraId="0FFB8C21" w14:textId="77777777" w:rsidTr="00A651D0">
        <w:trPr>
          <w:trHeight w:val="290"/>
        </w:trPr>
        <w:tc>
          <w:tcPr>
            <w:tcW w:w="2525" w:type="dxa"/>
            <w:noWrap/>
          </w:tcPr>
          <w:p w14:paraId="3EC649C3" w14:textId="77777777" w:rsidR="002B07E8" w:rsidRPr="003876C6" w:rsidRDefault="002B07E8" w:rsidP="002B07E8">
            <w:r w:rsidRPr="00CA0244">
              <w:rPr>
                <w:sz w:val="14"/>
                <w:szCs w:val="14"/>
              </w:rPr>
              <w:t>Oliver, 2005</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KJaX7qEj","properties":{"formattedCitation":"\\super 14\\nosupersub{}","plainCitation":"14","noteIndex":0},"citationItems":[{"id":339,"uris":["http://zotero.org/users/local/ue6ncPRJ/items/VXB2TVBC"],"itemData":{"id":339,"type":"article-journal","container-title":"British Journal of Plastic Surgery","DOI":"10.1016/j.bjps.2004.12.003","ISSN":"00071226","issue":"3","journalAbbreviation":"British Journal of Plastic Surgery","language":"en","license":"https://www.elsevier.com/tdm/userlicense/1.0/","page":"366-370","source":"DOI.org (Crossref)","title":"The Cook–Swartz venous Doppler probe for the post-operative monitoring of free tissue transfers in the United Kingdom: a preliminary report","title-short":"The Cook–Swartz venous Doppler probe for the post-operative monitoring of free tissue transfers in the United Kingdom","volume":"58","author":[{"family":"Oliver","given":"David W."},{"family":"Whitaker","given":"Iain S."},{"family":"Giele","given":"Henk"},{"family":"Critchley","given":"Paul"},{"family":"Cassell","given":"Oliver"}],"issued":{"date-parts":[["2005",4]]}}}],"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14</w:t>
            </w:r>
            <w:r w:rsidRPr="00CA0244">
              <w:rPr>
                <w:i/>
                <w:iCs/>
                <w:sz w:val="14"/>
                <w:szCs w:val="14"/>
              </w:rPr>
              <w:fldChar w:fldCharType="end"/>
            </w:r>
          </w:p>
        </w:tc>
        <w:tc>
          <w:tcPr>
            <w:tcW w:w="786" w:type="dxa"/>
            <w:noWrap/>
          </w:tcPr>
          <w:p w14:paraId="5808A278" w14:textId="252D3775" w:rsidR="002B07E8" w:rsidRPr="003876C6" w:rsidRDefault="002B07E8" w:rsidP="002B07E8">
            <w:r w:rsidRPr="006E0AC1">
              <w:t xml:space="preserve">Yes </w:t>
            </w:r>
          </w:p>
        </w:tc>
        <w:tc>
          <w:tcPr>
            <w:tcW w:w="788" w:type="dxa"/>
            <w:noWrap/>
          </w:tcPr>
          <w:p w14:paraId="5E4DAD42" w14:textId="4EB9EDC1" w:rsidR="002B07E8" w:rsidRPr="003876C6" w:rsidRDefault="002B07E8" w:rsidP="002B07E8">
            <w:r w:rsidRPr="00A54313">
              <w:t xml:space="preserve">Yes </w:t>
            </w:r>
          </w:p>
        </w:tc>
        <w:tc>
          <w:tcPr>
            <w:tcW w:w="788" w:type="dxa"/>
            <w:noWrap/>
          </w:tcPr>
          <w:p w14:paraId="64FCAABF" w14:textId="3F4484D5" w:rsidR="002B07E8" w:rsidRPr="003876C6" w:rsidRDefault="002B07E8" w:rsidP="002B07E8">
            <w:r w:rsidRPr="00596277">
              <w:t xml:space="preserve">Yes </w:t>
            </w:r>
          </w:p>
        </w:tc>
        <w:tc>
          <w:tcPr>
            <w:tcW w:w="789" w:type="dxa"/>
            <w:noWrap/>
          </w:tcPr>
          <w:p w14:paraId="4C2F3F32" w14:textId="123DAFA0" w:rsidR="002B07E8" w:rsidRPr="003876C6" w:rsidRDefault="002B07E8" w:rsidP="002B07E8">
            <w:r w:rsidRPr="002C546D">
              <w:t xml:space="preserve">Yes </w:t>
            </w:r>
          </w:p>
        </w:tc>
        <w:tc>
          <w:tcPr>
            <w:tcW w:w="789" w:type="dxa"/>
            <w:noWrap/>
          </w:tcPr>
          <w:p w14:paraId="4B984AE3" w14:textId="332AF515" w:rsidR="002B07E8" w:rsidRPr="003876C6" w:rsidRDefault="002B07E8" w:rsidP="002B07E8">
            <w:r w:rsidRPr="006B0857">
              <w:t xml:space="preserve">Yes </w:t>
            </w:r>
          </w:p>
        </w:tc>
        <w:tc>
          <w:tcPr>
            <w:tcW w:w="789" w:type="dxa"/>
            <w:noWrap/>
          </w:tcPr>
          <w:p w14:paraId="2C7DCB9F" w14:textId="0166FE46" w:rsidR="002B07E8" w:rsidRPr="003876C6" w:rsidRDefault="002B07E8" w:rsidP="002B07E8">
            <w:r w:rsidRPr="00BD1102">
              <w:t xml:space="preserve">Yes </w:t>
            </w:r>
          </w:p>
        </w:tc>
        <w:tc>
          <w:tcPr>
            <w:tcW w:w="789" w:type="dxa"/>
            <w:noWrap/>
          </w:tcPr>
          <w:p w14:paraId="70F94E7A" w14:textId="22D02446" w:rsidR="002B07E8" w:rsidRPr="003876C6" w:rsidRDefault="002B07E8" w:rsidP="002B07E8">
            <w:r w:rsidRPr="00B806B1">
              <w:t xml:space="preserve">Yes </w:t>
            </w:r>
          </w:p>
        </w:tc>
        <w:tc>
          <w:tcPr>
            <w:tcW w:w="789" w:type="dxa"/>
            <w:noWrap/>
          </w:tcPr>
          <w:p w14:paraId="2744959C" w14:textId="54B90B84" w:rsidR="002B07E8" w:rsidRPr="003876C6" w:rsidRDefault="002B07E8" w:rsidP="002B07E8">
            <w:r w:rsidRPr="008D65A9">
              <w:t>NA</w:t>
            </w:r>
          </w:p>
        </w:tc>
        <w:tc>
          <w:tcPr>
            <w:tcW w:w="789" w:type="dxa"/>
            <w:noWrap/>
          </w:tcPr>
          <w:p w14:paraId="0D2C3BBF" w14:textId="6A7E43BD" w:rsidR="002B07E8" w:rsidRPr="003876C6" w:rsidRDefault="002B07E8" w:rsidP="002B07E8">
            <w:r w:rsidRPr="00A77090">
              <w:t>Yes</w:t>
            </w:r>
          </w:p>
        </w:tc>
        <w:tc>
          <w:tcPr>
            <w:tcW w:w="789" w:type="dxa"/>
            <w:noWrap/>
          </w:tcPr>
          <w:p w14:paraId="74FCB918" w14:textId="0A4E8FF6" w:rsidR="002B07E8" w:rsidRPr="003876C6" w:rsidRDefault="002B07E8" w:rsidP="002B07E8">
            <w:r w:rsidRPr="00A1385F">
              <w:t>NA</w:t>
            </w:r>
          </w:p>
        </w:tc>
        <w:tc>
          <w:tcPr>
            <w:tcW w:w="789" w:type="dxa"/>
            <w:noWrap/>
          </w:tcPr>
          <w:p w14:paraId="1E55BC17" w14:textId="292096E5" w:rsidR="002B07E8" w:rsidRPr="003876C6" w:rsidRDefault="002B07E8" w:rsidP="002B07E8">
            <w:r w:rsidRPr="002154F1">
              <w:t>Yes</w:t>
            </w:r>
          </w:p>
        </w:tc>
        <w:tc>
          <w:tcPr>
            <w:tcW w:w="789" w:type="dxa"/>
            <w:noWrap/>
          </w:tcPr>
          <w:p w14:paraId="5A1D8742" w14:textId="19EAEE75" w:rsidR="002B07E8" w:rsidRPr="003876C6" w:rsidRDefault="002B07E8" w:rsidP="002B07E8">
            <w:r w:rsidRPr="00A451A4">
              <w:t>NA</w:t>
            </w:r>
          </w:p>
        </w:tc>
        <w:tc>
          <w:tcPr>
            <w:tcW w:w="789" w:type="dxa"/>
            <w:noWrap/>
          </w:tcPr>
          <w:p w14:paraId="39DAE510" w14:textId="5B23F94F" w:rsidR="002B07E8" w:rsidRPr="003876C6" w:rsidRDefault="002B07E8" w:rsidP="002B07E8">
            <w:r w:rsidRPr="004C0632">
              <w:t xml:space="preserve">Yes </w:t>
            </w:r>
          </w:p>
        </w:tc>
        <w:tc>
          <w:tcPr>
            <w:tcW w:w="789" w:type="dxa"/>
            <w:noWrap/>
          </w:tcPr>
          <w:p w14:paraId="1D927AD8" w14:textId="3BA32EFD" w:rsidR="002B07E8" w:rsidRPr="003876C6" w:rsidRDefault="002B07E8" w:rsidP="002B07E8">
            <w:r w:rsidRPr="004C0632">
              <w:t xml:space="preserve">Yes </w:t>
            </w:r>
          </w:p>
        </w:tc>
        <w:tc>
          <w:tcPr>
            <w:tcW w:w="1313" w:type="dxa"/>
          </w:tcPr>
          <w:p w14:paraId="177F76C1" w14:textId="33D35243" w:rsidR="002B07E8" w:rsidRPr="003876C6" w:rsidRDefault="002B07E8" w:rsidP="002B07E8">
            <w:r w:rsidRPr="004128FC">
              <w:t>GOOD</w:t>
            </w:r>
          </w:p>
        </w:tc>
      </w:tr>
      <w:tr w:rsidR="002B07E8" w:rsidRPr="003876C6" w14:paraId="5211429A" w14:textId="77777777" w:rsidTr="00DF77DF">
        <w:trPr>
          <w:trHeight w:val="224"/>
        </w:trPr>
        <w:tc>
          <w:tcPr>
            <w:tcW w:w="2525" w:type="dxa"/>
            <w:noWrap/>
          </w:tcPr>
          <w:p w14:paraId="403B8270" w14:textId="77777777" w:rsidR="002B07E8" w:rsidRPr="003876C6" w:rsidRDefault="002B07E8" w:rsidP="002B07E8">
            <w:proofErr w:type="spellStart"/>
            <w:r w:rsidRPr="00CA0244">
              <w:rPr>
                <w:sz w:val="14"/>
                <w:szCs w:val="14"/>
              </w:rPr>
              <w:t>Paprottka</w:t>
            </w:r>
            <w:proofErr w:type="spellEnd"/>
            <w:r w:rsidRPr="00CA0244">
              <w:rPr>
                <w:sz w:val="14"/>
                <w:szCs w:val="14"/>
              </w:rPr>
              <w:t>, 2020</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isTZpDWP","properties":{"formattedCitation":"\\super 3\\nosupersub{}","plainCitation":"3","noteIndex":0},"citationItems":[{"id":327,"uris":["http://zotero.org/users/local/ue6ncPRJ/items/CZ5V6ELN"],"itemData":{"id":327,"type":"article-journal","abstract":"Abstract\n            Introduction The main postoperative complication of free flaps is perfusion compromise. Urgent intervention is critical to increase the chances of flap survival. Invasive flap perfusion monitoring with direct blood flow feedback through the Cook–Swartz Doppler probe could enable earlier detection of perfusion complications.\n            Materials and Methods Between 2012 and 2016, 35 patients underwent breast reconstruction or defect coverage after trauma with a deep inferior epigastric perforator, anterolateral thigh, transverse musculocutaneous gracilis, gracilis, or latissimus dorsi flap in our department. All flaps were monitored with a Cook</w:instrText>
            </w:r>
            <w:r w:rsidRPr="00CA0244">
              <w:rPr>
                <w:rFonts w:ascii="Aptos" w:hAnsi="Aptos" w:cs="Aptos"/>
                <w:i/>
                <w:iCs/>
                <w:sz w:val="14"/>
                <w:szCs w:val="14"/>
              </w:rPr>
              <w:instrText>–</w:instrText>
            </w:r>
            <w:r w:rsidRPr="00CA0244">
              <w:rPr>
                <w:i/>
                <w:iCs/>
                <w:sz w:val="14"/>
                <w:szCs w:val="14"/>
              </w:rPr>
              <w:instrText>Swartz probe for 10 days postoperatively. The 20</w:instrText>
            </w:r>
            <w:r w:rsidRPr="00CA0244">
              <w:rPr>
                <w:rFonts w:ascii="Arial" w:hAnsi="Arial" w:cs="Arial"/>
                <w:i/>
                <w:iCs/>
                <w:sz w:val="14"/>
                <w:szCs w:val="14"/>
              </w:rPr>
              <w:instrText> </w:instrText>
            </w:r>
            <w:r w:rsidRPr="00CA0244">
              <w:rPr>
                <w:i/>
                <w:iCs/>
                <w:sz w:val="14"/>
                <w:szCs w:val="14"/>
              </w:rPr>
              <w:instrText>MHz probe was placed around the arterial</w:instrText>
            </w:r>
            <w:r w:rsidRPr="00CA0244">
              <w:rPr>
                <w:rFonts w:ascii="Aptos" w:hAnsi="Aptos" w:cs="Aptos"/>
                <w:i/>
                <w:iCs/>
                <w:sz w:val="14"/>
                <w:szCs w:val="14"/>
              </w:rPr>
              <w:instrText>–</w:instrText>
            </w:r>
            <w:r w:rsidRPr="00CA0244">
              <w:rPr>
                <w:i/>
                <w:iCs/>
                <w:sz w:val="14"/>
                <w:szCs w:val="14"/>
              </w:rPr>
              <w:instrText>venous anastomosis. A flap monitoring protocol was established for standardized surveillance of postoperative perfusion. In the event of probe signal loss, immediate surgical revision was initiated.\n            Results Signal loss was detected in 8 of the 35 cases. On return to the operating room, six were found to be true positives (relevant disruption of flap perfusion) and two were false positives (due to Doppler probe displacement). There were also two false negatives, resulting in a slowly progressive partial flap loss. Flap perfusion was restored in three of the six cases (50%) identified by the probe. Following surgical intervention, three of the six cases had persistent problems with perfusion, resulting in two total flap losses and one partial flap necrosis leading to an overall 5.7% total flap loss.\n            Conclusion Postoperative flap perfusion surveillance is a complex matter. Surgical experience is often helpful but not always reliable. The costs, false-positive, and false-negative rates associated with invasive perfusion monitoring with Cook–Swartz probe make it most appropriate for buried flaps.\n            Level of Evidence This is an original work.","container-title":"The Surgery Journal","DOI":"10.1055/s-0040-1702922","ISSN":"2378-5128, 2378-5136","issue":"01","journalAbbreviation":"Surg J","language":"en","license":"https://creativecommons.org/licenses/by/4.0/","page":"e42-e46","source":"DOI.org (Crossref)","title":"Cook</w:instrText>
            </w:r>
            <w:r w:rsidRPr="00CA0244">
              <w:rPr>
                <w:rFonts w:ascii="Aptos" w:hAnsi="Aptos" w:cs="Aptos"/>
                <w:i/>
                <w:iCs/>
                <w:sz w:val="14"/>
                <w:szCs w:val="14"/>
              </w:rPr>
              <w:instrText>–</w:instrText>
            </w:r>
            <w:r w:rsidRPr="00CA0244">
              <w:rPr>
                <w:i/>
                <w:iCs/>
                <w:sz w:val="14"/>
                <w:szCs w:val="14"/>
              </w:rPr>
              <w:instrText xml:space="preserve">Swartz Doppler Probe Surveillance for Free Flaps—Defining Pros and Cons","volume":"06","author":[{"family":"Paprottka","given":"Felix J."},{"family":"Klimas","given":"Dalius"},{"family":"Krezdorn","given":"Nicco"},{"family":"Schlarb","given":"Dominik"},{"family":"Trevatt","given":"Alexander E. J."},{"family":"Hebebrand","given":"Detlev"}],"issued":{"date-parts":[["2020",1]]}}}],"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3</w:t>
            </w:r>
            <w:r w:rsidRPr="00CA0244">
              <w:rPr>
                <w:i/>
                <w:iCs/>
                <w:sz w:val="14"/>
                <w:szCs w:val="14"/>
              </w:rPr>
              <w:fldChar w:fldCharType="end"/>
            </w:r>
          </w:p>
        </w:tc>
        <w:tc>
          <w:tcPr>
            <w:tcW w:w="786" w:type="dxa"/>
            <w:noWrap/>
          </w:tcPr>
          <w:p w14:paraId="4607E239" w14:textId="52B555C6" w:rsidR="002B07E8" w:rsidRPr="003876C6" w:rsidRDefault="002B07E8" w:rsidP="002B07E8">
            <w:r w:rsidRPr="006E0AC1">
              <w:t xml:space="preserve">Yes </w:t>
            </w:r>
          </w:p>
        </w:tc>
        <w:tc>
          <w:tcPr>
            <w:tcW w:w="788" w:type="dxa"/>
            <w:noWrap/>
          </w:tcPr>
          <w:p w14:paraId="377E6EE3" w14:textId="4DE2F55B" w:rsidR="002B07E8" w:rsidRPr="003876C6" w:rsidRDefault="002B07E8" w:rsidP="002B07E8">
            <w:r w:rsidRPr="00A54313">
              <w:t xml:space="preserve">Yes </w:t>
            </w:r>
          </w:p>
        </w:tc>
        <w:tc>
          <w:tcPr>
            <w:tcW w:w="788" w:type="dxa"/>
            <w:noWrap/>
          </w:tcPr>
          <w:p w14:paraId="0870CD90" w14:textId="42A8A9C8" w:rsidR="002B07E8" w:rsidRPr="003876C6" w:rsidRDefault="002B07E8" w:rsidP="002B07E8">
            <w:r w:rsidRPr="00596277">
              <w:t xml:space="preserve">Yes </w:t>
            </w:r>
          </w:p>
        </w:tc>
        <w:tc>
          <w:tcPr>
            <w:tcW w:w="789" w:type="dxa"/>
            <w:noWrap/>
          </w:tcPr>
          <w:p w14:paraId="6A8AD1A5" w14:textId="63873EF3" w:rsidR="002B07E8" w:rsidRPr="003876C6" w:rsidRDefault="002B07E8" w:rsidP="002B07E8">
            <w:r w:rsidRPr="002C546D">
              <w:t xml:space="preserve">Yes </w:t>
            </w:r>
          </w:p>
        </w:tc>
        <w:tc>
          <w:tcPr>
            <w:tcW w:w="789" w:type="dxa"/>
            <w:noWrap/>
          </w:tcPr>
          <w:p w14:paraId="6A9999F4" w14:textId="120907BD" w:rsidR="002B07E8" w:rsidRPr="003876C6" w:rsidRDefault="002B07E8" w:rsidP="002B07E8">
            <w:r w:rsidRPr="006B0857">
              <w:t xml:space="preserve">Yes </w:t>
            </w:r>
          </w:p>
        </w:tc>
        <w:tc>
          <w:tcPr>
            <w:tcW w:w="789" w:type="dxa"/>
            <w:noWrap/>
          </w:tcPr>
          <w:p w14:paraId="21B41EE0" w14:textId="6735733B" w:rsidR="002B07E8" w:rsidRPr="003876C6" w:rsidRDefault="002B07E8" w:rsidP="002B07E8">
            <w:r w:rsidRPr="00BD1102">
              <w:t xml:space="preserve">Yes </w:t>
            </w:r>
          </w:p>
        </w:tc>
        <w:tc>
          <w:tcPr>
            <w:tcW w:w="789" w:type="dxa"/>
            <w:noWrap/>
          </w:tcPr>
          <w:p w14:paraId="16114D2C" w14:textId="260C6174" w:rsidR="002B07E8" w:rsidRPr="003876C6" w:rsidRDefault="002B07E8" w:rsidP="002B07E8">
            <w:r w:rsidRPr="00B806B1">
              <w:t xml:space="preserve">Yes </w:t>
            </w:r>
          </w:p>
        </w:tc>
        <w:tc>
          <w:tcPr>
            <w:tcW w:w="789" w:type="dxa"/>
            <w:noWrap/>
          </w:tcPr>
          <w:p w14:paraId="30CA43A3" w14:textId="263A5313" w:rsidR="002B07E8" w:rsidRPr="003876C6" w:rsidRDefault="002B07E8" w:rsidP="002B07E8">
            <w:r w:rsidRPr="008D65A9">
              <w:t>NA</w:t>
            </w:r>
          </w:p>
        </w:tc>
        <w:tc>
          <w:tcPr>
            <w:tcW w:w="789" w:type="dxa"/>
            <w:noWrap/>
          </w:tcPr>
          <w:p w14:paraId="5A9195F6" w14:textId="08F9A080" w:rsidR="002B07E8" w:rsidRPr="003876C6" w:rsidRDefault="002B07E8" w:rsidP="002B07E8">
            <w:r w:rsidRPr="00A77090">
              <w:t>Yes</w:t>
            </w:r>
          </w:p>
        </w:tc>
        <w:tc>
          <w:tcPr>
            <w:tcW w:w="789" w:type="dxa"/>
            <w:noWrap/>
          </w:tcPr>
          <w:p w14:paraId="1E32DEBA" w14:textId="02F5905C" w:rsidR="002B07E8" w:rsidRPr="003876C6" w:rsidRDefault="002B07E8" w:rsidP="002B07E8">
            <w:r w:rsidRPr="00A1385F">
              <w:t>NA</w:t>
            </w:r>
          </w:p>
        </w:tc>
        <w:tc>
          <w:tcPr>
            <w:tcW w:w="789" w:type="dxa"/>
            <w:noWrap/>
          </w:tcPr>
          <w:p w14:paraId="20974FAD" w14:textId="62499B9E" w:rsidR="002B07E8" w:rsidRPr="003876C6" w:rsidRDefault="002B07E8" w:rsidP="002B07E8">
            <w:r w:rsidRPr="002154F1">
              <w:t>Yes</w:t>
            </w:r>
          </w:p>
        </w:tc>
        <w:tc>
          <w:tcPr>
            <w:tcW w:w="789" w:type="dxa"/>
            <w:noWrap/>
          </w:tcPr>
          <w:p w14:paraId="67D86BF9" w14:textId="64CAB726" w:rsidR="002B07E8" w:rsidRPr="003876C6" w:rsidRDefault="002B07E8" w:rsidP="002B07E8">
            <w:r w:rsidRPr="00A451A4">
              <w:t>NA</w:t>
            </w:r>
          </w:p>
        </w:tc>
        <w:tc>
          <w:tcPr>
            <w:tcW w:w="789" w:type="dxa"/>
            <w:noWrap/>
          </w:tcPr>
          <w:p w14:paraId="74B31E46" w14:textId="0E2027F0" w:rsidR="002B07E8" w:rsidRPr="003876C6" w:rsidRDefault="002B07E8" w:rsidP="002B07E8">
            <w:r w:rsidRPr="004C0632">
              <w:t xml:space="preserve">Yes </w:t>
            </w:r>
          </w:p>
        </w:tc>
        <w:tc>
          <w:tcPr>
            <w:tcW w:w="789" w:type="dxa"/>
            <w:noWrap/>
          </w:tcPr>
          <w:p w14:paraId="169D5613" w14:textId="7E4E7CF8" w:rsidR="002B07E8" w:rsidRPr="003876C6" w:rsidRDefault="002B07E8" w:rsidP="002B07E8">
            <w:r w:rsidRPr="004C0632">
              <w:t xml:space="preserve">Yes </w:t>
            </w:r>
          </w:p>
        </w:tc>
        <w:tc>
          <w:tcPr>
            <w:tcW w:w="1313" w:type="dxa"/>
          </w:tcPr>
          <w:p w14:paraId="2CFBC715" w14:textId="4D07A38A" w:rsidR="002B07E8" w:rsidRPr="003876C6" w:rsidRDefault="002B07E8" w:rsidP="002B07E8">
            <w:r w:rsidRPr="004128FC">
              <w:t>GOOD</w:t>
            </w:r>
          </w:p>
        </w:tc>
      </w:tr>
      <w:tr w:rsidR="002B07E8" w:rsidRPr="003876C6" w14:paraId="00413EAC" w14:textId="77777777" w:rsidTr="00A651D0">
        <w:trPr>
          <w:trHeight w:val="290"/>
        </w:trPr>
        <w:tc>
          <w:tcPr>
            <w:tcW w:w="2525" w:type="dxa"/>
            <w:noWrap/>
          </w:tcPr>
          <w:p w14:paraId="7B34DCD7" w14:textId="77777777" w:rsidR="002B07E8" w:rsidRPr="003876C6" w:rsidRDefault="002B07E8" w:rsidP="002B07E8">
            <w:r w:rsidRPr="00CA0244">
              <w:rPr>
                <w:sz w:val="14"/>
                <w:szCs w:val="14"/>
              </w:rPr>
              <w:t>Park, 2018</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zk9PHn3g","properties":{"formattedCitation":"\\super 25\\nosupersub{}","plainCitation":"25","noteIndex":0},"citationItems":[{"id":351,"uris":["http://zotero.org/users/local/ue6ncPRJ/items/KC86TB8C"],"itemData":{"id":351,"type":"article-journal","container-title":"American Journal of Otolaryngology","DOI":"10.1016/j.amjoto.2018.06.001","ISSN":"01960709","issue":"5","journalAbbreviation":"American Journal of Otolaryngology","language":"en","page":"522-526","source":"DOI.org (Crossref)","title":"Outcomes in microvascular head and neck reconstruction in the setting of restricted residency hours","volume":"39","author":[{"family":"Park","given":"Richard Chan Woo"},{"family":"Bresler","given":"Amishav Y."},{"family":"Bansal","given":"Amy P."},{"family":"Baredes","given":"Soly"}],"issued":{"date-parts":[["2018",9]]}}}],"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25</w:t>
            </w:r>
            <w:r w:rsidRPr="00CA0244">
              <w:rPr>
                <w:i/>
                <w:iCs/>
                <w:sz w:val="14"/>
                <w:szCs w:val="14"/>
              </w:rPr>
              <w:fldChar w:fldCharType="end"/>
            </w:r>
          </w:p>
        </w:tc>
        <w:tc>
          <w:tcPr>
            <w:tcW w:w="786" w:type="dxa"/>
            <w:noWrap/>
          </w:tcPr>
          <w:p w14:paraId="36092E93" w14:textId="11A877B5" w:rsidR="002B07E8" w:rsidRPr="003876C6" w:rsidRDefault="002B07E8" w:rsidP="002B07E8">
            <w:r w:rsidRPr="006E0AC1">
              <w:t xml:space="preserve">Yes </w:t>
            </w:r>
          </w:p>
        </w:tc>
        <w:tc>
          <w:tcPr>
            <w:tcW w:w="788" w:type="dxa"/>
            <w:noWrap/>
          </w:tcPr>
          <w:p w14:paraId="194C8AA8" w14:textId="16EB81A6" w:rsidR="002B07E8" w:rsidRPr="003876C6" w:rsidRDefault="002B07E8" w:rsidP="002B07E8">
            <w:r w:rsidRPr="00A54313">
              <w:t xml:space="preserve">Yes </w:t>
            </w:r>
          </w:p>
        </w:tc>
        <w:tc>
          <w:tcPr>
            <w:tcW w:w="788" w:type="dxa"/>
            <w:noWrap/>
          </w:tcPr>
          <w:p w14:paraId="28700CEC" w14:textId="5B8645A8" w:rsidR="002B07E8" w:rsidRPr="003876C6" w:rsidRDefault="002B07E8" w:rsidP="002B07E8">
            <w:r w:rsidRPr="00596277">
              <w:t xml:space="preserve">Yes </w:t>
            </w:r>
          </w:p>
        </w:tc>
        <w:tc>
          <w:tcPr>
            <w:tcW w:w="789" w:type="dxa"/>
            <w:noWrap/>
          </w:tcPr>
          <w:p w14:paraId="6DAC94EB" w14:textId="5686E876" w:rsidR="002B07E8" w:rsidRPr="003876C6" w:rsidRDefault="002B07E8" w:rsidP="002B07E8">
            <w:r w:rsidRPr="002C546D">
              <w:t xml:space="preserve">Yes </w:t>
            </w:r>
          </w:p>
        </w:tc>
        <w:tc>
          <w:tcPr>
            <w:tcW w:w="789" w:type="dxa"/>
            <w:noWrap/>
          </w:tcPr>
          <w:p w14:paraId="10D9FDC0" w14:textId="7F7AA0B8" w:rsidR="002B07E8" w:rsidRPr="003876C6" w:rsidRDefault="002B07E8" w:rsidP="002B07E8">
            <w:r w:rsidRPr="006B0857">
              <w:t xml:space="preserve">Yes </w:t>
            </w:r>
          </w:p>
        </w:tc>
        <w:tc>
          <w:tcPr>
            <w:tcW w:w="789" w:type="dxa"/>
            <w:noWrap/>
          </w:tcPr>
          <w:p w14:paraId="15E86454" w14:textId="08929A4C" w:rsidR="002B07E8" w:rsidRPr="003876C6" w:rsidRDefault="002B07E8" w:rsidP="002B07E8">
            <w:r w:rsidRPr="00BD1102">
              <w:t xml:space="preserve">Yes </w:t>
            </w:r>
          </w:p>
        </w:tc>
        <w:tc>
          <w:tcPr>
            <w:tcW w:w="789" w:type="dxa"/>
            <w:noWrap/>
          </w:tcPr>
          <w:p w14:paraId="0F5D9920" w14:textId="440378AE" w:rsidR="002B07E8" w:rsidRPr="003876C6" w:rsidRDefault="002B07E8" w:rsidP="002B07E8">
            <w:r w:rsidRPr="00B806B1">
              <w:t xml:space="preserve">Yes </w:t>
            </w:r>
          </w:p>
        </w:tc>
        <w:tc>
          <w:tcPr>
            <w:tcW w:w="789" w:type="dxa"/>
            <w:noWrap/>
          </w:tcPr>
          <w:p w14:paraId="14C8135B" w14:textId="40E007C9" w:rsidR="002B07E8" w:rsidRPr="003876C6" w:rsidRDefault="002B07E8" w:rsidP="002B07E8">
            <w:r w:rsidRPr="008D65A9">
              <w:t>NA</w:t>
            </w:r>
          </w:p>
        </w:tc>
        <w:tc>
          <w:tcPr>
            <w:tcW w:w="789" w:type="dxa"/>
            <w:noWrap/>
          </w:tcPr>
          <w:p w14:paraId="5A9B3C69" w14:textId="6B8F051F" w:rsidR="002B07E8" w:rsidRPr="003876C6" w:rsidRDefault="002B07E8" w:rsidP="002B07E8">
            <w:r w:rsidRPr="00A77090">
              <w:t>Yes</w:t>
            </w:r>
          </w:p>
        </w:tc>
        <w:tc>
          <w:tcPr>
            <w:tcW w:w="789" w:type="dxa"/>
            <w:noWrap/>
          </w:tcPr>
          <w:p w14:paraId="10696462" w14:textId="21AFD18C" w:rsidR="002B07E8" w:rsidRPr="003876C6" w:rsidRDefault="002B07E8" w:rsidP="002B07E8">
            <w:r w:rsidRPr="00A1385F">
              <w:t>NA</w:t>
            </w:r>
          </w:p>
        </w:tc>
        <w:tc>
          <w:tcPr>
            <w:tcW w:w="789" w:type="dxa"/>
            <w:noWrap/>
          </w:tcPr>
          <w:p w14:paraId="363CCE15" w14:textId="3CE3E0BA" w:rsidR="002B07E8" w:rsidRPr="003876C6" w:rsidRDefault="002B07E8" w:rsidP="002B07E8">
            <w:r w:rsidRPr="002154F1">
              <w:t>Yes</w:t>
            </w:r>
          </w:p>
        </w:tc>
        <w:tc>
          <w:tcPr>
            <w:tcW w:w="789" w:type="dxa"/>
            <w:noWrap/>
          </w:tcPr>
          <w:p w14:paraId="55BAC43C" w14:textId="4FE112EE" w:rsidR="002B07E8" w:rsidRPr="003876C6" w:rsidRDefault="002B07E8" w:rsidP="002B07E8">
            <w:r w:rsidRPr="00A451A4">
              <w:t>NA</w:t>
            </w:r>
          </w:p>
        </w:tc>
        <w:tc>
          <w:tcPr>
            <w:tcW w:w="789" w:type="dxa"/>
            <w:noWrap/>
          </w:tcPr>
          <w:p w14:paraId="79070C02" w14:textId="02A8ECAC" w:rsidR="002B07E8" w:rsidRPr="003876C6" w:rsidRDefault="002B07E8" w:rsidP="002B07E8">
            <w:r w:rsidRPr="004C0632">
              <w:t xml:space="preserve">Yes </w:t>
            </w:r>
          </w:p>
        </w:tc>
        <w:tc>
          <w:tcPr>
            <w:tcW w:w="789" w:type="dxa"/>
            <w:noWrap/>
          </w:tcPr>
          <w:p w14:paraId="1E649D3E" w14:textId="241D3254" w:rsidR="002B07E8" w:rsidRPr="003876C6" w:rsidRDefault="002B07E8" w:rsidP="002B07E8">
            <w:r w:rsidRPr="004C0632">
              <w:t xml:space="preserve">Yes </w:t>
            </w:r>
          </w:p>
        </w:tc>
        <w:tc>
          <w:tcPr>
            <w:tcW w:w="1313" w:type="dxa"/>
          </w:tcPr>
          <w:p w14:paraId="14F11863" w14:textId="3919BEBF" w:rsidR="002B07E8" w:rsidRPr="003876C6" w:rsidRDefault="002B07E8" w:rsidP="002B07E8">
            <w:r w:rsidRPr="004128FC">
              <w:t>GOOD</w:t>
            </w:r>
          </w:p>
        </w:tc>
      </w:tr>
      <w:tr w:rsidR="002B07E8" w:rsidRPr="003876C6" w14:paraId="003C701F" w14:textId="77777777" w:rsidTr="00A651D0">
        <w:trPr>
          <w:trHeight w:val="300"/>
        </w:trPr>
        <w:tc>
          <w:tcPr>
            <w:tcW w:w="2525" w:type="dxa"/>
            <w:noWrap/>
          </w:tcPr>
          <w:p w14:paraId="620E0282" w14:textId="77777777" w:rsidR="002B07E8" w:rsidRPr="003876C6" w:rsidRDefault="002B07E8" w:rsidP="002B07E8">
            <w:r w:rsidRPr="00CA0244">
              <w:rPr>
                <w:sz w:val="14"/>
                <w:szCs w:val="14"/>
              </w:rPr>
              <w:t>Pryor, 2006</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HQTKgkdc","properties":{"formattedCitation":"\\super 16\\nosupersub{}","plainCitation":"16","noteIndex":0},"citationItems":[{"id":343,"uris":["http://zotero.org/users/local/ue6ncPRJ/items/22DKEYDM"],"itemData":{"id":343,"type":"article-journal","abstract":"Objective\n              Microvascular reconstruction requires postoperative monitoring to prevent vascular occlusion and flap failure. These methods require skilled personnel and can delay diagnosis and treatment of threatened flap failures. The Cook</w:instrText>
            </w:r>
            <w:r w:rsidRPr="00CA0244">
              <w:rPr>
                <w:rFonts w:ascii="Cambria Math" w:hAnsi="Cambria Math" w:cs="Cambria Math"/>
                <w:i/>
                <w:iCs/>
                <w:sz w:val="14"/>
                <w:szCs w:val="14"/>
              </w:rPr>
              <w:instrText>‐</w:instrText>
            </w:r>
            <w:r w:rsidRPr="00CA0244">
              <w:rPr>
                <w:i/>
                <w:iCs/>
                <w:sz w:val="14"/>
                <w:szCs w:val="14"/>
              </w:rPr>
              <w:instrText>Swartz implantable Doppler flow system provides continual feedback on vascular pedicle status, which in turn provides rapid assessment of minute</w:instrText>
            </w:r>
            <w:r w:rsidRPr="00CA0244">
              <w:rPr>
                <w:rFonts w:ascii="Cambria Math" w:hAnsi="Cambria Math" w:cs="Cambria Math"/>
                <w:i/>
                <w:iCs/>
                <w:sz w:val="14"/>
                <w:szCs w:val="14"/>
              </w:rPr>
              <w:instrText>‐</w:instrText>
            </w:r>
            <w:r w:rsidRPr="00CA0244">
              <w:rPr>
                <w:i/>
                <w:iCs/>
                <w:sz w:val="14"/>
                <w:szCs w:val="14"/>
              </w:rPr>
              <w:instrText>to</w:instrText>
            </w:r>
            <w:r w:rsidRPr="00CA0244">
              <w:rPr>
                <w:rFonts w:ascii="Cambria Math" w:hAnsi="Cambria Math" w:cs="Cambria Math"/>
                <w:i/>
                <w:iCs/>
                <w:sz w:val="14"/>
                <w:szCs w:val="14"/>
              </w:rPr>
              <w:instrText>‐</w:instrText>
            </w:r>
            <w:r w:rsidRPr="00CA0244">
              <w:rPr>
                <w:i/>
                <w:iCs/>
                <w:sz w:val="14"/>
                <w:szCs w:val="14"/>
              </w:rPr>
              <w:instrText>minute changes in flap vasculature that may allow intervention before total vascular occlusion and expeditious reexploration for threatened flap failure, possibly improving flap salvage.\n            \n            \n              Study Design and Setting\n              Charts of 24 patients with microvascular free</w:instrText>
            </w:r>
            <w:r w:rsidRPr="00CA0244">
              <w:rPr>
                <w:rFonts w:ascii="Cambria Math" w:hAnsi="Cambria Math" w:cs="Cambria Math"/>
                <w:i/>
                <w:iCs/>
                <w:sz w:val="14"/>
                <w:szCs w:val="14"/>
              </w:rPr>
              <w:instrText>‐</w:instrText>
            </w:r>
            <w:r w:rsidRPr="00CA0244">
              <w:rPr>
                <w:i/>
                <w:iCs/>
                <w:sz w:val="14"/>
                <w:szCs w:val="14"/>
              </w:rPr>
              <w:instrText>flap reconstruction and implantation of Doppler flow system at Mayo Clinic Rochester were retrospectively reviewed. Surgical technique and flap outcomes were evaluated.\n            \n            \n              Results\n              Microvascular reconstruction and implantation of Doppler flow system were successful in all patients. Complications were minimal, and postoperative monitoring system facilitated rapid reexploration when necessary. Flap viability was 96%.\n            \n            \n              Conclusion\n              Doppler flow system is reliable for monitoring minute</w:instrText>
            </w:r>
            <w:r w:rsidRPr="00CA0244">
              <w:rPr>
                <w:rFonts w:ascii="Cambria Math" w:hAnsi="Cambria Math" w:cs="Cambria Math"/>
                <w:i/>
                <w:iCs/>
                <w:sz w:val="14"/>
                <w:szCs w:val="14"/>
              </w:rPr>
              <w:instrText>‐</w:instrText>
            </w:r>
            <w:r w:rsidRPr="00CA0244">
              <w:rPr>
                <w:i/>
                <w:iCs/>
                <w:sz w:val="14"/>
                <w:szCs w:val="14"/>
              </w:rPr>
              <w:instrText>to</w:instrText>
            </w:r>
            <w:r w:rsidRPr="00CA0244">
              <w:rPr>
                <w:rFonts w:ascii="Cambria Math" w:hAnsi="Cambria Math" w:cs="Cambria Math"/>
                <w:i/>
                <w:iCs/>
                <w:sz w:val="14"/>
                <w:szCs w:val="14"/>
              </w:rPr>
              <w:instrText>‐</w:instrText>
            </w:r>
            <w:r w:rsidRPr="00CA0244">
              <w:rPr>
                <w:i/>
                <w:iCs/>
                <w:sz w:val="14"/>
                <w:szCs w:val="14"/>
              </w:rPr>
              <w:instrText>minute changes in microvascular flap vascular status postoperatively, and allows rapid recognition of complications and facilitating reexploration. This is a valuable, easily mastered tool for microvascular reconstructive surgery.\n            \n            \n              Significance\n              May alter postoperative monitoring techniques of microvascular surgeons.","container-title":"Otolaryngology</w:instrText>
            </w:r>
            <w:r w:rsidRPr="00CA0244">
              <w:rPr>
                <w:rFonts w:ascii="Aptos" w:hAnsi="Aptos" w:cs="Aptos"/>
                <w:i/>
                <w:iCs/>
                <w:sz w:val="14"/>
                <w:szCs w:val="14"/>
              </w:rPr>
              <w:instrText>–</w:instrText>
            </w:r>
            <w:r w:rsidRPr="00CA0244">
              <w:rPr>
                <w:i/>
                <w:iCs/>
                <w:sz w:val="14"/>
                <w:szCs w:val="14"/>
              </w:rPr>
              <w:instrText>Head and Neck Surgery","DOI":"10.1016/j.otohns.2006.05.006","ISSN":"0194-5998, 1097-6817","issue":"5","journalAbbreviation":"Otolaryngol.--head neck surg.","language":"en","page":"714-718","source":"DOI.org (Crossref)","title":"Implantable Doppler flow system: Experience with 24 microvascular free</w:instrText>
            </w:r>
            <w:r w:rsidRPr="00CA0244">
              <w:rPr>
                <w:rFonts w:ascii="Cambria Math" w:hAnsi="Cambria Math" w:cs="Cambria Math"/>
                <w:i/>
                <w:iCs/>
                <w:sz w:val="14"/>
                <w:szCs w:val="14"/>
              </w:rPr>
              <w:instrText>‐</w:instrText>
            </w:r>
            <w:r w:rsidRPr="00CA0244">
              <w:rPr>
                <w:i/>
                <w:iCs/>
                <w:sz w:val="14"/>
                <w:szCs w:val="14"/>
              </w:rPr>
              <w:instrText xml:space="preserve">flap operations","title-short":"Implantable Doppler flow system","volume":"135","author":[{"family":"Pryor","given":"Shepherd G."},{"family":"Moore","given":"Eric J."},{"family":"Kasperbauer","given":"Jan L."}],"issued":{"date-parts":[["2006",11]]}}}],"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16</w:t>
            </w:r>
            <w:r w:rsidRPr="00CA0244">
              <w:rPr>
                <w:i/>
                <w:iCs/>
                <w:sz w:val="14"/>
                <w:szCs w:val="14"/>
              </w:rPr>
              <w:fldChar w:fldCharType="end"/>
            </w:r>
          </w:p>
        </w:tc>
        <w:tc>
          <w:tcPr>
            <w:tcW w:w="786" w:type="dxa"/>
            <w:noWrap/>
          </w:tcPr>
          <w:p w14:paraId="4E830DA5" w14:textId="07050804" w:rsidR="002B07E8" w:rsidRPr="003876C6" w:rsidRDefault="002B07E8" w:rsidP="002B07E8">
            <w:r w:rsidRPr="006E0AC1">
              <w:t xml:space="preserve">Yes </w:t>
            </w:r>
          </w:p>
        </w:tc>
        <w:tc>
          <w:tcPr>
            <w:tcW w:w="788" w:type="dxa"/>
            <w:noWrap/>
          </w:tcPr>
          <w:p w14:paraId="14AF41B2" w14:textId="63D96BC2" w:rsidR="002B07E8" w:rsidRPr="003876C6" w:rsidRDefault="002B07E8" w:rsidP="002B07E8">
            <w:r w:rsidRPr="00A54313">
              <w:t xml:space="preserve">Yes </w:t>
            </w:r>
          </w:p>
        </w:tc>
        <w:tc>
          <w:tcPr>
            <w:tcW w:w="788" w:type="dxa"/>
            <w:noWrap/>
          </w:tcPr>
          <w:p w14:paraId="2277F978" w14:textId="492B1C5E" w:rsidR="002B07E8" w:rsidRPr="003876C6" w:rsidRDefault="002B07E8" w:rsidP="002B07E8">
            <w:r w:rsidRPr="00596277">
              <w:t xml:space="preserve">Yes </w:t>
            </w:r>
          </w:p>
        </w:tc>
        <w:tc>
          <w:tcPr>
            <w:tcW w:w="789" w:type="dxa"/>
            <w:noWrap/>
          </w:tcPr>
          <w:p w14:paraId="6FAA4616" w14:textId="1090DE32" w:rsidR="002B07E8" w:rsidRPr="003876C6" w:rsidRDefault="002B07E8" w:rsidP="002B07E8">
            <w:r w:rsidRPr="002C546D">
              <w:t xml:space="preserve">Yes </w:t>
            </w:r>
          </w:p>
        </w:tc>
        <w:tc>
          <w:tcPr>
            <w:tcW w:w="789" w:type="dxa"/>
            <w:noWrap/>
          </w:tcPr>
          <w:p w14:paraId="724F9D7F" w14:textId="1E74A27D" w:rsidR="002B07E8" w:rsidRPr="003876C6" w:rsidRDefault="002B07E8" w:rsidP="002B07E8">
            <w:r w:rsidRPr="006B0857">
              <w:t xml:space="preserve">Yes </w:t>
            </w:r>
          </w:p>
        </w:tc>
        <w:tc>
          <w:tcPr>
            <w:tcW w:w="789" w:type="dxa"/>
            <w:noWrap/>
          </w:tcPr>
          <w:p w14:paraId="7359F35D" w14:textId="7B35F7D9" w:rsidR="002B07E8" w:rsidRPr="003876C6" w:rsidRDefault="002B07E8" w:rsidP="002B07E8">
            <w:r w:rsidRPr="00BD1102">
              <w:t xml:space="preserve">Yes </w:t>
            </w:r>
          </w:p>
        </w:tc>
        <w:tc>
          <w:tcPr>
            <w:tcW w:w="789" w:type="dxa"/>
            <w:noWrap/>
          </w:tcPr>
          <w:p w14:paraId="5CDA3C15" w14:textId="5439875F" w:rsidR="002B07E8" w:rsidRPr="003876C6" w:rsidRDefault="002B07E8" w:rsidP="002B07E8">
            <w:r w:rsidRPr="00B806B1">
              <w:t xml:space="preserve">Yes </w:t>
            </w:r>
          </w:p>
        </w:tc>
        <w:tc>
          <w:tcPr>
            <w:tcW w:w="789" w:type="dxa"/>
            <w:noWrap/>
          </w:tcPr>
          <w:p w14:paraId="3B3FD0DD" w14:textId="6A53CD74" w:rsidR="002B07E8" w:rsidRPr="003876C6" w:rsidRDefault="002B07E8" w:rsidP="002B07E8">
            <w:r w:rsidRPr="008D65A9">
              <w:t>NA</w:t>
            </w:r>
          </w:p>
        </w:tc>
        <w:tc>
          <w:tcPr>
            <w:tcW w:w="789" w:type="dxa"/>
            <w:noWrap/>
          </w:tcPr>
          <w:p w14:paraId="1A3C82F5" w14:textId="68C4600F" w:rsidR="002B07E8" w:rsidRPr="003876C6" w:rsidRDefault="002B07E8" w:rsidP="002B07E8">
            <w:r w:rsidRPr="00A77090">
              <w:t>Yes</w:t>
            </w:r>
          </w:p>
        </w:tc>
        <w:tc>
          <w:tcPr>
            <w:tcW w:w="789" w:type="dxa"/>
            <w:noWrap/>
          </w:tcPr>
          <w:p w14:paraId="1E78AE39" w14:textId="71069D35" w:rsidR="002B07E8" w:rsidRPr="003876C6" w:rsidRDefault="002B07E8" w:rsidP="002B07E8">
            <w:r w:rsidRPr="00A1385F">
              <w:t>NA</w:t>
            </w:r>
          </w:p>
        </w:tc>
        <w:tc>
          <w:tcPr>
            <w:tcW w:w="789" w:type="dxa"/>
            <w:noWrap/>
          </w:tcPr>
          <w:p w14:paraId="16C0838C" w14:textId="0D3121BB" w:rsidR="002B07E8" w:rsidRPr="003876C6" w:rsidRDefault="002B07E8" w:rsidP="002B07E8">
            <w:r w:rsidRPr="002154F1">
              <w:t>Yes</w:t>
            </w:r>
          </w:p>
        </w:tc>
        <w:tc>
          <w:tcPr>
            <w:tcW w:w="789" w:type="dxa"/>
            <w:noWrap/>
          </w:tcPr>
          <w:p w14:paraId="7283463B" w14:textId="08A02468" w:rsidR="002B07E8" w:rsidRPr="003876C6" w:rsidRDefault="002B07E8" w:rsidP="002B07E8">
            <w:r w:rsidRPr="00A451A4">
              <w:t>NA</w:t>
            </w:r>
          </w:p>
        </w:tc>
        <w:tc>
          <w:tcPr>
            <w:tcW w:w="789" w:type="dxa"/>
            <w:noWrap/>
          </w:tcPr>
          <w:p w14:paraId="312A445D" w14:textId="258C24BB" w:rsidR="002B07E8" w:rsidRPr="003876C6" w:rsidRDefault="002B07E8" w:rsidP="002B07E8">
            <w:r w:rsidRPr="004C0632">
              <w:t xml:space="preserve">Yes </w:t>
            </w:r>
          </w:p>
        </w:tc>
        <w:tc>
          <w:tcPr>
            <w:tcW w:w="789" w:type="dxa"/>
            <w:noWrap/>
          </w:tcPr>
          <w:p w14:paraId="3D8D723C" w14:textId="0F207A4A" w:rsidR="002B07E8" w:rsidRPr="003876C6" w:rsidRDefault="002B07E8" w:rsidP="002B07E8">
            <w:r w:rsidRPr="004C0632">
              <w:t xml:space="preserve">Yes </w:t>
            </w:r>
          </w:p>
        </w:tc>
        <w:tc>
          <w:tcPr>
            <w:tcW w:w="1313" w:type="dxa"/>
          </w:tcPr>
          <w:p w14:paraId="76644874" w14:textId="2BB78885" w:rsidR="002B07E8" w:rsidRPr="003876C6" w:rsidRDefault="002B07E8" w:rsidP="002B07E8">
            <w:r w:rsidRPr="004128FC">
              <w:t>GOOD</w:t>
            </w:r>
          </w:p>
        </w:tc>
      </w:tr>
      <w:tr w:rsidR="002B07E8" w:rsidRPr="003876C6" w14:paraId="699C1E27" w14:textId="77777777" w:rsidTr="00A651D0">
        <w:trPr>
          <w:trHeight w:val="290"/>
        </w:trPr>
        <w:tc>
          <w:tcPr>
            <w:tcW w:w="2525" w:type="dxa"/>
            <w:noWrap/>
          </w:tcPr>
          <w:p w14:paraId="29A610FB" w14:textId="77777777" w:rsidR="002B07E8" w:rsidRPr="003876C6" w:rsidRDefault="002B07E8" w:rsidP="002B07E8">
            <w:r w:rsidRPr="00CA0244">
              <w:rPr>
                <w:sz w:val="14"/>
                <w:szCs w:val="14"/>
              </w:rPr>
              <w:t>Rosenberg, 2006</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lYAHxYof","properties":{"formattedCitation":"\\super 24\\nosupersub{}","plainCitation":"24","noteIndex":0},"citationItems":[{"id":350,"uris":["http://zotero.org/users/local/ue6ncPRJ/items/Y2PSVSXP"],"itemData":{"id":350,"type":"article-journal","container-title":"Plastic and Reconstructive Surgery","DOI":"10.1097/01.prs.0000221113.78244.8c","ISSN":"0032-1052","issue":"1","journalAbbreviation":"Plastic and Reconstructive Surgery","language":"en","page":"109-113","source":"DOI.org (Crossref)","title":"Monitoring Buried Free Flaps: Limitations of the Implantable Doppler and Use of Color Duplex Sonography as a Confirmatory Test:","title-short":"Monitoring Buried Free Flaps","volume":"118","author":[{"family":"Rosenberg","given":"Jason J."},{"family":"Fornage","given":"Bruno D."},{"family":"Chevray","given":"Pierre M."}],"issued":{"date-parts":[["2006",7]]}}}],"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24</w:t>
            </w:r>
            <w:r w:rsidRPr="00CA0244">
              <w:rPr>
                <w:i/>
                <w:iCs/>
                <w:sz w:val="14"/>
                <w:szCs w:val="14"/>
              </w:rPr>
              <w:fldChar w:fldCharType="end"/>
            </w:r>
          </w:p>
        </w:tc>
        <w:tc>
          <w:tcPr>
            <w:tcW w:w="786" w:type="dxa"/>
            <w:noWrap/>
          </w:tcPr>
          <w:p w14:paraId="62E63E1B" w14:textId="671129D6" w:rsidR="002B07E8" w:rsidRPr="003876C6" w:rsidRDefault="002B07E8" w:rsidP="002B07E8">
            <w:r w:rsidRPr="006E0AC1">
              <w:t xml:space="preserve">Yes </w:t>
            </w:r>
          </w:p>
        </w:tc>
        <w:tc>
          <w:tcPr>
            <w:tcW w:w="788" w:type="dxa"/>
            <w:noWrap/>
          </w:tcPr>
          <w:p w14:paraId="35E980A1" w14:textId="2707E2FF" w:rsidR="002B07E8" w:rsidRPr="003876C6" w:rsidRDefault="002B07E8" w:rsidP="002B07E8">
            <w:r w:rsidRPr="00A54313">
              <w:t xml:space="preserve">Yes </w:t>
            </w:r>
          </w:p>
        </w:tc>
        <w:tc>
          <w:tcPr>
            <w:tcW w:w="788" w:type="dxa"/>
            <w:noWrap/>
          </w:tcPr>
          <w:p w14:paraId="59F86CC4" w14:textId="15EC0FED" w:rsidR="002B07E8" w:rsidRPr="003876C6" w:rsidRDefault="002B07E8" w:rsidP="002B07E8">
            <w:r w:rsidRPr="00596277">
              <w:t xml:space="preserve">Yes </w:t>
            </w:r>
          </w:p>
        </w:tc>
        <w:tc>
          <w:tcPr>
            <w:tcW w:w="789" w:type="dxa"/>
            <w:noWrap/>
          </w:tcPr>
          <w:p w14:paraId="2A717199" w14:textId="20A8EA26" w:rsidR="002B07E8" w:rsidRPr="003876C6" w:rsidRDefault="002B07E8" w:rsidP="002B07E8">
            <w:r w:rsidRPr="002C546D">
              <w:t xml:space="preserve">Yes </w:t>
            </w:r>
          </w:p>
        </w:tc>
        <w:tc>
          <w:tcPr>
            <w:tcW w:w="789" w:type="dxa"/>
            <w:noWrap/>
          </w:tcPr>
          <w:p w14:paraId="5D1FBE9E" w14:textId="7B8A61C2" w:rsidR="002B07E8" w:rsidRPr="003876C6" w:rsidRDefault="002B07E8" w:rsidP="002B07E8">
            <w:r w:rsidRPr="006B0857">
              <w:t xml:space="preserve">Yes </w:t>
            </w:r>
          </w:p>
        </w:tc>
        <w:tc>
          <w:tcPr>
            <w:tcW w:w="789" w:type="dxa"/>
            <w:noWrap/>
          </w:tcPr>
          <w:p w14:paraId="25E08A8B" w14:textId="60724068" w:rsidR="002B07E8" w:rsidRPr="003876C6" w:rsidRDefault="002B07E8" w:rsidP="002B07E8">
            <w:r w:rsidRPr="00BD1102">
              <w:t xml:space="preserve">Yes </w:t>
            </w:r>
          </w:p>
        </w:tc>
        <w:tc>
          <w:tcPr>
            <w:tcW w:w="789" w:type="dxa"/>
            <w:noWrap/>
          </w:tcPr>
          <w:p w14:paraId="322FB37D" w14:textId="3E0B3163" w:rsidR="002B07E8" w:rsidRPr="003876C6" w:rsidRDefault="002B07E8" w:rsidP="002B07E8">
            <w:r w:rsidRPr="00B806B1">
              <w:t xml:space="preserve">Yes </w:t>
            </w:r>
          </w:p>
        </w:tc>
        <w:tc>
          <w:tcPr>
            <w:tcW w:w="789" w:type="dxa"/>
            <w:noWrap/>
          </w:tcPr>
          <w:p w14:paraId="6B0596B4" w14:textId="3F9ECCA6" w:rsidR="002B07E8" w:rsidRPr="003876C6" w:rsidRDefault="002B07E8" w:rsidP="002B07E8">
            <w:r w:rsidRPr="008D65A9">
              <w:t>NA</w:t>
            </w:r>
          </w:p>
        </w:tc>
        <w:tc>
          <w:tcPr>
            <w:tcW w:w="789" w:type="dxa"/>
            <w:noWrap/>
          </w:tcPr>
          <w:p w14:paraId="50735E7E" w14:textId="50A60B92" w:rsidR="002B07E8" w:rsidRPr="003876C6" w:rsidRDefault="002B07E8" w:rsidP="002B07E8">
            <w:r w:rsidRPr="00A77090">
              <w:t>Yes</w:t>
            </w:r>
          </w:p>
        </w:tc>
        <w:tc>
          <w:tcPr>
            <w:tcW w:w="789" w:type="dxa"/>
            <w:noWrap/>
          </w:tcPr>
          <w:p w14:paraId="74FCDF36" w14:textId="25C9F7B0" w:rsidR="002B07E8" w:rsidRPr="003876C6" w:rsidRDefault="002B07E8" w:rsidP="002B07E8">
            <w:r w:rsidRPr="00A1385F">
              <w:t>NA</w:t>
            </w:r>
          </w:p>
        </w:tc>
        <w:tc>
          <w:tcPr>
            <w:tcW w:w="789" w:type="dxa"/>
            <w:noWrap/>
          </w:tcPr>
          <w:p w14:paraId="240C19D9" w14:textId="30E7B476" w:rsidR="002B07E8" w:rsidRPr="003876C6" w:rsidRDefault="002B07E8" w:rsidP="002B07E8">
            <w:r w:rsidRPr="002154F1">
              <w:t>Yes</w:t>
            </w:r>
          </w:p>
        </w:tc>
        <w:tc>
          <w:tcPr>
            <w:tcW w:w="789" w:type="dxa"/>
            <w:noWrap/>
          </w:tcPr>
          <w:p w14:paraId="7F485DCA" w14:textId="02A16B7F" w:rsidR="002B07E8" w:rsidRPr="003876C6" w:rsidRDefault="002B07E8" w:rsidP="002B07E8">
            <w:r w:rsidRPr="00A451A4">
              <w:t>NA</w:t>
            </w:r>
          </w:p>
        </w:tc>
        <w:tc>
          <w:tcPr>
            <w:tcW w:w="789" w:type="dxa"/>
            <w:noWrap/>
          </w:tcPr>
          <w:p w14:paraId="164304EC" w14:textId="0C69CDCA" w:rsidR="002B07E8" w:rsidRPr="003876C6" w:rsidRDefault="002B07E8" w:rsidP="002B07E8">
            <w:r w:rsidRPr="004C0632">
              <w:t xml:space="preserve">Yes </w:t>
            </w:r>
          </w:p>
        </w:tc>
        <w:tc>
          <w:tcPr>
            <w:tcW w:w="789" w:type="dxa"/>
            <w:noWrap/>
          </w:tcPr>
          <w:p w14:paraId="24209300" w14:textId="6C001E14" w:rsidR="002B07E8" w:rsidRPr="003876C6" w:rsidRDefault="002B07E8" w:rsidP="002B07E8">
            <w:r w:rsidRPr="004C0632">
              <w:t xml:space="preserve">Yes </w:t>
            </w:r>
          </w:p>
        </w:tc>
        <w:tc>
          <w:tcPr>
            <w:tcW w:w="1313" w:type="dxa"/>
          </w:tcPr>
          <w:p w14:paraId="10B4227F" w14:textId="3AFD15B5" w:rsidR="002B07E8" w:rsidRPr="003876C6" w:rsidRDefault="002B07E8" w:rsidP="002B07E8">
            <w:r w:rsidRPr="004128FC">
              <w:t>GOOD</w:t>
            </w:r>
          </w:p>
        </w:tc>
      </w:tr>
      <w:tr w:rsidR="002B07E8" w:rsidRPr="003876C6" w14:paraId="4A107BDE" w14:textId="77777777" w:rsidTr="00A651D0">
        <w:trPr>
          <w:trHeight w:val="290"/>
        </w:trPr>
        <w:tc>
          <w:tcPr>
            <w:tcW w:w="2525" w:type="dxa"/>
            <w:noWrap/>
          </w:tcPr>
          <w:p w14:paraId="253DAAF7" w14:textId="77777777" w:rsidR="002B07E8" w:rsidRPr="003876C6" w:rsidRDefault="002B07E8" w:rsidP="002B07E8">
            <w:proofErr w:type="spellStart"/>
            <w:r w:rsidRPr="00CA0244">
              <w:rPr>
                <w:sz w:val="14"/>
                <w:szCs w:val="14"/>
              </w:rPr>
              <w:t>Rozen</w:t>
            </w:r>
            <w:proofErr w:type="spellEnd"/>
            <w:r w:rsidRPr="00CA0244">
              <w:rPr>
                <w:sz w:val="14"/>
                <w:szCs w:val="14"/>
              </w:rPr>
              <w:t>, 2009</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n5f1edg3","properties":{"formattedCitation":"\\super 15\\nosupersub{}","plainCitation":"15","noteIndex":0},"citationItems":[{"id":335,"uris":["http://zotero.org/users/local/ue6ncPRJ/items/TP6VZG9P"],"itemData":{"id":335,"type":"article-journal","abstract":"Abstract\n            \n              Background:\n              An important element in achieving high success rates with free flap surgery has been the use of different techniques for monitoring flaps postoperatively as a means to detecting vascular compromise. Successful monitoring of the vascular pedicle to a flap can potentiate rapid return to theater in the setting of compromise, with the potential to salvage the flap. There is little evidence that any technique offers any advantage over clinical monitoring alone.\n              Methods:\n              A consecutive series of 547 patients from a single plastic surgical unit who underwent a fasciocutaneous free flap operation for breast reconstruction [deep inferior epigastric artery perforator (DIEP) flap, superficial inferior epigastric artery (SIEA) flap, or superior gluteal artery perforator (SGAP) flap] were included. A comparison was made between the first 426 consecutive patients in whom flap monitoring was performed using clinical monitoring alone and the subsequent 121 patients in whom monitoring was achieved with the Cook</w:instrText>
            </w:r>
            <w:r w:rsidRPr="00CA0244">
              <w:rPr>
                <w:rFonts w:ascii="Cambria Math" w:hAnsi="Cambria Math" w:cs="Cambria Math"/>
                <w:i/>
                <w:iCs/>
                <w:sz w:val="14"/>
                <w:szCs w:val="14"/>
              </w:rPr>
              <w:instrText>‐</w:instrText>
            </w:r>
            <w:r w:rsidRPr="00CA0244">
              <w:rPr>
                <w:i/>
                <w:iCs/>
                <w:sz w:val="14"/>
                <w:szCs w:val="14"/>
              </w:rPr>
              <w:instrText>Swartz implantable Doppler probe. Outcome measures included flap salvage rate and false</w:instrText>
            </w:r>
            <w:r w:rsidRPr="00CA0244">
              <w:rPr>
                <w:rFonts w:ascii="Cambria Math" w:hAnsi="Cambria Math" w:cs="Cambria Math"/>
                <w:i/>
                <w:iCs/>
                <w:sz w:val="14"/>
                <w:szCs w:val="14"/>
              </w:rPr>
              <w:instrText>‐</w:instrText>
            </w:r>
            <w:r w:rsidRPr="00CA0244">
              <w:rPr>
                <w:i/>
                <w:iCs/>
                <w:sz w:val="14"/>
                <w:szCs w:val="14"/>
              </w:rPr>
              <w:instrText>positive rate.\n              Results:\n              There was a strong trend toward improved salvage rates with the implantable Doppler probe compared with clinical monitoring (80% vs. 66%,\n              P\n              = 0.48). When combined with the literature (meta</w:instrText>
            </w:r>
            <w:r w:rsidRPr="00CA0244">
              <w:rPr>
                <w:rFonts w:ascii="Cambria Math" w:hAnsi="Cambria Math" w:cs="Cambria Math"/>
                <w:i/>
                <w:iCs/>
                <w:sz w:val="14"/>
                <w:szCs w:val="14"/>
              </w:rPr>
              <w:instrText>‐</w:instrText>
            </w:r>
            <w:r w:rsidRPr="00CA0244">
              <w:rPr>
                <w:i/>
                <w:iCs/>
                <w:sz w:val="14"/>
                <w:szCs w:val="14"/>
              </w:rPr>
              <w:instrText>analysis), the data prove statistically significant (\n              P\n              &lt; 0.01). There was no statistical difference between the groups for false</w:instrText>
            </w:r>
            <w:r w:rsidRPr="00CA0244">
              <w:rPr>
                <w:rFonts w:ascii="Cambria Math" w:hAnsi="Cambria Math" w:cs="Cambria Math"/>
                <w:i/>
                <w:iCs/>
                <w:sz w:val="14"/>
                <w:szCs w:val="14"/>
              </w:rPr>
              <w:instrText>‐</w:instrText>
            </w:r>
            <w:r w:rsidRPr="00CA0244">
              <w:rPr>
                <w:i/>
                <w:iCs/>
                <w:sz w:val="14"/>
                <w:szCs w:val="14"/>
              </w:rPr>
              <w:instrText>positive rates.\n              Conclusion:\n              Flap monitoring with the implantable Doppler probe can improve flap salvage rates without increasing the rate of false</w:instrText>
            </w:r>
            <w:r w:rsidRPr="00CA0244">
              <w:rPr>
                <w:rFonts w:ascii="Cambria Math" w:hAnsi="Cambria Math" w:cs="Cambria Math"/>
                <w:i/>
                <w:iCs/>
                <w:sz w:val="14"/>
                <w:szCs w:val="14"/>
              </w:rPr>
              <w:instrText>‐</w:instrText>
            </w:r>
            <w:r w:rsidRPr="00CA0244">
              <w:rPr>
                <w:i/>
                <w:iCs/>
                <w:sz w:val="14"/>
                <w:szCs w:val="14"/>
              </w:rPr>
              <w:instrText xml:space="preserve">positive takebacks. </w:instrText>
            </w:r>
            <w:r w:rsidRPr="00CA0244">
              <w:rPr>
                <w:rFonts w:ascii="Aptos" w:hAnsi="Aptos" w:cs="Aptos"/>
                <w:i/>
                <w:iCs/>
                <w:sz w:val="14"/>
                <w:szCs w:val="14"/>
              </w:rPr>
              <w:instrText>©</w:instrText>
            </w:r>
            <w:r w:rsidRPr="00CA0244">
              <w:rPr>
                <w:i/>
                <w:iCs/>
                <w:sz w:val="14"/>
                <w:szCs w:val="14"/>
              </w:rPr>
              <w:instrText xml:space="preserve"> 2009 Wiley</w:instrText>
            </w:r>
            <w:r w:rsidRPr="00CA0244">
              <w:rPr>
                <w:rFonts w:ascii="Cambria Math" w:hAnsi="Cambria Math" w:cs="Cambria Math"/>
                <w:i/>
                <w:iCs/>
                <w:sz w:val="14"/>
                <w:szCs w:val="14"/>
              </w:rPr>
              <w:instrText>‐</w:instrText>
            </w:r>
            <w:r w:rsidRPr="00CA0244">
              <w:rPr>
                <w:i/>
                <w:iCs/>
                <w:sz w:val="14"/>
                <w:szCs w:val="14"/>
              </w:rPr>
              <w:instrText xml:space="preserve">Liss, Inc. Microsurgery, 2010.","container-title":"Microsurgery","DOI":"10.1002/micr.20706","ISSN":"0738-1085, 1098-2752","issue":"2","journalAbbreviation":"Microsurgery","language":"en","license":"http://onlinelibrary.wiley.com/termsAndConditions#vor","page":"105-110","source":"DOI.org (Crossref)","title":"The efficacy of postoperative monitoring: A single surgeon comparison of clinical monitoring and the implantable Doppler probe in 547 consecutive free flaps","title-short":"The efficacy of postoperative monitoring","volume":"30","author":[{"family":"Rozen","given":"Warren M."},{"family":"Chubb","given":"Daniel"},{"family":"Whitaker","given":"Iain S."},{"family":"Acosta","given":"Rafael"}],"issued":{"date-parts":[["2010",1]]}}}],"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15</w:t>
            </w:r>
            <w:r w:rsidRPr="00CA0244">
              <w:rPr>
                <w:i/>
                <w:iCs/>
                <w:sz w:val="14"/>
                <w:szCs w:val="14"/>
              </w:rPr>
              <w:fldChar w:fldCharType="end"/>
            </w:r>
          </w:p>
        </w:tc>
        <w:tc>
          <w:tcPr>
            <w:tcW w:w="786" w:type="dxa"/>
            <w:noWrap/>
          </w:tcPr>
          <w:p w14:paraId="49D495AE" w14:textId="187EF347" w:rsidR="002B07E8" w:rsidRPr="003876C6" w:rsidRDefault="002B07E8" w:rsidP="002B07E8">
            <w:r w:rsidRPr="006E0AC1">
              <w:t xml:space="preserve">Yes </w:t>
            </w:r>
          </w:p>
        </w:tc>
        <w:tc>
          <w:tcPr>
            <w:tcW w:w="788" w:type="dxa"/>
            <w:noWrap/>
          </w:tcPr>
          <w:p w14:paraId="7B7F06C7" w14:textId="749C0B3A" w:rsidR="002B07E8" w:rsidRPr="003876C6" w:rsidRDefault="002B07E8" w:rsidP="002B07E8">
            <w:r w:rsidRPr="00A54313">
              <w:t xml:space="preserve">Yes </w:t>
            </w:r>
          </w:p>
        </w:tc>
        <w:tc>
          <w:tcPr>
            <w:tcW w:w="788" w:type="dxa"/>
            <w:noWrap/>
          </w:tcPr>
          <w:p w14:paraId="533406F0" w14:textId="1C2BBF68" w:rsidR="002B07E8" w:rsidRPr="003876C6" w:rsidRDefault="002B07E8" w:rsidP="002B07E8">
            <w:r w:rsidRPr="00596277">
              <w:t xml:space="preserve">Yes </w:t>
            </w:r>
          </w:p>
        </w:tc>
        <w:tc>
          <w:tcPr>
            <w:tcW w:w="789" w:type="dxa"/>
            <w:noWrap/>
          </w:tcPr>
          <w:p w14:paraId="0DFB0EC4" w14:textId="0B2B804F" w:rsidR="002B07E8" w:rsidRPr="003876C6" w:rsidRDefault="002B07E8" w:rsidP="002B07E8">
            <w:r w:rsidRPr="002C546D">
              <w:t xml:space="preserve">Yes </w:t>
            </w:r>
          </w:p>
        </w:tc>
        <w:tc>
          <w:tcPr>
            <w:tcW w:w="789" w:type="dxa"/>
            <w:noWrap/>
          </w:tcPr>
          <w:p w14:paraId="7372260E" w14:textId="06D55334" w:rsidR="002B07E8" w:rsidRPr="003876C6" w:rsidRDefault="002B07E8" w:rsidP="002B07E8">
            <w:r w:rsidRPr="006B0857">
              <w:t xml:space="preserve">Yes </w:t>
            </w:r>
          </w:p>
        </w:tc>
        <w:tc>
          <w:tcPr>
            <w:tcW w:w="789" w:type="dxa"/>
            <w:noWrap/>
          </w:tcPr>
          <w:p w14:paraId="7D2AD168" w14:textId="1A1DCA4C" w:rsidR="002B07E8" w:rsidRPr="003876C6" w:rsidRDefault="002B07E8" w:rsidP="002B07E8">
            <w:r w:rsidRPr="00BD1102">
              <w:t xml:space="preserve">Yes </w:t>
            </w:r>
          </w:p>
        </w:tc>
        <w:tc>
          <w:tcPr>
            <w:tcW w:w="789" w:type="dxa"/>
            <w:noWrap/>
          </w:tcPr>
          <w:p w14:paraId="6EB07964" w14:textId="4E726FB1" w:rsidR="002B07E8" w:rsidRPr="003876C6" w:rsidRDefault="002B07E8" w:rsidP="002B07E8">
            <w:r w:rsidRPr="00B806B1">
              <w:t xml:space="preserve">Yes </w:t>
            </w:r>
          </w:p>
        </w:tc>
        <w:tc>
          <w:tcPr>
            <w:tcW w:w="789" w:type="dxa"/>
            <w:noWrap/>
          </w:tcPr>
          <w:p w14:paraId="032DDFDA" w14:textId="74B5E63B" w:rsidR="002B07E8" w:rsidRPr="003876C6" w:rsidRDefault="002B07E8" w:rsidP="002B07E8">
            <w:r w:rsidRPr="008D65A9">
              <w:t>NA</w:t>
            </w:r>
          </w:p>
        </w:tc>
        <w:tc>
          <w:tcPr>
            <w:tcW w:w="789" w:type="dxa"/>
            <w:noWrap/>
          </w:tcPr>
          <w:p w14:paraId="11F15EAD" w14:textId="0D16BE01" w:rsidR="002B07E8" w:rsidRPr="003876C6" w:rsidRDefault="002B07E8" w:rsidP="002B07E8">
            <w:r w:rsidRPr="00A77090">
              <w:t>Yes</w:t>
            </w:r>
          </w:p>
        </w:tc>
        <w:tc>
          <w:tcPr>
            <w:tcW w:w="789" w:type="dxa"/>
            <w:noWrap/>
          </w:tcPr>
          <w:p w14:paraId="73C9DA54" w14:textId="502FD11C" w:rsidR="002B07E8" w:rsidRPr="003876C6" w:rsidRDefault="002B07E8" w:rsidP="002B07E8">
            <w:r w:rsidRPr="00A1385F">
              <w:t>NA</w:t>
            </w:r>
          </w:p>
        </w:tc>
        <w:tc>
          <w:tcPr>
            <w:tcW w:w="789" w:type="dxa"/>
            <w:noWrap/>
          </w:tcPr>
          <w:p w14:paraId="21C9C44D" w14:textId="4402EF2E" w:rsidR="002B07E8" w:rsidRPr="003876C6" w:rsidRDefault="002B07E8" w:rsidP="002B07E8">
            <w:r w:rsidRPr="002154F1">
              <w:t>Yes</w:t>
            </w:r>
          </w:p>
        </w:tc>
        <w:tc>
          <w:tcPr>
            <w:tcW w:w="789" w:type="dxa"/>
            <w:noWrap/>
          </w:tcPr>
          <w:p w14:paraId="547C7425" w14:textId="05A5A615" w:rsidR="002B07E8" w:rsidRPr="003876C6" w:rsidRDefault="002B07E8" w:rsidP="002B07E8">
            <w:r w:rsidRPr="00A451A4">
              <w:t>NA</w:t>
            </w:r>
          </w:p>
        </w:tc>
        <w:tc>
          <w:tcPr>
            <w:tcW w:w="789" w:type="dxa"/>
            <w:noWrap/>
          </w:tcPr>
          <w:p w14:paraId="458095CB" w14:textId="52087D2C" w:rsidR="002B07E8" w:rsidRPr="003876C6" w:rsidRDefault="002B07E8" w:rsidP="002B07E8">
            <w:r w:rsidRPr="004C0632">
              <w:t xml:space="preserve">Yes </w:t>
            </w:r>
          </w:p>
        </w:tc>
        <w:tc>
          <w:tcPr>
            <w:tcW w:w="789" w:type="dxa"/>
            <w:noWrap/>
          </w:tcPr>
          <w:p w14:paraId="70FF6B3A" w14:textId="5B8EE41E" w:rsidR="002B07E8" w:rsidRPr="003876C6" w:rsidRDefault="002B07E8" w:rsidP="002B07E8">
            <w:r w:rsidRPr="004C0632">
              <w:t xml:space="preserve">Yes </w:t>
            </w:r>
          </w:p>
        </w:tc>
        <w:tc>
          <w:tcPr>
            <w:tcW w:w="1313" w:type="dxa"/>
          </w:tcPr>
          <w:p w14:paraId="11C19226" w14:textId="1A368DDC" w:rsidR="002B07E8" w:rsidRPr="003876C6" w:rsidRDefault="002B07E8" w:rsidP="002B07E8">
            <w:r w:rsidRPr="004128FC">
              <w:t>GOOD</w:t>
            </w:r>
          </w:p>
        </w:tc>
      </w:tr>
      <w:tr w:rsidR="002B07E8" w:rsidRPr="003876C6" w14:paraId="71E22093" w14:textId="77777777" w:rsidTr="00A651D0">
        <w:trPr>
          <w:trHeight w:val="300"/>
        </w:trPr>
        <w:tc>
          <w:tcPr>
            <w:tcW w:w="2525" w:type="dxa"/>
            <w:noWrap/>
          </w:tcPr>
          <w:p w14:paraId="756CD919" w14:textId="77777777" w:rsidR="002B07E8" w:rsidRPr="003876C6" w:rsidRDefault="002B07E8" w:rsidP="002B07E8">
            <w:proofErr w:type="spellStart"/>
            <w:r w:rsidRPr="00CA0244">
              <w:rPr>
                <w:sz w:val="14"/>
                <w:szCs w:val="14"/>
              </w:rPr>
              <w:t>Rozen</w:t>
            </w:r>
            <w:proofErr w:type="spellEnd"/>
            <w:r w:rsidRPr="00CA0244">
              <w:rPr>
                <w:sz w:val="14"/>
                <w:szCs w:val="14"/>
              </w:rPr>
              <w:t>, 2010</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iejk5fiu","properties":{"formattedCitation":"\\super 10\\nosupersub{}","plainCitation":"10","noteIndex":0},"citationItems":[{"id":359,"uris":["http://zotero.org/users/local/ue6ncPRJ/items/4M75BAKF"],"itemData":{"id":359,"type":"article-journal","abstract":"Abstract\n            \n              Background:\n              Free flaps to the lower limb have inherently high venous pressures, potentially impairing flap viability, which may lead to limb amputation if flap failure ensues. Adequate monitoring of flap perfusion is thus essential, with timely detection of flap compromise able to potentiate flap salvage. While clinical monitoring has been popularized, recent use of the implantable Doppler probe has been used with success in other free flap settings.\n              Methods:\n              A comparative study of 40 consecutive patients undergoing microvascular free flap reconstruction of lower limb defects was undertaken, with postoperative monitoring achieved with either clinical monitoring alone or the use of the Cook</w:instrText>
            </w:r>
            <w:r w:rsidRPr="00CA0244">
              <w:rPr>
                <w:rFonts w:ascii="Cambria Math" w:hAnsi="Cambria Math" w:cs="Cambria Math"/>
                <w:i/>
                <w:iCs/>
                <w:sz w:val="14"/>
                <w:szCs w:val="14"/>
              </w:rPr>
              <w:instrText>‐</w:instrText>
            </w:r>
            <w:r w:rsidRPr="00CA0244">
              <w:rPr>
                <w:i/>
                <w:iCs/>
                <w:sz w:val="14"/>
                <w:szCs w:val="14"/>
              </w:rPr>
              <w:instrText>Swartz implantable Doppler probe.\n              Results:\n              The use of the implantable Doppler probe was associated with salvage of 2/2 compromised flaps compared to salvage of 2/5 compromised flaps in the group undergoing clinical monitoring alone (salvage rate 100% vs. 40%,\n              P\n              = 0.28). While not statistically significant, this was a strong trend toward an improved flap salvage rate with the use of the implantable Doppler probe. There were no false positives or negatives in either group. One flap loss in the clinically monitored group resulted in limb amputation (the only amputation in the cohort).\n              Conclusion:\n              A trend toward early detection and salvage of flaps with anastomotic insufficiency was seen with the use of the Cook–Swartz implantable Doppler probe. These findings suggest a possible benefit of this technique as a stand</w:instrText>
            </w:r>
            <w:r w:rsidRPr="00CA0244">
              <w:rPr>
                <w:rFonts w:ascii="Cambria Math" w:hAnsi="Cambria Math" w:cs="Cambria Math"/>
                <w:i/>
                <w:iCs/>
                <w:sz w:val="14"/>
                <w:szCs w:val="14"/>
              </w:rPr>
              <w:instrText>‐</w:instrText>
            </w:r>
            <w:r w:rsidRPr="00CA0244">
              <w:rPr>
                <w:i/>
                <w:iCs/>
                <w:sz w:val="14"/>
                <w:szCs w:val="14"/>
              </w:rPr>
              <w:instrText xml:space="preserve">alone or adjunctive tool in the clinical monitoring of free flaps, with further investigation warranted into the broader application of these devices. </w:instrText>
            </w:r>
            <w:r w:rsidRPr="00CA0244">
              <w:rPr>
                <w:rFonts w:ascii="Aptos" w:hAnsi="Aptos" w:cs="Aptos"/>
                <w:i/>
                <w:iCs/>
                <w:sz w:val="14"/>
                <w:szCs w:val="14"/>
              </w:rPr>
              <w:instrText>©</w:instrText>
            </w:r>
            <w:r w:rsidRPr="00CA0244">
              <w:rPr>
                <w:i/>
                <w:iCs/>
                <w:sz w:val="14"/>
                <w:szCs w:val="14"/>
              </w:rPr>
              <w:instrText xml:space="preserve"> 2009 Wiley</w:instrText>
            </w:r>
            <w:r w:rsidRPr="00CA0244">
              <w:rPr>
                <w:rFonts w:ascii="Cambria Math" w:hAnsi="Cambria Math" w:cs="Cambria Math"/>
                <w:i/>
                <w:iCs/>
                <w:sz w:val="14"/>
                <w:szCs w:val="14"/>
              </w:rPr>
              <w:instrText>‐</w:instrText>
            </w:r>
            <w:r w:rsidRPr="00CA0244">
              <w:rPr>
                <w:i/>
                <w:iCs/>
                <w:sz w:val="14"/>
                <w:szCs w:val="14"/>
              </w:rPr>
              <w:instrText>Liss, Inc. Microsurgery 30:354</w:instrText>
            </w:r>
            <w:r w:rsidRPr="00CA0244">
              <w:rPr>
                <w:rFonts w:ascii="Aptos" w:hAnsi="Aptos" w:cs="Aptos"/>
                <w:i/>
                <w:iCs/>
                <w:sz w:val="14"/>
                <w:szCs w:val="14"/>
              </w:rPr>
              <w:instrText>–</w:instrText>
            </w:r>
            <w:r w:rsidRPr="00CA0244">
              <w:rPr>
                <w:i/>
                <w:iCs/>
                <w:sz w:val="14"/>
                <w:szCs w:val="14"/>
              </w:rPr>
              <w:instrText xml:space="preserve">360, 2010.","container-title":"Microsurgery","DOI":"10.1002/micr.20720","ISSN":"0738-1085, 1098-2752","issue":"5","journalAbbreviation":"Microsurgery","language":"en","license":"http://onlinelibrary.wiley.com/termsAndConditions#vor","page":"354-360","source":"DOI.org (Crossref)","title":"Postoperative monitoring of lower limb free flaps with the Cook–Swartz implantable Doppler probe: A clinical trial","title-short":"Postoperative monitoring of lower limb free flaps with the Cook–Swartz implantable Doppler probe","volume":"30","author":[{"family":"Rozen","given":"Warren M."},{"family":"Enajat","given":"Morteza"},{"family":"Whitaker","given":"Iain S."},{"family":"Lindkvist","given":"Ulrica"},{"family":"Audolfsson","given":"Thorir"},{"family":"Acosta","given":"Rafael"}],"issued":{"date-parts":[["2010",7]]}}}],"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10</w:t>
            </w:r>
            <w:r w:rsidRPr="00CA0244">
              <w:rPr>
                <w:i/>
                <w:iCs/>
                <w:sz w:val="14"/>
                <w:szCs w:val="14"/>
              </w:rPr>
              <w:fldChar w:fldCharType="end"/>
            </w:r>
          </w:p>
        </w:tc>
        <w:tc>
          <w:tcPr>
            <w:tcW w:w="786" w:type="dxa"/>
            <w:noWrap/>
          </w:tcPr>
          <w:p w14:paraId="6BD19209" w14:textId="594799EC" w:rsidR="002B07E8" w:rsidRPr="003876C6" w:rsidRDefault="002B07E8" w:rsidP="002B07E8">
            <w:r w:rsidRPr="006E0AC1">
              <w:t xml:space="preserve">Yes </w:t>
            </w:r>
          </w:p>
        </w:tc>
        <w:tc>
          <w:tcPr>
            <w:tcW w:w="788" w:type="dxa"/>
            <w:noWrap/>
          </w:tcPr>
          <w:p w14:paraId="61DC4A25" w14:textId="2167B1EC" w:rsidR="002B07E8" w:rsidRPr="003876C6" w:rsidRDefault="002B07E8" w:rsidP="002B07E8">
            <w:r w:rsidRPr="00A54313">
              <w:t xml:space="preserve">Yes </w:t>
            </w:r>
          </w:p>
        </w:tc>
        <w:tc>
          <w:tcPr>
            <w:tcW w:w="788" w:type="dxa"/>
            <w:noWrap/>
          </w:tcPr>
          <w:p w14:paraId="5B15566A" w14:textId="555AB71F" w:rsidR="002B07E8" w:rsidRPr="003876C6" w:rsidRDefault="002B07E8" w:rsidP="002B07E8">
            <w:r w:rsidRPr="00596277">
              <w:t xml:space="preserve">Yes </w:t>
            </w:r>
          </w:p>
        </w:tc>
        <w:tc>
          <w:tcPr>
            <w:tcW w:w="789" w:type="dxa"/>
            <w:noWrap/>
          </w:tcPr>
          <w:p w14:paraId="5CA10CB4" w14:textId="1EE61BA3" w:rsidR="002B07E8" w:rsidRPr="003876C6" w:rsidRDefault="002B07E8" w:rsidP="002B07E8">
            <w:r w:rsidRPr="002C546D">
              <w:t xml:space="preserve">Yes </w:t>
            </w:r>
          </w:p>
        </w:tc>
        <w:tc>
          <w:tcPr>
            <w:tcW w:w="789" w:type="dxa"/>
            <w:noWrap/>
          </w:tcPr>
          <w:p w14:paraId="29713A52" w14:textId="40E5B1F4" w:rsidR="002B07E8" w:rsidRPr="003876C6" w:rsidRDefault="002B07E8" w:rsidP="002B07E8">
            <w:r w:rsidRPr="006B0857">
              <w:t xml:space="preserve">Yes </w:t>
            </w:r>
          </w:p>
        </w:tc>
        <w:tc>
          <w:tcPr>
            <w:tcW w:w="789" w:type="dxa"/>
            <w:noWrap/>
          </w:tcPr>
          <w:p w14:paraId="77D728F6" w14:textId="03E68A66" w:rsidR="002B07E8" w:rsidRPr="003876C6" w:rsidRDefault="002B07E8" w:rsidP="002B07E8">
            <w:r w:rsidRPr="00BD1102">
              <w:t xml:space="preserve">Yes </w:t>
            </w:r>
          </w:p>
        </w:tc>
        <w:tc>
          <w:tcPr>
            <w:tcW w:w="789" w:type="dxa"/>
            <w:noWrap/>
          </w:tcPr>
          <w:p w14:paraId="144B6905" w14:textId="1733B325" w:rsidR="002B07E8" w:rsidRPr="003876C6" w:rsidRDefault="002B07E8" w:rsidP="002B07E8">
            <w:r w:rsidRPr="00B806B1">
              <w:t xml:space="preserve">Yes </w:t>
            </w:r>
          </w:p>
        </w:tc>
        <w:tc>
          <w:tcPr>
            <w:tcW w:w="789" w:type="dxa"/>
            <w:noWrap/>
          </w:tcPr>
          <w:p w14:paraId="2C089DD7" w14:textId="38EB60F6" w:rsidR="002B07E8" w:rsidRPr="003876C6" w:rsidRDefault="002B07E8" w:rsidP="002B07E8">
            <w:r w:rsidRPr="008D65A9">
              <w:t>NA</w:t>
            </w:r>
          </w:p>
        </w:tc>
        <w:tc>
          <w:tcPr>
            <w:tcW w:w="789" w:type="dxa"/>
            <w:noWrap/>
          </w:tcPr>
          <w:p w14:paraId="619BFD59" w14:textId="3C83D74C" w:rsidR="002B07E8" w:rsidRPr="003876C6" w:rsidRDefault="002B07E8" w:rsidP="002B07E8">
            <w:r w:rsidRPr="00A77090">
              <w:t>Yes</w:t>
            </w:r>
          </w:p>
        </w:tc>
        <w:tc>
          <w:tcPr>
            <w:tcW w:w="789" w:type="dxa"/>
            <w:noWrap/>
          </w:tcPr>
          <w:p w14:paraId="38531AAC" w14:textId="55760586" w:rsidR="002B07E8" w:rsidRPr="003876C6" w:rsidRDefault="002B07E8" w:rsidP="002B07E8">
            <w:r w:rsidRPr="00A1385F">
              <w:t>NA</w:t>
            </w:r>
          </w:p>
        </w:tc>
        <w:tc>
          <w:tcPr>
            <w:tcW w:w="789" w:type="dxa"/>
            <w:noWrap/>
          </w:tcPr>
          <w:p w14:paraId="6732FC11" w14:textId="3F9E8929" w:rsidR="002B07E8" w:rsidRPr="003876C6" w:rsidRDefault="002B07E8" w:rsidP="002B07E8">
            <w:r w:rsidRPr="002154F1">
              <w:t>Yes</w:t>
            </w:r>
          </w:p>
        </w:tc>
        <w:tc>
          <w:tcPr>
            <w:tcW w:w="789" w:type="dxa"/>
            <w:noWrap/>
          </w:tcPr>
          <w:p w14:paraId="29FD123C" w14:textId="3EE116EC" w:rsidR="002B07E8" w:rsidRPr="003876C6" w:rsidRDefault="002B07E8" w:rsidP="002B07E8">
            <w:r w:rsidRPr="00A451A4">
              <w:t>NA</w:t>
            </w:r>
          </w:p>
        </w:tc>
        <w:tc>
          <w:tcPr>
            <w:tcW w:w="789" w:type="dxa"/>
            <w:noWrap/>
          </w:tcPr>
          <w:p w14:paraId="6CB15D83" w14:textId="2AB6E311" w:rsidR="002B07E8" w:rsidRPr="003876C6" w:rsidRDefault="002B07E8" w:rsidP="002B07E8">
            <w:r w:rsidRPr="004C0632">
              <w:t xml:space="preserve">Yes </w:t>
            </w:r>
          </w:p>
        </w:tc>
        <w:tc>
          <w:tcPr>
            <w:tcW w:w="789" w:type="dxa"/>
            <w:noWrap/>
          </w:tcPr>
          <w:p w14:paraId="6B5D62FF" w14:textId="13D240AC" w:rsidR="002B07E8" w:rsidRPr="003876C6" w:rsidRDefault="002B07E8" w:rsidP="002B07E8">
            <w:r w:rsidRPr="004C0632">
              <w:t xml:space="preserve">Yes </w:t>
            </w:r>
          </w:p>
        </w:tc>
        <w:tc>
          <w:tcPr>
            <w:tcW w:w="1313" w:type="dxa"/>
          </w:tcPr>
          <w:p w14:paraId="78ABCCF1" w14:textId="39ECE0E0" w:rsidR="002B07E8" w:rsidRPr="003876C6" w:rsidRDefault="002B07E8" w:rsidP="002B07E8">
            <w:r w:rsidRPr="004128FC">
              <w:t>GOOD</w:t>
            </w:r>
          </w:p>
        </w:tc>
      </w:tr>
      <w:tr w:rsidR="002B07E8" w:rsidRPr="003876C6" w14:paraId="4726B53A" w14:textId="77777777" w:rsidTr="00A651D0">
        <w:trPr>
          <w:trHeight w:val="300"/>
        </w:trPr>
        <w:tc>
          <w:tcPr>
            <w:tcW w:w="2525" w:type="dxa"/>
            <w:noWrap/>
          </w:tcPr>
          <w:p w14:paraId="0B089E51" w14:textId="77777777" w:rsidR="002B07E8" w:rsidRPr="003876C6" w:rsidRDefault="002B07E8" w:rsidP="002B07E8">
            <w:proofErr w:type="spellStart"/>
            <w:r w:rsidRPr="00CA0244">
              <w:rPr>
                <w:sz w:val="14"/>
                <w:szCs w:val="14"/>
              </w:rPr>
              <w:t>Schmulder</w:t>
            </w:r>
            <w:proofErr w:type="spellEnd"/>
            <w:r w:rsidRPr="00CA0244">
              <w:rPr>
                <w:sz w:val="14"/>
                <w:szCs w:val="14"/>
              </w:rPr>
              <w:t>, 2011</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KflwHYBB","properties":{"formattedCitation":"\\super 5\\nosupersub{}","plainCitation":"5","noteIndex":0},"citationItems":[{"id":330,"uris":["http://zotero.org/users/local/ue6ncPRJ/items/EEFXNAPY"],"itemData":{"id":330,"type":"article-journal","abstract":"Abstract\n            \n              Background:\n              Microvascular free flap has become an increasingly popular useful method of reconstruction over the past few decades. Minimizing failure rates in these operations is a primary goal in every microsurgical unit that can be accomplished by early recognition.\n            \n            \n              Methods:\n              \n                In this retrospective study, we tracked the admission of the implantable Doppler in the microsurgical unit (2000–2007) and evaluated parameters measured from 473 consecutive patients who underwent a total of 548 microsurgical procedures (489 primary surgeries and 59 reexplorations). The effectiveness of the Cook</w:instrText>
            </w:r>
            <w:r w:rsidRPr="00CA0244">
              <w:rPr>
                <w:rFonts w:ascii="Cambria Math" w:hAnsi="Cambria Math" w:cs="Cambria Math"/>
                <w:i/>
                <w:iCs/>
                <w:sz w:val="14"/>
                <w:szCs w:val="14"/>
              </w:rPr>
              <w:instrText>‐</w:instrText>
            </w:r>
            <w:r w:rsidRPr="00CA0244">
              <w:rPr>
                <w:i/>
                <w:iCs/>
                <w:sz w:val="14"/>
                <w:szCs w:val="14"/>
              </w:rPr>
              <w:instrText>Swartz Doppler (Cook Medical®) was examined in juxtapose general and subspecialty's aspects: in each microsurgical subspecialty, we compared the overall success and failure rates of the group with the implantable Doppler (\n                n\n                = 259) with the control group monitored by clinical means (\n                n\n                = 289). We also examined the duration, outcomes, and the effectiveness of this device in reexploration operations.\n              \n            \n            \n              Results:\n              \n                Overall, success rates were improved by using the implantable Doppler contrary to clinical assessment (96.14% vs. 89.27%) with a statistical significant (\n                P\n                &lt; 0.005).</w:instrText>
            </w:r>
            <w:r w:rsidRPr="00CA0244">
              <w:rPr>
                <w:i/>
                <w:iCs/>
                <w:sz w:val="14"/>
                <w:szCs w:val="14"/>
                <w:lang w:val="en-US"/>
              </w:rPr>
              <w:instrText xml:space="preserve"> The device was most effective in ENT (94.6% vs. 84%), breast reconstructive surgeries (97.3% vs. 82.36%), and orthopedic oncology (97.37% vs. 83.72%), whereas with reanimation operations and trauma/orthopedics subspecialties, it showed no necessity. In neurosurgery and in other/esthetic surgeries, the study was too small to draw definite deductions.\n              \n            \n            \n              Conclusions:\n              We recommend the usage of the implantable Doppler probe as an effective monitoring system for free</w:instrText>
            </w:r>
            <w:r w:rsidRPr="00CA0244">
              <w:rPr>
                <w:rFonts w:ascii="Cambria Math" w:hAnsi="Cambria Math" w:cs="Cambria Math"/>
                <w:i/>
                <w:iCs/>
                <w:sz w:val="14"/>
                <w:szCs w:val="14"/>
                <w:lang w:val="en-US"/>
              </w:rPr>
              <w:instrText>‐</w:instrText>
            </w:r>
            <w:r w:rsidRPr="00CA0244">
              <w:rPr>
                <w:i/>
                <w:iCs/>
                <w:sz w:val="14"/>
                <w:szCs w:val="14"/>
                <w:lang w:val="en-US"/>
              </w:rPr>
              <w:instrText xml:space="preserve">flap surgeries, with emphasis on subspecialties where the device demonstrated better results than traditional monitoring methods. </w:instrText>
            </w:r>
            <w:r w:rsidRPr="00CA0244">
              <w:rPr>
                <w:rFonts w:ascii="Aptos" w:hAnsi="Aptos" w:cs="Aptos"/>
                <w:i/>
                <w:iCs/>
                <w:sz w:val="14"/>
                <w:szCs w:val="14"/>
                <w:lang w:val="en-US"/>
              </w:rPr>
              <w:instrText>©</w:instrText>
            </w:r>
            <w:r w:rsidRPr="00CA0244">
              <w:rPr>
                <w:i/>
                <w:iCs/>
                <w:sz w:val="14"/>
                <w:szCs w:val="14"/>
                <w:lang w:val="en-US"/>
              </w:rPr>
              <w:instrText xml:space="preserve"> 2010 Wiley</w:instrText>
            </w:r>
            <w:r w:rsidRPr="00CA0244">
              <w:rPr>
                <w:rFonts w:ascii="Cambria Math" w:hAnsi="Cambria Math" w:cs="Cambria Math"/>
                <w:i/>
                <w:iCs/>
                <w:sz w:val="14"/>
                <w:szCs w:val="14"/>
                <w:lang w:val="en-US"/>
              </w:rPr>
              <w:instrText>‐</w:instrText>
            </w:r>
            <w:r w:rsidRPr="00CA0244">
              <w:rPr>
                <w:i/>
                <w:iCs/>
                <w:sz w:val="14"/>
                <w:szCs w:val="14"/>
                <w:lang w:val="en-US"/>
              </w:rPr>
              <w:instrText>Liss, Inc. Microsurgery, 2011.","container-title":"Microsurgery","DOI":"10.1002/micr.20816","ISSN":"0738-1085, 1098-2752","issue":"1","journalAbbreviation":"Microsurgery","language":"en","license":"http://onlinelibrary.wiley.com/termsAndConditions#vor","page":"1-6","source":"DOI.org (Crossref)","title":"Eight</w:instrText>
            </w:r>
            <w:r w:rsidRPr="00CA0244">
              <w:rPr>
                <w:rFonts w:ascii="Cambria Math" w:hAnsi="Cambria Math" w:cs="Cambria Math"/>
                <w:i/>
                <w:iCs/>
                <w:sz w:val="14"/>
                <w:szCs w:val="14"/>
                <w:lang w:val="en-US"/>
              </w:rPr>
              <w:instrText>‐</w:instrText>
            </w:r>
            <w:r w:rsidRPr="00CA0244">
              <w:rPr>
                <w:i/>
                <w:iCs/>
                <w:sz w:val="14"/>
                <w:szCs w:val="14"/>
                <w:lang w:val="en-US"/>
              </w:rPr>
              <w:instrText>year experience of the Cook</w:instrText>
            </w:r>
            <w:r w:rsidRPr="00CA0244">
              <w:rPr>
                <w:rFonts w:ascii="Cambria Math" w:hAnsi="Cambria Math" w:cs="Cambria Math"/>
                <w:i/>
                <w:iCs/>
                <w:sz w:val="14"/>
                <w:szCs w:val="14"/>
                <w:lang w:val="en-US"/>
              </w:rPr>
              <w:instrText>‐</w:instrText>
            </w:r>
            <w:r w:rsidRPr="00CA0244">
              <w:rPr>
                <w:i/>
                <w:iCs/>
                <w:sz w:val="14"/>
                <w:szCs w:val="14"/>
                <w:lang w:val="en-US"/>
              </w:rPr>
              <w:instrText>Swartz Doppler in free</w:instrText>
            </w:r>
            <w:r w:rsidRPr="00CA0244">
              <w:rPr>
                <w:rFonts w:ascii="Cambria Math" w:hAnsi="Cambria Math" w:cs="Cambria Math"/>
                <w:i/>
                <w:iCs/>
                <w:sz w:val="14"/>
                <w:szCs w:val="14"/>
                <w:lang w:val="en-US"/>
              </w:rPr>
              <w:instrText>‐</w:instrText>
            </w:r>
            <w:r w:rsidRPr="00CA0244">
              <w:rPr>
                <w:i/>
                <w:iCs/>
                <w:sz w:val="14"/>
                <w:szCs w:val="14"/>
                <w:lang w:val="en-US"/>
              </w:rPr>
              <w:instrText>flap operations: Microsurgical and reexploration results with regard to a wide spectrum of surgeries","title-short":"Eight</w:instrText>
            </w:r>
            <w:r w:rsidRPr="00CA0244">
              <w:rPr>
                <w:rFonts w:ascii="Cambria Math" w:hAnsi="Cambria Math" w:cs="Cambria Math"/>
                <w:i/>
                <w:iCs/>
                <w:sz w:val="14"/>
                <w:szCs w:val="14"/>
                <w:lang w:val="en-US"/>
              </w:rPr>
              <w:instrText>‐</w:instrText>
            </w:r>
            <w:r w:rsidRPr="00CA0244">
              <w:rPr>
                <w:i/>
                <w:iCs/>
                <w:sz w:val="14"/>
                <w:szCs w:val="14"/>
                <w:lang w:val="en-US"/>
              </w:rPr>
              <w:instrText>year experience of the Cook</w:instrText>
            </w:r>
            <w:r w:rsidRPr="00CA0244">
              <w:rPr>
                <w:rFonts w:ascii="Cambria Math" w:hAnsi="Cambria Math" w:cs="Cambria Math"/>
                <w:i/>
                <w:iCs/>
                <w:sz w:val="14"/>
                <w:szCs w:val="14"/>
                <w:lang w:val="en-US"/>
              </w:rPr>
              <w:instrText>‐</w:instrText>
            </w:r>
            <w:r w:rsidRPr="00CA0244">
              <w:rPr>
                <w:i/>
                <w:iCs/>
                <w:sz w:val="14"/>
                <w:szCs w:val="14"/>
                <w:lang w:val="en-US"/>
              </w:rPr>
              <w:instrText>Swartz Doppler in free</w:instrText>
            </w:r>
            <w:r w:rsidRPr="00CA0244">
              <w:rPr>
                <w:rFonts w:ascii="Cambria Math" w:hAnsi="Cambria Math" w:cs="Cambria Math"/>
                <w:i/>
                <w:iCs/>
                <w:sz w:val="14"/>
                <w:szCs w:val="14"/>
                <w:lang w:val="en-US"/>
              </w:rPr>
              <w:instrText>‐</w:instrText>
            </w:r>
            <w:r w:rsidRPr="00CA0244">
              <w:rPr>
                <w:i/>
                <w:iCs/>
                <w:sz w:val="14"/>
                <w:szCs w:val="14"/>
                <w:lang w:val="en-US"/>
              </w:rPr>
              <w:instrText xml:space="preserve">flap operations","volume":"31","author":[{"family":"Schmulder","given":"Ariel"},{"family":"Gur","given":"Eyal"},{"family":"Zaretski","given":"Arik"}],"issued":{"date-parts":[["2011",1]]}}}],"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lang w:val="en-US"/>
              </w:rPr>
              <w:t>5</w:t>
            </w:r>
            <w:r w:rsidRPr="00CA0244">
              <w:rPr>
                <w:i/>
                <w:iCs/>
                <w:sz w:val="14"/>
                <w:szCs w:val="14"/>
              </w:rPr>
              <w:fldChar w:fldCharType="end"/>
            </w:r>
          </w:p>
        </w:tc>
        <w:tc>
          <w:tcPr>
            <w:tcW w:w="786" w:type="dxa"/>
            <w:noWrap/>
          </w:tcPr>
          <w:p w14:paraId="64AE4717" w14:textId="2AE8D63E" w:rsidR="002B07E8" w:rsidRPr="003876C6" w:rsidRDefault="002B07E8" w:rsidP="002B07E8">
            <w:r w:rsidRPr="006E0AC1">
              <w:t xml:space="preserve">Yes </w:t>
            </w:r>
          </w:p>
        </w:tc>
        <w:tc>
          <w:tcPr>
            <w:tcW w:w="788" w:type="dxa"/>
            <w:noWrap/>
          </w:tcPr>
          <w:p w14:paraId="0CEA2A01" w14:textId="22217C55" w:rsidR="002B07E8" w:rsidRPr="003876C6" w:rsidRDefault="002B07E8" w:rsidP="002B07E8">
            <w:r w:rsidRPr="00A54313">
              <w:t xml:space="preserve">Yes </w:t>
            </w:r>
          </w:p>
        </w:tc>
        <w:tc>
          <w:tcPr>
            <w:tcW w:w="788" w:type="dxa"/>
            <w:noWrap/>
          </w:tcPr>
          <w:p w14:paraId="0E5A2A61" w14:textId="142FFEE6" w:rsidR="002B07E8" w:rsidRPr="003876C6" w:rsidRDefault="002B07E8" w:rsidP="002B07E8">
            <w:r w:rsidRPr="00596277">
              <w:t xml:space="preserve">Yes </w:t>
            </w:r>
          </w:p>
        </w:tc>
        <w:tc>
          <w:tcPr>
            <w:tcW w:w="789" w:type="dxa"/>
            <w:noWrap/>
          </w:tcPr>
          <w:p w14:paraId="34187FB0" w14:textId="7CBEF3E2" w:rsidR="002B07E8" w:rsidRPr="003876C6" w:rsidRDefault="002B07E8" w:rsidP="002B07E8">
            <w:r w:rsidRPr="002C546D">
              <w:t xml:space="preserve">Yes </w:t>
            </w:r>
          </w:p>
        </w:tc>
        <w:tc>
          <w:tcPr>
            <w:tcW w:w="789" w:type="dxa"/>
            <w:noWrap/>
          </w:tcPr>
          <w:p w14:paraId="2AE76279" w14:textId="46E8C318" w:rsidR="002B07E8" w:rsidRPr="003876C6" w:rsidRDefault="002B07E8" w:rsidP="002B07E8">
            <w:r w:rsidRPr="006B0857">
              <w:t xml:space="preserve">Yes </w:t>
            </w:r>
          </w:p>
        </w:tc>
        <w:tc>
          <w:tcPr>
            <w:tcW w:w="789" w:type="dxa"/>
            <w:noWrap/>
          </w:tcPr>
          <w:p w14:paraId="09B98624" w14:textId="3E5814CA" w:rsidR="002B07E8" w:rsidRPr="003876C6" w:rsidRDefault="002B07E8" w:rsidP="002B07E8">
            <w:r w:rsidRPr="00BD1102">
              <w:t xml:space="preserve">Yes </w:t>
            </w:r>
          </w:p>
        </w:tc>
        <w:tc>
          <w:tcPr>
            <w:tcW w:w="789" w:type="dxa"/>
            <w:noWrap/>
          </w:tcPr>
          <w:p w14:paraId="2D5BBFD0" w14:textId="356C3DC0" w:rsidR="002B07E8" w:rsidRPr="003876C6" w:rsidRDefault="002B07E8" w:rsidP="002B07E8">
            <w:r w:rsidRPr="00B806B1">
              <w:t xml:space="preserve">Yes </w:t>
            </w:r>
          </w:p>
        </w:tc>
        <w:tc>
          <w:tcPr>
            <w:tcW w:w="789" w:type="dxa"/>
            <w:noWrap/>
          </w:tcPr>
          <w:p w14:paraId="33DA52E6" w14:textId="72505CA8" w:rsidR="002B07E8" w:rsidRPr="003876C6" w:rsidRDefault="002B07E8" w:rsidP="002B07E8">
            <w:r w:rsidRPr="008D65A9">
              <w:t>NA</w:t>
            </w:r>
          </w:p>
        </w:tc>
        <w:tc>
          <w:tcPr>
            <w:tcW w:w="789" w:type="dxa"/>
            <w:noWrap/>
          </w:tcPr>
          <w:p w14:paraId="59AB0E35" w14:textId="28E75B86" w:rsidR="002B07E8" w:rsidRPr="003876C6" w:rsidRDefault="002B07E8" w:rsidP="002B07E8">
            <w:r w:rsidRPr="00A77090">
              <w:t>Yes</w:t>
            </w:r>
          </w:p>
        </w:tc>
        <w:tc>
          <w:tcPr>
            <w:tcW w:w="789" w:type="dxa"/>
            <w:noWrap/>
          </w:tcPr>
          <w:p w14:paraId="124CDA21" w14:textId="2BBEC42A" w:rsidR="002B07E8" w:rsidRPr="003876C6" w:rsidRDefault="002B07E8" w:rsidP="002B07E8">
            <w:r w:rsidRPr="00A1385F">
              <w:t>NA</w:t>
            </w:r>
          </w:p>
        </w:tc>
        <w:tc>
          <w:tcPr>
            <w:tcW w:w="789" w:type="dxa"/>
            <w:noWrap/>
          </w:tcPr>
          <w:p w14:paraId="2958D36B" w14:textId="4000AE61" w:rsidR="002B07E8" w:rsidRPr="003876C6" w:rsidRDefault="002B07E8" w:rsidP="002B07E8">
            <w:r w:rsidRPr="002154F1">
              <w:t>Yes</w:t>
            </w:r>
          </w:p>
        </w:tc>
        <w:tc>
          <w:tcPr>
            <w:tcW w:w="789" w:type="dxa"/>
            <w:noWrap/>
          </w:tcPr>
          <w:p w14:paraId="4FB388E3" w14:textId="5C393B68" w:rsidR="002B07E8" w:rsidRPr="003876C6" w:rsidRDefault="002B07E8" w:rsidP="002B07E8">
            <w:r w:rsidRPr="00A451A4">
              <w:t>NA</w:t>
            </w:r>
          </w:p>
        </w:tc>
        <w:tc>
          <w:tcPr>
            <w:tcW w:w="789" w:type="dxa"/>
            <w:noWrap/>
          </w:tcPr>
          <w:p w14:paraId="35973E36" w14:textId="4531D419" w:rsidR="002B07E8" w:rsidRPr="003876C6" w:rsidRDefault="002B07E8" w:rsidP="002B07E8">
            <w:r w:rsidRPr="004C0632">
              <w:t xml:space="preserve">Yes </w:t>
            </w:r>
          </w:p>
        </w:tc>
        <w:tc>
          <w:tcPr>
            <w:tcW w:w="789" w:type="dxa"/>
            <w:noWrap/>
          </w:tcPr>
          <w:p w14:paraId="063A7DFB" w14:textId="0407BDEF" w:rsidR="002B07E8" w:rsidRPr="003876C6" w:rsidRDefault="002B07E8" w:rsidP="002B07E8">
            <w:r w:rsidRPr="004C0632">
              <w:t xml:space="preserve">Yes </w:t>
            </w:r>
          </w:p>
        </w:tc>
        <w:tc>
          <w:tcPr>
            <w:tcW w:w="1313" w:type="dxa"/>
          </w:tcPr>
          <w:p w14:paraId="0CFFA9EE" w14:textId="4F7BD4CE" w:rsidR="002B07E8" w:rsidRPr="003876C6" w:rsidRDefault="002B07E8" w:rsidP="002B07E8">
            <w:r w:rsidRPr="004128FC">
              <w:t>GOOD</w:t>
            </w:r>
          </w:p>
        </w:tc>
      </w:tr>
      <w:tr w:rsidR="002B07E8" w:rsidRPr="003876C6" w14:paraId="1D0CD6C9" w14:textId="77777777" w:rsidTr="00A651D0">
        <w:trPr>
          <w:trHeight w:val="300"/>
        </w:trPr>
        <w:tc>
          <w:tcPr>
            <w:tcW w:w="2525" w:type="dxa"/>
            <w:noWrap/>
          </w:tcPr>
          <w:p w14:paraId="679DDC2D" w14:textId="03C328D9" w:rsidR="002B07E8" w:rsidRPr="00CA0244" w:rsidRDefault="002B07E8" w:rsidP="002B07E8">
            <w:pPr>
              <w:rPr>
                <w:sz w:val="14"/>
                <w:szCs w:val="14"/>
              </w:rPr>
            </w:pPr>
            <w:proofErr w:type="spellStart"/>
            <w:r>
              <w:rPr>
                <w:sz w:val="14"/>
                <w:szCs w:val="14"/>
              </w:rPr>
              <w:t>Shtarbanov</w:t>
            </w:r>
            <w:proofErr w:type="spellEnd"/>
            <w:r>
              <w:rPr>
                <w:sz w:val="14"/>
                <w:szCs w:val="14"/>
              </w:rPr>
              <w:t>, 2024</w:t>
            </w:r>
          </w:p>
        </w:tc>
        <w:tc>
          <w:tcPr>
            <w:tcW w:w="786" w:type="dxa"/>
            <w:noWrap/>
          </w:tcPr>
          <w:p w14:paraId="2E149220" w14:textId="416FC464" w:rsidR="002B07E8" w:rsidRPr="003876C6" w:rsidRDefault="002B07E8" w:rsidP="002B07E8">
            <w:r w:rsidRPr="006E0AC1">
              <w:t xml:space="preserve">Yes </w:t>
            </w:r>
          </w:p>
        </w:tc>
        <w:tc>
          <w:tcPr>
            <w:tcW w:w="788" w:type="dxa"/>
            <w:noWrap/>
          </w:tcPr>
          <w:p w14:paraId="66369F0D" w14:textId="79AB9B4C" w:rsidR="002B07E8" w:rsidRPr="003876C6" w:rsidRDefault="002B07E8" w:rsidP="002B07E8">
            <w:r w:rsidRPr="00A54313">
              <w:t xml:space="preserve">Yes </w:t>
            </w:r>
          </w:p>
        </w:tc>
        <w:tc>
          <w:tcPr>
            <w:tcW w:w="788" w:type="dxa"/>
            <w:noWrap/>
          </w:tcPr>
          <w:p w14:paraId="5880B639" w14:textId="105280D8" w:rsidR="002B07E8" w:rsidRPr="003876C6" w:rsidRDefault="002B07E8" w:rsidP="002B07E8">
            <w:r w:rsidRPr="00596277">
              <w:t xml:space="preserve">Yes </w:t>
            </w:r>
          </w:p>
        </w:tc>
        <w:tc>
          <w:tcPr>
            <w:tcW w:w="789" w:type="dxa"/>
            <w:noWrap/>
          </w:tcPr>
          <w:p w14:paraId="5CDB9640" w14:textId="449F23BB" w:rsidR="002B07E8" w:rsidRPr="003876C6" w:rsidRDefault="002B07E8" w:rsidP="002B07E8">
            <w:r w:rsidRPr="002C546D">
              <w:t xml:space="preserve">Yes </w:t>
            </w:r>
          </w:p>
        </w:tc>
        <w:tc>
          <w:tcPr>
            <w:tcW w:w="789" w:type="dxa"/>
            <w:noWrap/>
          </w:tcPr>
          <w:p w14:paraId="6F200484" w14:textId="6A91474F" w:rsidR="002B07E8" w:rsidRPr="003876C6" w:rsidRDefault="002B07E8" w:rsidP="002B07E8">
            <w:r w:rsidRPr="006B0857">
              <w:t xml:space="preserve">Yes </w:t>
            </w:r>
          </w:p>
        </w:tc>
        <w:tc>
          <w:tcPr>
            <w:tcW w:w="789" w:type="dxa"/>
            <w:noWrap/>
          </w:tcPr>
          <w:p w14:paraId="3A5A320A" w14:textId="542269E4" w:rsidR="002B07E8" w:rsidRPr="003876C6" w:rsidRDefault="002B07E8" w:rsidP="002B07E8">
            <w:r w:rsidRPr="00BD1102">
              <w:t xml:space="preserve">Yes </w:t>
            </w:r>
          </w:p>
        </w:tc>
        <w:tc>
          <w:tcPr>
            <w:tcW w:w="789" w:type="dxa"/>
            <w:noWrap/>
          </w:tcPr>
          <w:p w14:paraId="313E8DAA" w14:textId="1489C824" w:rsidR="002B07E8" w:rsidRPr="003876C6" w:rsidRDefault="002B07E8" w:rsidP="002B07E8">
            <w:r w:rsidRPr="00B806B1">
              <w:t xml:space="preserve">Yes </w:t>
            </w:r>
          </w:p>
        </w:tc>
        <w:tc>
          <w:tcPr>
            <w:tcW w:w="789" w:type="dxa"/>
            <w:noWrap/>
          </w:tcPr>
          <w:p w14:paraId="47CD790A" w14:textId="5A6A32C5" w:rsidR="002B07E8" w:rsidRPr="003876C6" w:rsidRDefault="002B07E8" w:rsidP="002B07E8">
            <w:r w:rsidRPr="008D65A9">
              <w:t>NA</w:t>
            </w:r>
          </w:p>
        </w:tc>
        <w:tc>
          <w:tcPr>
            <w:tcW w:w="789" w:type="dxa"/>
            <w:noWrap/>
          </w:tcPr>
          <w:p w14:paraId="30A95D02" w14:textId="4EAEE025" w:rsidR="002B07E8" w:rsidRPr="003876C6" w:rsidRDefault="002B07E8" w:rsidP="002B07E8">
            <w:r w:rsidRPr="00A77090">
              <w:t>Yes</w:t>
            </w:r>
          </w:p>
        </w:tc>
        <w:tc>
          <w:tcPr>
            <w:tcW w:w="789" w:type="dxa"/>
            <w:noWrap/>
          </w:tcPr>
          <w:p w14:paraId="6C61F08A" w14:textId="50785AF8" w:rsidR="002B07E8" w:rsidRPr="003876C6" w:rsidRDefault="002B07E8" w:rsidP="002B07E8">
            <w:r w:rsidRPr="00A1385F">
              <w:t>NA</w:t>
            </w:r>
          </w:p>
        </w:tc>
        <w:tc>
          <w:tcPr>
            <w:tcW w:w="789" w:type="dxa"/>
            <w:noWrap/>
          </w:tcPr>
          <w:p w14:paraId="0455BDAC" w14:textId="752E99D3" w:rsidR="002B07E8" w:rsidRPr="003876C6" w:rsidRDefault="002B07E8" w:rsidP="002B07E8">
            <w:r w:rsidRPr="002154F1">
              <w:t>Yes</w:t>
            </w:r>
          </w:p>
        </w:tc>
        <w:tc>
          <w:tcPr>
            <w:tcW w:w="789" w:type="dxa"/>
            <w:noWrap/>
          </w:tcPr>
          <w:p w14:paraId="685A135F" w14:textId="1AA8F3FA" w:rsidR="002B07E8" w:rsidRPr="003876C6" w:rsidRDefault="002B07E8" w:rsidP="002B07E8">
            <w:r w:rsidRPr="00A451A4">
              <w:t>NA</w:t>
            </w:r>
          </w:p>
        </w:tc>
        <w:tc>
          <w:tcPr>
            <w:tcW w:w="789" w:type="dxa"/>
            <w:noWrap/>
          </w:tcPr>
          <w:p w14:paraId="62A623F0" w14:textId="23A2A384" w:rsidR="002B07E8" w:rsidRPr="003876C6" w:rsidRDefault="002B07E8" w:rsidP="002B07E8">
            <w:r w:rsidRPr="004C0632">
              <w:t xml:space="preserve">Yes </w:t>
            </w:r>
          </w:p>
        </w:tc>
        <w:tc>
          <w:tcPr>
            <w:tcW w:w="789" w:type="dxa"/>
            <w:noWrap/>
          </w:tcPr>
          <w:p w14:paraId="1ABD94C4" w14:textId="380E3D30" w:rsidR="002B07E8" w:rsidRPr="003876C6" w:rsidRDefault="002B07E8" w:rsidP="002B07E8">
            <w:r w:rsidRPr="004C0632">
              <w:t xml:space="preserve">Yes </w:t>
            </w:r>
          </w:p>
        </w:tc>
        <w:tc>
          <w:tcPr>
            <w:tcW w:w="1313" w:type="dxa"/>
          </w:tcPr>
          <w:p w14:paraId="7600F03A" w14:textId="5C9FBE19" w:rsidR="002B07E8" w:rsidRPr="003876C6" w:rsidRDefault="002B07E8" w:rsidP="002B07E8">
            <w:r w:rsidRPr="004128FC">
              <w:t>GOOD</w:t>
            </w:r>
          </w:p>
        </w:tc>
      </w:tr>
      <w:tr w:rsidR="002B07E8" w:rsidRPr="003876C6" w14:paraId="4E0D2BAF" w14:textId="77777777" w:rsidTr="00A651D0">
        <w:trPr>
          <w:trHeight w:val="300"/>
        </w:trPr>
        <w:tc>
          <w:tcPr>
            <w:tcW w:w="2525" w:type="dxa"/>
            <w:noWrap/>
          </w:tcPr>
          <w:p w14:paraId="33033A87" w14:textId="77777777" w:rsidR="002B07E8" w:rsidRPr="003876C6" w:rsidRDefault="002B07E8" w:rsidP="002B07E8">
            <w:proofErr w:type="spellStart"/>
            <w:r w:rsidRPr="00CA0244">
              <w:rPr>
                <w:sz w:val="14"/>
                <w:szCs w:val="14"/>
              </w:rPr>
              <w:t>Smit</w:t>
            </w:r>
            <w:proofErr w:type="spellEnd"/>
            <w:r w:rsidRPr="00CA0244">
              <w:rPr>
                <w:sz w:val="14"/>
                <w:szCs w:val="14"/>
              </w:rPr>
              <w:t>, 2008</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CKqv1CZz","properties":{"formattedCitation":"\\super 11\\nosupersub{}","plainCitation":"11","noteIndex":0},"citationItems":[{"id":336,"uris":["http://zotero.org/users/local/ue6ncPRJ/items/UWPF9NX8"],"itemData":{"id":336,"type":"article-journal","container-title":"Journal of Plastic, Reconstructive &amp; Aesthetic Surgery","DOI":"10.1016/j.bjps.2008.06.007","ISSN":"17486815","issue":"10","journalAbbreviation":"Journal of Plastic, Reconstructive &amp; Aesthetic Surgery","language":"en","license":"https://www.elsevier.com/tdm/userlicense/1.0/","page":"1286-1292","source":"DOI.org (Crossref)","title":"Post operative monitoring of microvascular breast reconstructions using the implantable Cook–Swartz doppler system: A study of 145 probes &amp; technical discussion","title-short":"Post operative monitoring of microvascular breast reconstructions using the implantable Cook–Swartz doppler system","volume":"62","author":[{"family":"Smit","given":"J.M."},{"family":"Whitaker","given":"I.S."},{"family":"Liss","given":"A.G."},{"family":"Audolfsson","given":"Th."},{"family":"Kildal","given":"M."},{"family":"Acosta","given":"R."}],"issued":{"date-parts":[["2009",10]]}}}],"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11</w:t>
            </w:r>
            <w:r w:rsidRPr="00CA0244">
              <w:rPr>
                <w:i/>
                <w:iCs/>
                <w:sz w:val="14"/>
                <w:szCs w:val="14"/>
              </w:rPr>
              <w:fldChar w:fldCharType="end"/>
            </w:r>
          </w:p>
        </w:tc>
        <w:tc>
          <w:tcPr>
            <w:tcW w:w="786" w:type="dxa"/>
            <w:noWrap/>
          </w:tcPr>
          <w:p w14:paraId="1DE91953" w14:textId="77CE0F2F" w:rsidR="002B07E8" w:rsidRPr="003876C6" w:rsidRDefault="002B07E8" w:rsidP="002B07E8">
            <w:r w:rsidRPr="006E0AC1">
              <w:t xml:space="preserve">Yes </w:t>
            </w:r>
          </w:p>
        </w:tc>
        <w:tc>
          <w:tcPr>
            <w:tcW w:w="788" w:type="dxa"/>
            <w:noWrap/>
          </w:tcPr>
          <w:p w14:paraId="127D352F" w14:textId="4771AB52" w:rsidR="002B07E8" w:rsidRPr="003876C6" w:rsidRDefault="002B07E8" w:rsidP="002B07E8">
            <w:r w:rsidRPr="00A54313">
              <w:t xml:space="preserve">Yes </w:t>
            </w:r>
          </w:p>
        </w:tc>
        <w:tc>
          <w:tcPr>
            <w:tcW w:w="788" w:type="dxa"/>
            <w:noWrap/>
          </w:tcPr>
          <w:p w14:paraId="686E101B" w14:textId="4825964A" w:rsidR="002B07E8" w:rsidRPr="003876C6" w:rsidRDefault="002B07E8" w:rsidP="002B07E8">
            <w:r w:rsidRPr="00596277">
              <w:t xml:space="preserve">Yes </w:t>
            </w:r>
          </w:p>
        </w:tc>
        <w:tc>
          <w:tcPr>
            <w:tcW w:w="789" w:type="dxa"/>
            <w:noWrap/>
          </w:tcPr>
          <w:p w14:paraId="616CD950" w14:textId="282A95E0" w:rsidR="002B07E8" w:rsidRPr="003876C6" w:rsidRDefault="002B07E8" w:rsidP="002B07E8">
            <w:r w:rsidRPr="002C546D">
              <w:t xml:space="preserve">Yes </w:t>
            </w:r>
          </w:p>
        </w:tc>
        <w:tc>
          <w:tcPr>
            <w:tcW w:w="789" w:type="dxa"/>
            <w:noWrap/>
          </w:tcPr>
          <w:p w14:paraId="27D9B56B" w14:textId="62698880" w:rsidR="002B07E8" w:rsidRPr="003876C6" w:rsidRDefault="002B07E8" w:rsidP="002B07E8">
            <w:r w:rsidRPr="006B0857">
              <w:t xml:space="preserve">Yes </w:t>
            </w:r>
          </w:p>
        </w:tc>
        <w:tc>
          <w:tcPr>
            <w:tcW w:w="789" w:type="dxa"/>
            <w:noWrap/>
          </w:tcPr>
          <w:p w14:paraId="66119E2A" w14:textId="474527DE" w:rsidR="002B07E8" w:rsidRPr="003876C6" w:rsidRDefault="002B07E8" w:rsidP="002B07E8">
            <w:r w:rsidRPr="00BD1102">
              <w:t xml:space="preserve">Yes </w:t>
            </w:r>
          </w:p>
        </w:tc>
        <w:tc>
          <w:tcPr>
            <w:tcW w:w="789" w:type="dxa"/>
            <w:noWrap/>
          </w:tcPr>
          <w:p w14:paraId="4CED985C" w14:textId="04CFDB4F" w:rsidR="002B07E8" w:rsidRPr="003876C6" w:rsidRDefault="002B07E8" w:rsidP="002B07E8">
            <w:r w:rsidRPr="00B806B1">
              <w:t xml:space="preserve">Yes </w:t>
            </w:r>
          </w:p>
        </w:tc>
        <w:tc>
          <w:tcPr>
            <w:tcW w:w="789" w:type="dxa"/>
            <w:noWrap/>
          </w:tcPr>
          <w:p w14:paraId="51FAD8DD" w14:textId="75D20D5B" w:rsidR="002B07E8" w:rsidRPr="003876C6" w:rsidRDefault="002B07E8" w:rsidP="002B07E8">
            <w:r w:rsidRPr="008D65A9">
              <w:t>NA</w:t>
            </w:r>
          </w:p>
        </w:tc>
        <w:tc>
          <w:tcPr>
            <w:tcW w:w="789" w:type="dxa"/>
            <w:noWrap/>
          </w:tcPr>
          <w:p w14:paraId="1F5E6F27" w14:textId="25D9DBB0" w:rsidR="002B07E8" w:rsidRPr="003876C6" w:rsidRDefault="002B07E8" w:rsidP="002B07E8">
            <w:r w:rsidRPr="00A77090">
              <w:t>Yes</w:t>
            </w:r>
          </w:p>
        </w:tc>
        <w:tc>
          <w:tcPr>
            <w:tcW w:w="789" w:type="dxa"/>
            <w:noWrap/>
          </w:tcPr>
          <w:p w14:paraId="04DAEEFB" w14:textId="3446C286" w:rsidR="002B07E8" w:rsidRPr="003876C6" w:rsidRDefault="002B07E8" w:rsidP="002B07E8">
            <w:r w:rsidRPr="00A1385F">
              <w:t>NA</w:t>
            </w:r>
          </w:p>
        </w:tc>
        <w:tc>
          <w:tcPr>
            <w:tcW w:w="789" w:type="dxa"/>
            <w:noWrap/>
          </w:tcPr>
          <w:p w14:paraId="5E0ED56B" w14:textId="17D024A6" w:rsidR="002B07E8" w:rsidRPr="003876C6" w:rsidRDefault="002B07E8" w:rsidP="002B07E8">
            <w:r w:rsidRPr="002154F1">
              <w:t>Yes</w:t>
            </w:r>
          </w:p>
        </w:tc>
        <w:tc>
          <w:tcPr>
            <w:tcW w:w="789" w:type="dxa"/>
            <w:noWrap/>
          </w:tcPr>
          <w:p w14:paraId="7A1E5996" w14:textId="5EA48693" w:rsidR="002B07E8" w:rsidRPr="003876C6" w:rsidRDefault="002B07E8" w:rsidP="002B07E8">
            <w:r w:rsidRPr="00A451A4">
              <w:t>NA</w:t>
            </w:r>
          </w:p>
        </w:tc>
        <w:tc>
          <w:tcPr>
            <w:tcW w:w="789" w:type="dxa"/>
            <w:noWrap/>
          </w:tcPr>
          <w:p w14:paraId="795FC906" w14:textId="3167D007" w:rsidR="002B07E8" w:rsidRPr="003876C6" w:rsidRDefault="002B07E8" w:rsidP="002B07E8">
            <w:r w:rsidRPr="004C0632">
              <w:t xml:space="preserve">Yes </w:t>
            </w:r>
          </w:p>
        </w:tc>
        <w:tc>
          <w:tcPr>
            <w:tcW w:w="789" w:type="dxa"/>
            <w:noWrap/>
          </w:tcPr>
          <w:p w14:paraId="6AAFDCFE" w14:textId="154E193B" w:rsidR="002B07E8" w:rsidRPr="003876C6" w:rsidRDefault="002B07E8" w:rsidP="002B07E8">
            <w:r w:rsidRPr="004C0632">
              <w:t xml:space="preserve">Yes </w:t>
            </w:r>
          </w:p>
        </w:tc>
        <w:tc>
          <w:tcPr>
            <w:tcW w:w="1313" w:type="dxa"/>
          </w:tcPr>
          <w:p w14:paraId="77BDF92D" w14:textId="774CA80F" w:rsidR="002B07E8" w:rsidRPr="003876C6" w:rsidRDefault="002B07E8" w:rsidP="002B07E8">
            <w:r w:rsidRPr="004128FC">
              <w:t>GOOD</w:t>
            </w:r>
          </w:p>
        </w:tc>
      </w:tr>
      <w:tr w:rsidR="002B07E8" w:rsidRPr="003876C6" w14:paraId="1E597655" w14:textId="77777777" w:rsidTr="00A651D0">
        <w:trPr>
          <w:trHeight w:val="290"/>
        </w:trPr>
        <w:tc>
          <w:tcPr>
            <w:tcW w:w="2525" w:type="dxa"/>
            <w:noWrap/>
          </w:tcPr>
          <w:p w14:paraId="6A51A79F" w14:textId="77777777" w:rsidR="002B07E8" w:rsidRPr="003876C6" w:rsidRDefault="002B07E8" w:rsidP="002B07E8">
            <w:proofErr w:type="spellStart"/>
            <w:r w:rsidRPr="00CA0244">
              <w:rPr>
                <w:sz w:val="14"/>
                <w:szCs w:val="14"/>
              </w:rPr>
              <w:t>Smit</w:t>
            </w:r>
            <w:proofErr w:type="spellEnd"/>
            <w:r w:rsidRPr="00CA0244">
              <w:rPr>
                <w:sz w:val="14"/>
                <w:szCs w:val="14"/>
              </w:rPr>
              <w:t>, 2009</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N51n3H4Q","properties":{"formattedCitation":"\\super 19\\nosupersub{}","plainCitation":"19","noteIndex":0},"citationItems":[{"id":346,"uris":["http://zotero.org/users/local/ue6ncPRJ/items/TXAJ7WFU"],"itemData":{"id":346,"type":"article-journal","container-title":"Plastic and Reconstructive Surgery","DOI":"10.1097/PRS.0b013e318200accb","ISSN":"0032-1052","issue":"2","journalAbbreviation":"Plastic and Reconstructive Surgery","language":"en","page":"1020-1021","source":"DOI.org (Crossref)","title":"Introduction of the Implantable Doppler System Did Not Lead to an Increased Salvage Rate on Compromised Flaps: A Multivariate Analysis:","title-short":"Introduction of the Implantable Doppler System Did Not Lead to an Increased Salvage Rate on Compromised Flaps","volume":"127","author":[{"family":"Chubb","given":"Daniel P."},{"family":"Rozen","given":"Warren M."},{"family":"Whitaker","given":"Iain S."},{"family":"Ashton","given":"Mark W."}],"issued":{"date-parts":[["2011",2]]}}}],"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19</w:t>
            </w:r>
            <w:r w:rsidRPr="00CA0244">
              <w:rPr>
                <w:i/>
                <w:iCs/>
                <w:sz w:val="14"/>
                <w:szCs w:val="14"/>
              </w:rPr>
              <w:fldChar w:fldCharType="end"/>
            </w:r>
          </w:p>
        </w:tc>
        <w:tc>
          <w:tcPr>
            <w:tcW w:w="786" w:type="dxa"/>
            <w:noWrap/>
          </w:tcPr>
          <w:p w14:paraId="599870CD" w14:textId="37297CA1" w:rsidR="002B07E8" w:rsidRPr="003876C6" w:rsidRDefault="002B07E8" w:rsidP="002B07E8">
            <w:r w:rsidRPr="006E0AC1">
              <w:t xml:space="preserve">Yes </w:t>
            </w:r>
          </w:p>
        </w:tc>
        <w:tc>
          <w:tcPr>
            <w:tcW w:w="788" w:type="dxa"/>
            <w:noWrap/>
          </w:tcPr>
          <w:p w14:paraId="482C53D8" w14:textId="6EC6343D" w:rsidR="002B07E8" w:rsidRPr="003876C6" w:rsidRDefault="002B07E8" w:rsidP="002B07E8">
            <w:r w:rsidRPr="00A54313">
              <w:t xml:space="preserve">Yes </w:t>
            </w:r>
          </w:p>
        </w:tc>
        <w:tc>
          <w:tcPr>
            <w:tcW w:w="788" w:type="dxa"/>
            <w:noWrap/>
          </w:tcPr>
          <w:p w14:paraId="67996A78" w14:textId="65037B15" w:rsidR="002B07E8" w:rsidRPr="003876C6" w:rsidRDefault="002B07E8" w:rsidP="002B07E8">
            <w:r w:rsidRPr="00596277">
              <w:t xml:space="preserve">Yes </w:t>
            </w:r>
          </w:p>
        </w:tc>
        <w:tc>
          <w:tcPr>
            <w:tcW w:w="789" w:type="dxa"/>
            <w:noWrap/>
          </w:tcPr>
          <w:p w14:paraId="0396781B" w14:textId="04C47D28" w:rsidR="002B07E8" w:rsidRPr="003876C6" w:rsidRDefault="002B07E8" w:rsidP="002B07E8">
            <w:r w:rsidRPr="002C546D">
              <w:t xml:space="preserve">Yes </w:t>
            </w:r>
          </w:p>
        </w:tc>
        <w:tc>
          <w:tcPr>
            <w:tcW w:w="789" w:type="dxa"/>
            <w:noWrap/>
          </w:tcPr>
          <w:p w14:paraId="3E8A569C" w14:textId="05A6786F" w:rsidR="002B07E8" w:rsidRPr="003876C6" w:rsidRDefault="002B07E8" w:rsidP="002B07E8">
            <w:r w:rsidRPr="006B0857">
              <w:t xml:space="preserve">Yes </w:t>
            </w:r>
          </w:p>
        </w:tc>
        <w:tc>
          <w:tcPr>
            <w:tcW w:w="789" w:type="dxa"/>
            <w:noWrap/>
          </w:tcPr>
          <w:p w14:paraId="5C297E5B" w14:textId="431759E6" w:rsidR="002B07E8" w:rsidRPr="003876C6" w:rsidRDefault="002B07E8" w:rsidP="002B07E8">
            <w:r w:rsidRPr="00BD1102">
              <w:t xml:space="preserve">Yes </w:t>
            </w:r>
          </w:p>
        </w:tc>
        <w:tc>
          <w:tcPr>
            <w:tcW w:w="789" w:type="dxa"/>
            <w:noWrap/>
          </w:tcPr>
          <w:p w14:paraId="3EE1412D" w14:textId="351D0B17" w:rsidR="002B07E8" w:rsidRPr="003876C6" w:rsidRDefault="002B07E8" w:rsidP="002B07E8">
            <w:r w:rsidRPr="00B806B1">
              <w:t xml:space="preserve">Yes </w:t>
            </w:r>
          </w:p>
        </w:tc>
        <w:tc>
          <w:tcPr>
            <w:tcW w:w="789" w:type="dxa"/>
            <w:noWrap/>
          </w:tcPr>
          <w:p w14:paraId="628E2633" w14:textId="2EFCF95D" w:rsidR="002B07E8" w:rsidRPr="003876C6" w:rsidRDefault="002B07E8" w:rsidP="002B07E8">
            <w:r w:rsidRPr="008D65A9">
              <w:t>NA</w:t>
            </w:r>
          </w:p>
        </w:tc>
        <w:tc>
          <w:tcPr>
            <w:tcW w:w="789" w:type="dxa"/>
            <w:noWrap/>
          </w:tcPr>
          <w:p w14:paraId="025C5DFB" w14:textId="31CDA629" w:rsidR="002B07E8" w:rsidRPr="003876C6" w:rsidRDefault="002B07E8" w:rsidP="002B07E8">
            <w:r w:rsidRPr="00A77090">
              <w:t>Yes</w:t>
            </w:r>
          </w:p>
        </w:tc>
        <w:tc>
          <w:tcPr>
            <w:tcW w:w="789" w:type="dxa"/>
            <w:noWrap/>
          </w:tcPr>
          <w:p w14:paraId="2C8E056E" w14:textId="19A14DC6" w:rsidR="002B07E8" w:rsidRPr="003876C6" w:rsidRDefault="002B07E8" w:rsidP="002B07E8">
            <w:r w:rsidRPr="00A1385F">
              <w:t>NA</w:t>
            </w:r>
          </w:p>
        </w:tc>
        <w:tc>
          <w:tcPr>
            <w:tcW w:w="789" w:type="dxa"/>
            <w:noWrap/>
          </w:tcPr>
          <w:p w14:paraId="5F731CFC" w14:textId="271AA47C" w:rsidR="002B07E8" w:rsidRPr="003876C6" w:rsidRDefault="002B07E8" w:rsidP="002B07E8">
            <w:r w:rsidRPr="002154F1">
              <w:t>Yes</w:t>
            </w:r>
          </w:p>
        </w:tc>
        <w:tc>
          <w:tcPr>
            <w:tcW w:w="789" w:type="dxa"/>
            <w:noWrap/>
          </w:tcPr>
          <w:p w14:paraId="5E2BE016" w14:textId="68CB9D8D" w:rsidR="002B07E8" w:rsidRPr="003876C6" w:rsidRDefault="002B07E8" w:rsidP="002B07E8">
            <w:r w:rsidRPr="00A451A4">
              <w:t>NA</w:t>
            </w:r>
          </w:p>
        </w:tc>
        <w:tc>
          <w:tcPr>
            <w:tcW w:w="789" w:type="dxa"/>
            <w:noWrap/>
          </w:tcPr>
          <w:p w14:paraId="5440A573" w14:textId="76A4648C" w:rsidR="002B07E8" w:rsidRPr="003876C6" w:rsidRDefault="002B07E8" w:rsidP="002B07E8">
            <w:r w:rsidRPr="004C0632">
              <w:t xml:space="preserve">Yes </w:t>
            </w:r>
          </w:p>
        </w:tc>
        <w:tc>
          <w:tcPr>
            <w:tcW w:w="789" w:type="dxa"/>
            <w:noWrap/>
          </w:tcPr>
          <w:p w14:paraId="4F18177A" w14:textId="702AA826" w:rsidR="002B07E8" w:rsidRPr="003876C6" w:rsidRDefault="002B07E8" w:rsidP="002B07E8">
            <w:r w:rsidRPr="004C0632">
              <w:t xml:space="preserve">Yes </w:t>
            </w:r>
          </w:p>
        </w:tc>
        <w:tc>
          <w:tcPr>
            <w:tcW w:w="1313" w:type="dxa"/>
          </w:tcPr>
          <w:p w14:paraId="6A496FF8" w14:textId="52D845A1" w:rsidR="002B07E8" w:rsidRPr="003876C6" w:rsidRDefault="002B07E8" w:rsidP="002B07E8">
            <w:r w:rsidRPr="004128FC">
              <w:t>GOOD</w:t>
            </w:r>
          </w:p>
        </w:tc>
      </w:tr>
      <w:tr w:rsidR="002B07E8" w:rsidRPr="003876C6" w14:paraId="465AB5FF" w14:textId="77777777" w:rsidTr="00A651D0">
        <w:trPr>
          <w:trHeight w:val="290"/>
        </w:trPr>
        <w:tc>
          <w:tcPr>
            <w:tcW w:w="2525" w:type="dxa"/>
            <w:noWrap/>
          </w:tcPr>
          <w:p w14:paraId="691D4A4E" w14:textId="77777777" w:rsidR="002B07E8" w:rsidRPr="003876C6" w:rsidRDefault="002B07E8" w:rsidP="002B07E8">
            <w:proofErr w:type="spellStart"/>
            <w:r w:rsidRPr="00CA0244">
              <w:rPr>
                <w:sz w:val="14"/>
                <w:szCs w:val="14"/>
              </w:rPr>
              <w:t>Teven</w:t>
            </w:r>
            <w:proofErr w:type="spellEnd"/>
            <w:r w:rsidRPr="00CA0244">
              <w:rPr>
                <w:sz w:val="14"/>
                <w:szCs w:val="14"/>
              </w:rPr>
              <w:t>, 2017</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pLIQ1TCC","properties":{"formattedCitation":"\\super 20\\nosupersub{}","plainCitation":"20","noteIndex":0},"citationItems":[{"id":347,"uris":["http://zotero.org/users/local/ue6ncPRJ/items/KGYBW5UX"],"itemData":{"id":347,"type":"article-journal","abstract":"Background and Objectives\n              Reliable flap monitoring is crucial to the success of free tissue transfer, including vascularized lymph node transfer (VLNT). However, no large</w:instrText>
            </w:r>
            <w:r w:rsidRPr="00CA0244">
              <w:rPr>
                <w:rFonts w:ascii="Cambria Math" w:hAnsi="Cambria Math" w:cs="Cambria Math"/>
                <w:i/>
                <w:iCs/>
                <w:sz w:val="14"/>
                <w:szCs w:val="14"/>
              </w:rPr>
              <w:instrText>‐</w:instrText>
            </w:r>
            <w:r w:rsidRPr="00CA0244">
              <w:rPr>
                <w:i/>
                <w:iCs/>
                <w:sz w:val="14"/>
                <w:szCs w:val="14"/>
              </w:rPr>
              <w:instrText>scale study has examined implantable Doppler monitoring in VLNT. We aimed to determine whether an implantable Doppler system can reliably monitor flap perfusion during VLNT and also to calculate the sensitivity and specificity of this system for detecting compromise in the monitored vessel.\n            \n            \n              Methods\n              An analysis of prospectively collected data of patients who underwent buried VLNT with implantable Doppler monitoring between 2014 and 2015 was performed.\n            \n            \n              Results\n              A consecutive series of 100 patients underwent VLNT with implantable Doppler monitoring. Five cases required return to the operating room for flap exploration due to a change in Doppler signal quality. All compromised flaps were salvaged. The sensitivity of the implantable Doppler system for flap monitoring was 100%, the specificity was 97.9%, the positive predictive value was 60%, and the negative predictive value was 100%. The false</w:instrText>
            </w:r>
            <w:r w:rsidRPr="00CA0244">
              <w:rPr>
                <w:rFonts w:ascii="Cambria Math" w:hAnsi="Cambria Math" w:cs="Cambria Math"/>
                <w:i/>
                <w:iCs/>
                <w:sz w:val="14"/>
                <w:szCs w:val="14"/>
              </w:rPr>
              <w:instrText>‐</w:instrText>
            </w:r>
            <w:r w:rsidRPr="00CA0244">
              <w:rPr>
                <w:i/>
                <w:iCs/>
                <w:sz w:val="14"/>
                <w:szCs w:val="14"/>
              </w:rPr>
              <w:instrText xml:space="preserve">positive rate was 2%.\n            \n            \n              Conclusions\n              This is the largest reported series of implantable Doppler monitoring of free flap perfusion during VLNT. Our experience suggests that this is a safe and effective technique for postoperative monitoring of VLNT.","container-title":"Journal of Surgical Oncology","DOI":"10.1002/jso.24655","ISSN":"0022-4790, 1096-9098","issue":"3","journalAbbreviation":"Journal of Surgical Oncology","language":"en","license":"http://onlinelibrary.wiley.com/termsAndConditions#vor","page":"371-377","source":"DOI.org (Crossref)","title":"Implantable Doppler monitoring of buried free flaps during vascularized lymph node transfer","volume":"116","author":[{"family":"Teven","given":"Chad M."},{"family":"Ooi","given":"Adrian S. H."},{"family":"Inbal","given":"Amir"},{"family":"Chang","given":"David W."}],"issued":{"date-parts":[["2017",9]]}}}],"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20</w:t>
            </w:r>
            <w:r w:rsidRPr="00CA0244">
              <w:rPr>
                <w:i/>
                <w:iCs/>
                <w:sz w:val="14"/>
                <w:szCs w:val="14"/>
              </w:rPr>
              <w:fldChar w:fldCharType="end"/>
            </w:r>
          </w:p>
        </w:tc>
        <w:tc>
          <w:tcPr>
            <w:tcW w:w="786" w:type="dxa"/>
            <w:noWrap/>
          </w:tcPr>
          <w:p w14:paraId="23B891B7" w14:textId="4D9EFE62" w:rsidR="002B07E8" w:rsidRPr="003876C6" w:rsidRDefault="002B07E8" w:rsidP="002B07E8">
            <w:r w:rsidRPr="006E0AC1">
              <w:t xml:space="preserve">Yes </w:t>
            </w:r>
          </w:p>
        </w:tc>
        <w:tc>
          <w:tcPr>
            <w:tcW w:w="788" w:type="dxa"/>
            <w:noWrap/>
          </w:tcPr>
          <w:p w14:paraId="7ABAEB39" w14:textId="44CF04FE" w:rsidR="002B07E8" w:rsidRPr="003876C6" w:rsidRDefault="002B07E8" w:rsidP="002B07E8">
            <w:r w:rsidRPr="00A54313">
              <w:t xml:space="preserve">Yes </w:t>
            </w:r>
          </w:p>
        </w:tc>
        <w:tc>
          <w:tcPr>
            <w:tcW w:w="788" w:type="dxa"/>
            <w:noWrap/>
          </w:tcPr>
          <w:p w14:paraId="6FDEF06D" w14:textId="5195CB8A" w:rsidR="002B07E8" w:rsidRPr="003876C6" w:rsidRDefault="002B07E8" w:rsidP="002B07E8">
            <w:r w:rsidRPr="00596277">
              <w:t xml:space="preserve">Yes </w:t>
            </w:r>
          </w:p>
        </w:tc>
        <w:tc>
          <w:tcPr>
            <w:tcW w:w="789" w:type="dxa"/>
            <w:noWrap/>
          </w:tcPr>
          <w:p w14:paraId="56BA7637" w14:textId="010225A7" w:rsidR="002B07E8" w:rsidRPr="003876C6" w:rsidRDefault="002B07E8" w:rsidP="002B07E8">
            <w:r w:rsidRPr="002C546D">
              <w:t xml:space="preserve">Yes </w:t>
            </w:r>
          </w:p>
        </w:tc>
        <w:tc>
          <w:tcPr>
            <w:tcW w:w="789" w:type="dxa"/>
            <w:noWrap/>
          </w:tcPr>
          <w:p w14:paraId="4A55F61E" w14:textId="5E66FD4F" w:rsidR="002B07E8" w:rsidRPr="003876C6" w:rsidRDefault="002B07E8" w:rsidP="002B07E8">
            <w:r w:rsidRPr="006B0857">
              <w:t xml:space="preserve">Yes </w:t>
            </w:r>
          </w:p>
        </w:tc>
        <w:tc>
          <w:tcPr>
            <w:tcW w:w="789" w:type="dxa"/>
            <w:noWrap/>
          </w:tcPr>
          <w:p w14:paraId="5ECFCA71" w14:textId="71E095C2" w:rsidR="002B07E8" w:rsidRPr="003876C6" w:rsidRDefault="002B07E8" w:rsidP="002B07E8">
            <w:r w:rsidRPr="00BD1102">
              <w:t xml:space="preserve">Yes </w:t>
            </w:r>
          </w:p>
        </w:tc>
        <w:tc>
          <w:tcPr>
            <w:tcW w:w="789" w:type="dxa"/>
            <w:noWrap/>
          </w:tcPr>
          <w:p w14:paraId="64964051" w14:textId="363F3D55" w:rsidR="002B07E8" w:rsidRPr="003876C6" w:rsidRDefault="002B07E8" w:rsidP="002B07E8">
            <w:r w:rsidRPr="00B806B1">
              <w:t xml:space="preserve">Yes </w:t>
            </w:r>
          </w:p>
        </w:tc>
        <w:tc>
          <w:tcPr>
            <w:tcW w:w="789" w:type="dxa"/>
            <w:noWrap/>
          </w:tcPr>
          <w:p w14:paraId="732E5983" w14:textId="5B1689B9" w:rsidR="002B07E8" w:rsidRPr="003876C6" w:rsidRDefault="002B07E8" w:rsidP="002B07E8">
            <w:r w:rsidRPr="008D65A9">
              <w:t>NA</w:t>
            </w:r>
          </w:p>
        </w:tc>
        <w:tc>
          <w:tcPr>
            <w:tcW w:w="789" w:type="dxa"/>
            <w:noWrap/>
          </w:tcPr>
          <w:p w14:paraId="542CDA9E" w14:textId="396C47B7" w:rsidR="002B07E8" w:rsidRPr="003876C6" w:rsidRDefault="002B07E8" w:rsidP="002B07E8">
            <w:r w:rsidRPr="00A77090">
              <w:t>Yes</w:t>
            </w:r>
          </w:p>
        </w:tc>
        <w:tc>
          <w:tcPr>
            <w:tcW w:w="789" w:type="dxa"/>
            <w:noWrap/>
          </w:tcPr>
          <w:p w14:paraId="57CBCC1E" w14:textId="5C315628" w:rsidR="002B07E8" w:rsidRPr="003876C6" w:rsidRDefault="002B07E8" w:rsidP="002B07E8">
            <w:r w:rsidRPr="00A1385F">
              <w:t>NA</w:t>
            </w:r>
          </w:p>
        </w:tc>
        <w:tc>
          <w:tcPr>
            <w:tcW w:w="789" w:type="dxa"/>
            <w:noWrap/>
          </w:tcPr>
          <w:p w14:paraId="40628A3E" w14:textId="4424FB05" w:rsidR="002B07E8" w:rsidRPr="003876C6" w:rsidRDefault="002B07E8" w:rsidP="002B07E8">
            <w:r w:rsidRPr="002154F1">
              <w:t>Yes</w:t>
            </w:r>
          </w:p>
        </w:tc>
        <w:tc>
          <w:tcPr>
            <w:tcW w:w="789" w:type="dxa"/>
            <w:noWrap/>
          </w:tcPr>
          <w:p w14:paraId="1F5E4338" w14:textId="6668167E" w:rsidR="002B07E8" w:rsidRPr="003876C6" w:rsidRDefault="002B07E8" w:rsidP="002B07E8">
            <w:r w:rsidRPr="00A451A4">
              <w:t>NA</w:t>
            </w:r>
          </w:p>
        </w:tc>
        <w:tc>
          <w:tcPr>
            <w:tcW w:w="789" w:type="dxa"/>
            <w:noWrap/>
          </w:tcPr>
          <w:p w14:paraId="7E4574E3" w14:textId="1BB23E0E" w:rsidR="002B07E8" w:rsidRPr="003876C6" w:rsidRDefault="002B07E8" w:rsidP="002B07E8">
            <w:r w:rsidRPr="004C0632">
              <w:t xml:space="preserve">Yes </w:t>
            </w:r>
          </w:p>
        </w:tc>
        <w:tc>
          <w:tcPr>
            <w:tcW w:w="789" w:type="dxa"/>
            <w:noWrap/>
          </w:tcPr>
          <w:p w14:paraId="49A2157C" w14:textId="2F81B118" w:rsidR="002B07E8" w:rsidRPr="003876C6" w:rsidRDefault="002B07E8" w:rsidP="002B07E8">
            <w:r w:rsidRPr="004C0632">
              <w:t xml:space="preserve">Yes </w:t>
            </w:r>
          </w:p>
        </w:tc>
        <w:tc>
          <w:tcPr>
            <w:tcW w:w="1313" w:type="dxa"/>
          </w:tcPr>
          <w:p w14:paraId="6A1F1AF9" w14:textId="4DF406D5" w:rsidR="002B07E8" w:rsidRPr="003876C6" w:rsidRDefault="002B07E8" w:rsidP="002B07E8">
            <w:r w:rsidRPr="004128FC">
              <w:t>GOOD</w:t>
            </w:r>
          </w:p>
        </w:tc>
      </w:tr>
      <w:tr w:rsidR="002B07E8" w:rsidRPr="003876C6" w14:paraId="089F88D1" w14:textId="77777777" w:rsidTr="00A651D0">
        <w:trPr>
          <w:trHeight w:val="300"/>
        </w:trPr>
        <w:tc>
          <w:tcPr>
            <w:tcW w:w="2525" w:type="dxa"/>
            <w:noWrap/>
          </w:tcPr>
          <w:p w14:paraId="2104D4ED" w14:textId="77777777" w:rsidR="002B07E8" w:rsidRPr="003876C6" w:rsidRDefault="002B07E8" w:rsidP="002B07E8">
            <w:proofErr w:type="spellStart"/>
            <w:r w:rsidRPr="00CA0244">
              <w:rPr>
                <w:sz w:val="14"/>
                <w:szCs w:val="14"/>
              </w:rPr>
              <w:t>Um</w:t>
            </w:r>
            <w:proofErr w:type="spellEnd"/>
            <w:r w:rsidRPr="00CA0244">
              <w:rPr>
                <w:sz w:val="14"/>
                <w:szCs w:val="14"/>
              </w:rPr>
              <w:t>, 2014</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wbLgkYB0","properties":{"formattedCitation":"\\super 4\\nosupersub{}","plainCitation":"4","noteIndex":0},"citationItems":[{"id":329,"uris":["http://zotero.org/users/local/ue6ncPRJ/items/EZ2S3HFH"],"itemData":{"id":329,"type":"article-journal","container-title":"Journal of Plastic, Reconstructive &amp; Aesthetic Surgery","DOI":"10.1016/j.bjps.2014.03.034","ISSN":"17486815","issue":"7","journalAbbreviation":"Journal of Plastic, Reconstructive &amp; Aesthetic Surgery","language":"en","page":"960-966","source":"DOI.org (Crossref)","title":"Implantable Cook-Swartz Doppler probe versus Synovis Flow Coupler for the post-operative monitoring of free flap breast reconstruction","volume":"67","author":[{"family":"Um","given":"Grace T."},{"family":"Chang","given":"Jeff"},{"family":"Louie","given":"Otway"},{"family":"Colohan","given":"Shannon M."},{"family":"Said","given":"Hakim K."},{"family":"Neligan","given":"Peter C."},{"family":"Mathes","given":"David W."}],"issued":{"date-parts":[["2014",7]]}}}],"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4</w:t>
            </w:r>
            <w:r w:rsidRPr="00CA0244">
              <w:rPr>
                <w:i/>
                <w:iCs/>
                <w:sz w:val="14"/>
                <w:szCs w:val="14"/>
              </w:rPr>
              <w:fldChar w:fldCharType="end"/>
            </w:r>
          </w:p>
        </w:tc>
        <w:tc>
          <w:tcPr>
            <w:tcW w:w="786" w:type="dxa"/>
            <w:noWrap/>
          </w:tcPr>
          <w:p w14:paraId="5169410B" w14:textId="6791E3E5" w:rsidR="002B07E8" w:rsidRPr="003876C6" w:rsidRDefault="002B07E8" w:rsidP="002B07E8">
            <w:r w:rsidRPr="006E0AC1">
              <w:t xml:space="preserve">Yes </w:t>
            </w:r>
          </w:p>
        </w:tc>
        <w:tc>
          <w:tcPr>
            <w:tcW w:w="788" w:type="dxa"/>
            <w:noWrap/>
          </w:tcPr>
          <w:p w14:paraId="4DF11EA2" w14:textId="54FF4F6D" w:rsidR="002B07E8" w:rsidRPr="003876C6" w:rsidRDefault="002B07E8" w:rsidP="002B07E8">
            <w:r w:rsidRPr="00A54313">
              <w:t xml:space="preserve">Yes </w:t>
            </w:r>
          </w:p>
        </w:tc>
        <w:tc>
          <w:tcPr>
            <w:tcW w:w="788" w:type="dxa"/>
            <w:noWrap/>
          </w:tcPr>
          <w:p w14:paraId="36310C50" w14:textId="7AAE5115" w:rsidR="002B07E8" w:rsidRPr="003876C6" w:rsidRDefault="002B07E8" w:rsidP="002B07E8">
            <w:r w:rsidRPr="00596277">
              <w:t xml:space="preserve">Yes </w:t>
            </w:r>
          </w:p>
        </w:tc>
        <w:tc>
          <w:tcPr>
            <w:tcW w:w="789" w:type="dxa"/>
            <w:noWrap/>
          </w:tcPr>
          <w:p w14:paraId="12B21C47" w14:textId="4A6B1B09" w:rsidR="002B07E8" w:rsidRPr="003876C6" w:rsidRDefault="002B07E8" w:rsidP="002B07E8">
            <w:r w:rsidRPr="002C546D">
              <w:t xml:space="preserve">Yes </w:t>
            </w:r>
          </w:p>
        </w:tc>
        <w:tc>
          <w:tcPr>
            <w:tcW w:w="789" w:type="dxa"/>
            <w:noWrap/>
          </w:tcPr>
          <w:p w14:paraId="55F380A5" w14:textId="3010A860" w:rsidR="002B07E8" w:rsidRPr="003876C6" w:rsidRDefault="002B07E8" w:rsidP="002B07E8">
            <w:r w:rsidRPr="006B0857">
              <w:t xml:space="preserve">Yes </w:t>
            </w:r>
          </w:p>
        </w:tc>
        <w:tc>
          <w:tcPr>
            <w:tcW w:w="789" w:type="dxa"/>
            <w:noWrap/>
          </w:tcPr>
          <w:p w14:paraId="799B2443" w14:textId="4FDE1F13" w:rsidR="002B07E8" w:rsidRPr="003876C6" w:rsidRDefault="002B07E8" w:rsidP="002B07E8">
            <w:r w:rsidRPr="00BD1102">
              <w:t xml:space="preserve">Yes </w:t>
            </w:r>
          </w:p>
        </w:tc>
        <w:tc>
          <w:tcPr>
            <w:tcW w:w="789" w:type="dxa"/>
            <w:noWrap/>
          </w:tcPr>
          <w:p w14:paraId="4FCB14E0" w14:textId="3320C6C3" w:rsidR="002B07E8" w:rsidRPr="003876C6" w:rsidRDefault="002B07E8" w:rsidP="002B07E8">
            <w:r w:rsidRPr="00B806B1">
              <w:t xml:space="preserve">Yes </w:t>
            </w:r>
          </w:p>
        </w:tc>
        <w:tc>
          <w:tcPr>
            <w:tcW w:w="789" w:type="dxa"/>
            <w:noWrap/>
          </w:tcPr>
          <w:p w14:paraId="3CECBD00" w14:textId="5CA87F36" w:rsidR="002B07E8" w:rsidRPr="003876C6" w:rsidRDefault="002B07E8" w:rsidP="002B07E8">
            <w:r w:rsidRPr="008D65A9">
              <w:t>NA</w:t>
            </w:r>
          </w:p>
        </w:tc>
        <w:tc>
          <w:tcPr>
            <w:tcW w:w="789" w:type="dxa"/>
            <w:noWrap/>
          </w:tcPr>
          <w:p w14:paraId="611B8ADB" w14:textId="0A0802A3" w:rsidR="002B07E8" w:rsidRPr="003876C6" w:rsidRDefault="002B07E8" w:rsidP="002B07E8">
            <w:r w:rsidRPr="00A77090">
              <w:t>Yes</w:t>
            </w:r>
          </w:p>
        </w:tc>
        <w:tc>
          <w:tcPr>
            <w:tcW w:w="789" w:type="dxa"/>
            <w:noWrap/>
          </w:tcPr>
          <w:p w14:paraId="78AAD5F0" w14:textId="6BC32355" w:rsidR="002B07E8" w:rsidRPr="003876C6" w:rsidRDefault="002B07E8" w:rsidP="002B07E8">
            <w:r w:rsidRPr="00A1385F">
              <w:t>NA</w:t>
            </w:r>
          </w:p>
        </w:tc>
        <w:tc>
          <w:tcPr>
            <w:tcW w:w="789" w:type="dxa"/>
            <w:noWrap/>
          </w:tcPr>
          <w:p w14:paraId="4CDE44FC" w14:textId="59BEBDB7" w:rsidR="002B07E8" w:rsidRPr="003876C6" w:rsidRDefault="002B07E8" w:rsidP="002B07E8">
            <w:r w:rsidRPr="002154F1">
              <w:t>Yes</w:t>
            </w:r>
          </w:p>
        </w:tc>
        <w:tc>
          <w:tcPr>
            <w:tcW w:w="789" w:type="dxa"/>
            <w:noWrap/>
          </w:tcPr>
          <w:p w14:paraId="06094780" w14:textId="4233CBAC" w:rsidR="002B07E8" w:rsidRPr="003876C6" w:rsidRDefault="002B07E8" w:rsidP="002B07E8">
            <w:r w:rsidRPr="00A451A4">
              <w:t>NA</w:t>
            </w:r>
          </w:p>
        </w:tc>
        <w:tc>
          <w:tcPr>
            <w:tcW w:w="789" w:type="dxa"/>
            <w:noWrap/>
          </w:tcPr>
          <w:p w14:paraId="2D08A5B6" w14:textId="200367D8" w:rsidR="002B07E8" w:rsidRPr="003876C6" w:rsidRDefault="002B07E8" w:rsidP="002B07E8">
            <w:r w:rsidRPr="004C0632">
              <w:t xml:space="preserve">Yes </w:t>
            </w:r>
          </w:p>
        </w:tc>
        <w:tc>
          <w:tcPr>
            <w:tcW w:w="789" w:type="dxa"/>
            <w:noWrap/>
          </w:tcPr>
          <w:p w14:paraId="3FC9F109" w14:textId="1D739FCA" w:rsidR="002B07E8" w:rsidRPr="003876C6" w:rsidRDefault="002B07E8" w:rsidP="002B07E8">
            <w:r w:rsidRPr="004C0632">
              <w:t xml:space="preserve">Yes </w:t>
            </w:r>
          </w:p>
        </w:tc>
        <w:tc>
          <w:tcPr>
            <w:tcW w:w="1313" w:type="dxa"/>
          </w:tcPr>
          <w:p w14:paraId="4130CFC5" w14:textId="25B6EEF3" w:rsidR="002B07E8" w:rsidRPr="003876C6" w:rsidRDefault="002B07E8" w:rsidP="002B07E8">
            <w:r w:rsidRPr="004128FC">
              <w:t>GOOD</w:t>
            </w:r>
          </w:p>
        </w:tc>
      </w:tr>
      <w:tr w:rsidR="002B07E8" w:rsidRPr="003876C6" w14:paraId="2663D100" w14:textId="77777777" w:rsidTr="00A651D0">
        <w:trPr>
          <w:trHeight w:val="290"/>
        </w:trPr>
        <w:tc>
          <w:tcPr>
            <w:tcW w:w="2525" w:type="dxa"/>
            <w:noWrap/>
          </w:tcPr>
          <w:p w14:paraId="6B508201" w14:textId="77777777" w:rsidR="002B07E8" w:rsidRPr="003876C6" w:rsidRDefault="002B07E8" w:rsidP="002B07E8">
            <w:r w:rsidRPr="00CA0244">
              <w:rPr>
                <w:sz w:val="14"/>
                <w:szCs w:val="14"/>
              </w:rPr>
              <w:t>Wax, 2013</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dUT4AsWI","properties":{"formattedCitation":"\\super 22\\nosupersub{}","plainCitation":"22","noteIndex":0},"citationItems":[{"id":348,"uris":["http://zotero.org/users/local/ue6ncPRJ/items/DANCRLY8"],"itemData":{"id":348,"type":"article-journal","abstract":"Objectives/Hypothesis\n              Free tissue transfer has success rates greater than 95%. Approximately 10% will require reexploration for vascular compromise. Return to the operating room within 48 hours yields the highest rate of successful salvage. Our aim was to determine whether an implantable Doppler used for intraoperative/postoperative monitoring would 1) alter the pattern of detecting flap failure and 2) alter the overall incidence of flap survival.\n            \n            \n              Study Design\n              Prospective analysis.\n            \n            \n              Methods\n              Generic and study specific data was collected. Note was made at the end of the case if revision of the vascular anastomosis was performed. Data was collected for flap outcomes in the postoperative period.\n            \n            \n              Results\n              A total of 1,236 free tissues transfers from 2001 through 2011 were analyzed. Ninety</w:instrText>
            </w:r>
            <w:r w:rsidRPr="00CA0244">
              <w:rPr>
                <w:rFonts w:ascii="Cambria Math" w:hAnsi="Cambria Math" w:cs="Cambria Math"/>
                <w:i/>
                <w:iCs/>
                <w:sz w:val="14"/>
                <w:szCs w:val="14"/>
              </w:rPr>
              <w:instrText>‐</w:instrText>
            </w:r>
            <w:r w:rsidRPr="00CA0244">
              <w:rPr>
                <w:i/>
                <w:iCs/>
                <w:sz w:val="14"/>
                <w:szCs w:val="14"/>
              </w:rPr>
              <w:instrText>four were outside the head and neck or the Doppler was not used/inadvertently discontinued. A total of 1,142 flaps make up the study cohort. One hundred thirty</w:instrText>
            </w:r>
            <w:r w:rsidRPr="00CA0244">
              <w:rPr>
                <w:rFonts w:ascii="Cambria Math" w:hAnsi="Cambria Math" w:cs="Cambria Math"/>
                <w:i/>
                <w:iCs/>
                <w:sz w:val="14"/>
                <w:szCs w:val="14"/>
              </w:rPr>
              <w:instrText>‐</w:instrText>
            </w:r>
            <w:r w:rsidRPr="00CA0244">
              <w:rPr>
                <w:i/>
                <w:iCs/>
                <w:sz w:val="14"/>
                <w:szCs w:val="14"/>
              </w:rPr>
              <w:instrText xml:space="preserve">four (11.7%) intraoperative flow problems were detected, all successfully revised. Of these, 15 (11%) required postoperative revision and five (33%) were successfully salvaged, with an overall survival 93%. A total of 1,008 flaps did not require intraoperative revision, 62 required reexploration (6.1%), and 38 (61%) were salvaged. The overall survival was 97.6%. There were eight false positive (no intervention) and 10 false negatives. Sensitivity was 87% with specificity 99%.\n            \n            \n              Conclusion\n              \n                Intraoperative Doppler's increase the detection of immediate/incipient vascular problems. Patients requiring revision in the operating room require revision more often in the postoperative period (\n                P\n                </w:instrText>
            </w:r>
            <w:r w:rsidRPr="00CA0244">
              <w:rPr>
                <w:rFonts w:ascii="Arial" w:hAnsi="Arial" w:cs="Arial"/>
                <w:i/>
                <w:iCs/>
                <w:sz w:val="14"/>
                <w:szCs w:val="14"/>
              </w:rPr>
              <w:instrText> </w:instrText>
            </w:r>
            <w:r w:rsidRPr="00CA0244">
              <w:rPr>
                <w:i/>
                <w:iCs/>
                <w:sz w:val="14"/>
                <w:szCs w:val="14"/>
              </w:rPr>
              <w:instrText>=</w:instrText>
            </w:r>
            <w:r w:rsidRPr="00CA0244">
              <w:rPr>
                <w:rFonts w:ascii="Arial" w:hAnsi="Arial" w:cs="Arial"/>
                <w:i/>
                <w:iCs/>
                <w:sz w:val="14"/>
                <w:szCs w:val="14"/>
              </w:rPr>
              <w:instrText> </w:instrText>
            </w:r>
            <w:r w:rsidRPr="00CA0244">
              <w:rPr>
                <w:i/>
                <w:iCs/>
                <w:sz w:val="14"/>
                <w:szCs w:val="14"/>
              </w:rPr>
              <w:instrText xml:space="preserve">.03) and are less likely to have successful salvage and a lower flap survival rate (\n                P\n                </w:instrText>
            </w:r>
            <w:r w:rsidRPr="00CA0244">
              <w:rPr>
                <w:rFonts w:ascii="Arial" w:hAnsi="Arial" w:cs="Arial"/>
                <w:i/>
                <w:iCs/>
                <w:sz w:val="14"/>
                <w:szCs w:val="14"/>
              </w:rPr>
              <w:instrText> </w:instrText>
            </w:r>
            <w:r w:rsidRPr="00CA0244">
              <w:rPr>
                <w:i/>
                <w:iCs/>
                <w:sz w:val="14"/>
                <w:szCs w:val="14"/>
              </w:rPr>
              <w:instrText>=</w:instrText>
            </w:r>
            <w:r w:rsidRPr="00CA0244">
              <w:rPr>
                <w:rFonts w:ascii="Arial" w:hAnsi="Arial" w:cs="Arial"/>
                <w:i/>
                <w:iCs/>
                <w:sz w:val="14"/>
                <w:szCs w:val="14"/>
              </w:rPr>
              <w:instrText> </w:instrText>
            </w:r>
            <w:r w:rsidRPr="00CA0244">
              <w:rPr>
                <w:i/>
                <w:iCs/>
                <w:sz w:val="14"/>
                <w:szCs w:val="14"/>
              </w:rPr>
              <w:instrText>.05).\n              \n            \n            \n              Level of Evidence\n              \n                N/A.\n                Laryngoscope\n                , 124:S1</w:instrText>
            </w:r>
            <w:r w:rsidRPr="00CA0244">
              <w:rPr>
                <w:rFonts w:ascii="Aptos" w:hAnsi="Aptos" w:cs="Aptos"/>
                <w:i/>
                <w:iCs/>
                <w:sz w:val="14"/>
                <w:szCs w:val="14"/>
              </w:rPr>
              <w:instrText>–</w:instrText>
            </w:r>
            <w:r w:rsidRPr="00CA0244">
              <w:rPr>
                <w:i/>
                <w:iCs/>
                <w:sz w:val="14"/>
                <w:szCs w:val="14"/>
              </w:rPr>
              <w:instrText xml:space="preserve">S12, 2014","container-title":"The Laryngoscope","DOI":"10.1002/lary.24569","ISSN":"0023-852X, 1531-4995","issue":"S1","journalAbbreviation":"The Laryngoscope","language":"en","license":"http://onlinelibrary.wiley.com/termsAndConditions#vor","source":"DOI.org (Crossref)","title":"The role of the implantable Doppler probe in free flap surgery","URL":"https://onlinelibrary.wiley.com/doi/10.1002/lary.24569","volume":"124","author":[{"family":"Wax","given":"Mark K."}],"accessed":{"date-parts":[["2025",4,26]]},"issued":{"date-parts":[["2014",3]]}}}],"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22</w:t>
            </w:r>
            <w:r w:rsidRPr="00CA0244">
              <w:rPr>
                <w:i/>
                <w:iCs/>
                <w:sz w:val="14"/>
                <w:szCs w:val="14"/>
              </w:rPr>
              <w:fldChar w:fldCharType="end"/>
            </w:r>
          </w:p>
        </w:tc>
        <w:tc>
          <w:tcPr>
            <w:tcW w:w="786" w:type="dxa"/>
            <w:noWrap/>
          </w:tcPr>
          <w:p w14:paraId="0A985687" w14:textId="62E0B06A" w:rsidR="002B07E8" w:rsidRPr="003876C6" w:rsidRDefault="002B07E8" w:rsidP="002B07E8">
            <w:r w:rsidRPr="006E0AC1">
              <w:t xml:space="preserve">Yes </w:t>
            </w:r>
          </w:p>
        </w:tc>
        <w:tc>
          <w:tcPr>
            <w:tcW w:w="788" w:type="dxa"/>
            <w:noWrap/>
          </w:tcPr>
          <w:p w14:paraId="113C3DC1" w14:textId="6196E98E" w:rsidR="002B07E8" w:rsidRPr="003876C6" w:rsidRDefault="002B07E8" w:rsidP="002B07E8">
            <w:r w:rsidRPr="00A54313">
              <w:t xml:space="preserve">Yes </w:t>
            </w:r>
          </w:p>
        </w:tc>
        <w:tc>
          <w:tcPr>
            <w:tcW w:w="788" w:type="dxa"/>
            <w:noWrap/>
          </w:tcPr>
          <w:p w14:paraId="4F19DE3E" w14:textId="0C699EAC" w:rsidR="002B07E8" w:rsidRPr="003876C6" w:rsidRDefault="002B07E8" w:rsidP="002B07E8">
            <w:r w:rsidRPr="00596277">
              <w:t xml:space="preserve">Yes </w:t>
            </w:r>
          </w:p>
        </w:tc>
        <w:tc>
          <w:tcPr>
            <w:tcW w:w="789" w:type="dxa"/>
            <w:noWrap/>
          </w:tcPr>
          <w:p w14:paraId="2E6FD527" w14:textId="09F8F7EC" w:rsidR="002B07E8" w:rsidRPr="003876C6" w:rsidRDefault="002B07E8" w:rsidP="002B07E8">
            <w:r w:rsidRPr="002C546D">
              <w:t xml:space="preserve">Yes </w:t>
            </w:r>
          </w:p>
        </w:tc>
        <w:tc>
          <w:tcPr>
            <w:tcW w:w="789" w:type="dxa"/>
            <w:noWrap/>
          </w:tcPr>
          <w:p w14:paraId="135110D6" w14:textId="0A183B34" w:rsidR="002B07E8" w:rsidRPr="003876C6" w:rsidRDefault="002B07E8" w:rsidP="002B07E8">
            <w:r w:rsidRPr="006B0857">
              <w:t xml:space="preserve">Yes </w:t>
            </w:r>
          </w:p>
        </w:tc>
        <w:tc>
          <w:tcPr>
            <w:tcW w:w="789" w:type="dxa"/>
            <w:noWrap/>
          </w:tcPr>
          <w:p w14:paraId="27FFA927" w14:textId="175AEF73" w:rsidR="002B07E8" w:rsidRPr="003876C6" w:rsidRDefault="002B07E8" w:rsidP="002B07E8">
            <w:r w:rsidRPr="00BD1102">
              <w:t xml:space="preserve">Yes </w:t>
            </w:r>
          </w:p>
        </w:tc>
        <w:tc>
          <w:tcPr>
            <w:tcW w:w="789" w:type="dxa"/>
            <w:noWrap/>
          </w:tcPr>
          <w:p w14:paraId="1608F49E" w14:textId="0B75FB5D" w:rsidR="002B07E8" w:rsidRPr="003876C6" w:rsidRDefault="002B07E8" w:rsidP="002B07E8">
            <w:r w:rsidRPr="00B806B1">
              <w:t xml:space="preserve">Yes </w:t>
            </w:r>
          </w:p>
        </w:tc>
        <w:tc>
          <w:tcPr>
            <w:tcW w:w="789" w:type="dxa"/>
            <w:noWrap/>
          </w:tcPr>
          <w:p w14:paraId="709D14C2" w14:textId="7818156F" w:rsidR="002B07E8" w:rsidRPr="003876C6" w:rsidRDefault="002B07E8" w:rsidP="002B07E8">
            <w:r w:rsidRPr="008D65A9">
              <w:t>NA</w:t>
            </w:r>
          </w:p>
        </w:tc>
        <w:tc>
          <w:tcPr>
            <w:tcW w:w="789" w:type="dxa"/>
            <w:noWrap/>
          </w:tcPr>
          <w:p w14:paraId="55323BA1" w14:textId="7059E1CE" w:rsidR="002B07E8" w:rsidRPr="003876C6" w:rsidRDefault="002B07E8" w:rsidP="002B07E8">
            <w:r w:rsidRPr="00A77090">
              <w:t>Yes</w:t>
            </w:r>
          </w:p>
        </w:tc>
        <w:tc>
          <w:tcPr>
            <w:tcW w:w="789" w:type="dxa"/>
            <w:noWrap/>
          </w:tcPr>
          <w:p w14:paraId="032671B9" w14:textId="382F55D0" w:rsidR="002B07E8" w:rsidRPr="003876C6" w:rsidRDefault="002B07E8" w:rsidP="002B07E8">
            <w:r w:rsidRPr="00A1385F">
              <w:t>NA</w:t>
            </w:r>
          </w:p>
        </w:tc>
        <w:tc>
          <w:tcPr>
            <w:tcW w:w="789" w:type="dxa"/>
            <w:noWrap/>
          </w:tcPr>
          <w:p w14:paraId="74E57EB3" w14:textId="0580F997" w:rsidR="002B07E8" w:rsidRPr="003876C6" w:rsidRDefault="002B07E8" w:rsidP="002B07E8">
            <w:r w:rsidRPr="002154F1">
              <w:t>Yes</w:t>
            </w:r>
          </w:p>
        </w:tc>
        <w:tc>
          <w:tcPr>
            <w:tcW w:w="789" w:type="dxa"/>
            <w:noWrap/>
          </w:tcPr>
          <w:p w14:paraId="233A9796" w14:textId="58194E8A" w:rsidR="002B07E8" w:rsidRPr="003876C6" w:rsidRDefault="002B07E8" w:rsidP="002B07E8">
            <w:r w:rsidRPr="00A451A4">
              <w:t>NA</w:t>
            </w:r>
          </w:p>
        </w:tc>
        <w:tc>
          <w:tcPr>
            <w:tcW w:w="789" w:type="dxa"/>
            <w:noWrap/>
          </w:tcPr>
          <w:p w14:paraId="19D617F5" w14:textId="3DB38B42" w:rsidR="002B07E8" w:rsidRPr="003876C6" w:rsidRDefault="002B07E8" w:rsidP="002B07E8">
            <w:r w:rsidRPr="004C0632">
              <w:t xml:space="preserve">Yes </w:t>
            </w:r>
          </w:p>
        </w:tc>
        <w:tc>
          <w:tcPr>
            <w:tcW w:w="789" w:type="dxa"/>
            <w:noWrap/>
          </w:tcPr>
          <w:p w14:paraId="4561C9E7" w14:textId="77C5D974" w:rsidR="002B07E8" w:rsidRPr="003876C6" w:rsidRDefault="002B07E8" w:rsidP="002B07E8">
            <w:r w:rsidRPr="004C0632">
              <w:t xml:space="preserve">Yes </w:t>
            </w:r>
          </w:p>
        </w:tc>
        <w:tc>
          <w:tcPr>
            <w:tcW w:w="1313" w:type="dxa"/>
          </w:tcPr>
          <w:p w14:paraId="538B69B9" w14:textId="75F9A462" w:rsidR="002B07E8" w:rsidRPr="003876C6" w:rsidRDefault="002B07E8" w:rsidP="002B07E8">
            <w:r w:rsidRPr="004128FC">
              <w:t>GOOD</w:t>
            </w:r>
          </w:p>
        </w:tc>
      </w:tr>
      <w:tr w:rsidR="002B07E8" w:rsidRPr="003876C6" w14:paraId="668B969A" w14:textId="77777777" w:rsidTr="00A651D0">
        <w:trPr>
          <w:trHeight w:val="300"/>
        </w:trPr>
        <w:tc>
          <w:tcPr>
            <w:tcW w:w="2525" w:type="dxa"/>
            <w:noWrap/>
          </w:tcPr>
          <w:p w14:paraId="5E55AAF7" w14:textId="77777777" w:rsidR="002B07E8" w:rsidRPr="003876C6" w:rsidRDefault="002B07E8" w:rsidP="002B07E8">
            <w:r w:rsidRPr="00CA0244">
              <w:rPr>
                <w:sz w:val="14"/>
                <w:szCs w:val="14"/>
              </w:rPr>
              <w:t>Whitaker, 2010</w:t>
            </w:r>
            <w:r w:rsidRPr="00CA0244">
              <w:rPr>
                <w:i/>
                <w:iCs/>
                <w:sz w:val="14"/>
                <w:szCs w:val="14"/>
              </w:rPr>
              <w:t xml:space="preserve"> </w:t>
            </w:r>
            <w:r w:rsidRPr="00CA0244">
              <w:rPr>
                <w:i/>
                <w:iCs/>
                <w:sz w:val="14"/>
                <w:szCs w:val="14"/>
              </w:rPr>
              <w:fldChar w:fldCharType="begin"/>
            </w:r>
            <w:r w:rsidRPr="00CA0244">
              <w:rPr>
                <w:i/>
                <w:iCs/>
                <w:sz w:val="14"/>
                <w:szCs w:val="14"/>
              </w:rPr>
              <w:instrText xml:space="preserve"> ADDIN ZOTERO_ITEM CSL_CITATION {"citationID":"swc8955R","properties":{"formattedCitation":"\\super 13\\nosupersub{}","plainCitation":"13","noteIndex":0},"citationItems":[{"id":338,"uris":["http://zotero.org/users/local/ue6ncPRJ/items/2YYL6NW5"],"itemData":{"id":338,"type":"article-journal","container-title":"Journal of Reconstructive Microsurgery","DOI":"10.1055/s-0030-1249607","ISSN":"0743-684X, 1098-8947","issue":"06","journalAbbreviation":"J reconstr Microsurg","language":"en","page":"409-416","source":"DOI.org (Crossref)","title":"Postoperative Monitoring of Free Flaps in Autologous Breast Reconstruction: A Multicenter Comparison of 398 Flaps Using Clinical Monitoring, Microdialysis, and the Implantable Doppler Probe","title-short":"Postoperative Monitoring of Free Flaps in Autologous Breast Reconstruction","volume":"26","author":[{"family":"Whitaker","given":"Iain"},{"family":"Rozen","given":"Warren"},{"family":"Chubb","given":"Daniel"},{"family":"Acosta","given":"Rafael"},{"family":"Kiil","given":"Birgitte"},{"family":"Birke-Sorensen","given":"Hanne"},{"family":"Grinsell","given":"Damien"},{"family":"Ashton","given":"Mark"}],"issued":{"date-parts":[["2010",8]]}}}],"schema":"https://github.com/citation-style-language/schema/raw/master/csl-citation.json"} </w:instrText>
            </w:r>
            <w:r w:rsidRPr="00CA0244">
              <w:rPr>
                <w:i/>
                <w:iCs/>
                <w:sz w:val="14"/>
                <w:szCs w:val="14"/>
              </w:rPr>
              <w:fldChar w:fldCharType="separate"/>
            </w:r>
            <w:r w:rsidRPr="00CA0244">
              <w:rPr>
                <w:rFonts w:ascii="Aptos" w:hAnsi="Aptos" w:cs="Times New Roman"/>
                <w:kern w:val="0"/>
                <w:sz w:val="14"/>
                <w:szCs w:val="14"/>
                <w:vertAlign w:val="superscript"/>
              </w:rPr>
              <w:t>13</w:t>
            </w:r>
            <w:r w:rsidRPr="00CA0244">
              <w:rPr>
                <w:i/>
                <w:iCs/>
                <w:sz w:val="14"/>
                <w:szCs w:val="14"/>
              </w:rPr>
              <w:fldChar w:fldCharType="end"/>
            </w:r>
          </w:p>
        </w:tc>
        <w:tc>
          <w:tcPr>
            <w:tcW w:w="786" w:type="dxa"/>
            <w:noWrap/>
          </w:tcPr>
          <w:p w14:paraId="178CA7E4" w14:textId="60DCC5BF" w:rsidR="002B07E8" w:rsidRPr="003876C6" w:rsidRDefault="002B07E8" w:rsidP="002B07E8">
            <w:r w:rsidRPr="006E0AC1">
              <w:t xml:space="preserve">Yes </w:t>
            </w:r>
          </w:p>
        </w:tc>
        <w:tc>
          <w:tcPr>
            <w:tcW w:w="788" w:type="dxa"/>
            <w:noWrap/>
          </w:tcPr>
          <w:p w14:paraId="0A11875C" w14:textId="758AC812" w:rsidR="002B07E8" w:rsidRPr="003876C6" w:rsidRDefault="002B07E8" w:rsidP="002B07E8">
            <w:r w:rsidRPr="00A54313">
              <w:t xml:space="preserve">Yes </w:t>
            </w:r>
          </w:p>
        </w:tc>
        <w:tc>
          <w:tcPr>
            <w:tcW w:w="788" w:type="dxa"/>
            <w:noWrap/>
          </w:tcPr>
          <w:p w14:paraId="5D828A5E" w14:textId="4AF8F2B1" w:rsidR="002B07E8" w:rsidRPr="003876C6" w:rsidRDefault="002B07E8" w:rsidP="002B07E8">
            <w:r w:rsidRPr="00596277">
              <w:t xml:space="preserve">Yes </w:t>
            </w:r>
          </w:p>
        </w:tc>
        <w:tc>
          <w:tcPr>
            <w:tcW w:w="789" w:type="dxa"/>
            <w:noWrap/>
          </w:tcPr>
          <w:p w14:paraId="74032FF5" w14:textId="2F4BDAE6" w:rsidR="002B07E8" w:rsidRPr="003876C6" w:rsidRDefault="002B07E8" w:rsidP="002B07E8">
            <w:r w:rsidRPr="002C546D">
              <w:t xml:space="preserve">Yes </w:t>
            </w:r>
          </w:p>
        </w:tc>
        <w:tc>
          <w:tcPr>
            <w:tcW w:w="789" w:type="dxa"/>
            <w:noWrap/>
          </w:tcPr>
          <w:p w14:paraId="3953B4DA" w14:textId="5EA3E293" w:rsidR="002B07E8" w:rsidRPr="003876C6" w:rsidRDefault="002B07E8" w:rsidP="002B07E8">
            <w:r w:rsidRPr="006B0857">
              <w:t xml:space="preserve">Yes </w:t>
            </w:r>
          </w:p>
        </w:tc>
        <w:tc>
          <w:tcPr>
            <w:tcW w:w="789" w:type="dxa"/>
            <w:noWrap/>
          </w:tcPr>
          <w:p w14:paraId="5B4DE9EF" w14:textId="16A0D690" w:rsidR="002B07E8" w:rsidRPr="003876C6" w:rsidRDefault="002B07E8" w:rsidP="002B07E8">
            <w:r w:rsidRPr="00BD1102">
              <w:t xml:space="preserve">Yes </w:t>
            </w:r>
          </w:p>
        </w:tc>
        <w:tc>
          <w:tcPr>
            <w:tcW w:w="789" w:type="dxa"/>
            <w:noWrap/>
          </w:tcPr>
          <w:p w14:paraId="57144E63" w14:textId="4838CE11" w:rsidR="002B07E8" w:rsidRPr="003876C6" w:rsidRDefault="002B07E8" w:rsidP="002B07E8">
            <w:r w:rsidRPr="00B806B1">
              <w:t xml:space="preserve">Yes </w:t>
            </w:r>
          </w:p>
        </w:tc>
        <w:tc>
          <w:tcPr>
            <w:tcW w:w="789" w:type="dxa"/>
            <w:noWrap/>
          </w:tcPr>
          <w:p w14:paraId="411020A1" w14:textId="1937B9C2" w:rsidR="002B07E8" w:rsidRPr="003876C6" w:rsidRDefault="002B07E8" w:rsidP="002B07E8">
            <w:r w:rsidRPr="008D65A9">
              <w:t>NA</w:t>
            </w:r>
          </w:p>
        </w:tc>
        <w:tc>
          <w:tcPr>
            <w:tcW w:w="789" w:type="dxa"/>
            <w:noWrap/>
          </w:tcPr>
          <w:p w14:paraId="22C09336" w14:textId="43389DB0" w:rsidR="002B07E8" w:rsidRPr="003876C6" w:rsidRDefault="002B07E8" w:rsidP="002B07E8">
            <w:r w:rsidRPr="00A77090">
              <w:t>Yes</w:t>
            </w:r>
          </w:p>
        </w:tc>
        <w:tc>
          <w:tcPr>
            <w:tcW w:w="789" w:type="dxa"/>
            <w:noWrap/>
          </w:tcPr>
          <w:p w14:paraId="50DC4679" w14:textId="0AFBCFA0" w:rsidR="002B07E8" w:rsidRPr="003876C6" w:rsidRDefault="002B07E8" w:rsidP="002B07E8">
            <w:r w:rsidRPr="00A1385F">
              <w:t>NA</w:t>
            </w:r>
          </w:p>
        </w:tc>
        <w:tc>
          <w:tcPr>
            <w:tcW w:w="789" w:type="dxa"/>
            <w:noWrap/>
          </w:tcPr>
          <w:p w14:paraId="2D887137" w14:textId="3FF3BCBE" w:rsidR="002B07E8" w:rsidRPr="003876C6" w:rsidRDefault="002B07E8" w:rsidP="002B07E8">
            <w:r w:rsidRPr="002154F1">
              <w:t>Yes</w:t>
            </w:r>
          </w:p>
        </w:tc>
        <w:tc>
          <w:tcPr>
            <w:tcW w:w="789" w:type="dxa"/>
            <w:noWrap/>
          </w:tcPr>
          <w:p w14:paraId="666C1BFA" w14:textId="5DE6E1CB" w:rsidR="002B07E8" w:rsidRPr="003876C6" w:rsidRDefault="002B07E8" w:rsidP="002B07E8">
            <w:r w:rsidRPr="00A451A4">
              <w:t>NA</w:t>
            </w:r>
          </w:p>
        </w:tc>
        <w:tc>
          <w:tcPr>
            <w:tcW w:w="789" w:type="dxa"/>
            <w:noWrap/>
          </w:tcPr>
          <w:p w14:paraId="5C7A2D38" w14:textId="2BF228E3" w:rsidR="002B07E8" w:rsidRPr="003876C6" w:rsidRDefault="002B07E8" w:rsidP="002B07E8">
            <w:r w:rsidRPr="004C0632">
              <w:t xml:space="preserve">Yes </w:t>
            </w:r>
          </w:p>
        </w:tc>
        <w:tc>
          <w:tcPr>
            <w:tcW w:w="789" w:type="dxa"/>
            <w:noWrap/>
          </w:tcPr>
          <w:p w14:paraId="5625B0A8" w14:textId="7C342582" w:rsidR="002B07E8" w:rsidRPr="003876C6" w:rsidRDefault="002B07E8" w:rsidP="002B07E8">
            <w:r w:rsidRPr="004C0632">
              <w:t xml:space="preserve">Yes </w:t>
            </w:r>
          </w:p>
        </w:tc>
        <w:tc>
          <w:tcPr>
            <w:tcW w:w="1313" w:type="dxa"/>
          </w:tcPr>
          <w:p w14:paraId="7EF70BC6" w14:textId="05244814" w:rsidR="002B07E8" w:rsidRPr="003876C6" w:rsidRDefault="002B07E8" w:rsidP="002B07E8">
            <w:r w:rsidRPr="004128FC">
              <w:t>GOOD</w:t>
            </w:r>
          </w:p>
        </w:tc>
      </w:tr>
      <w:tr w:rsidR="002B07E8" w:rsidRPr="003876C6" w14:paraId="2D29F1A5" w14:textId="77777777" w:rsidTr="00A651D0">
        <w:trPr>
          <w:trHeight w:val="300"/>
        </w:trPr>
        <w:tc>
          <w:tcPr>
            <w:tcW w:w="2525" w:type="dxa"/>
            <w:noWrap/>
          </w:tcPr>
          <w:p w14:paraId="4609C2DC" w14:textId="14BA56EE" w:rsidR="002B07E8" w:rsidRPr="00CA0244" w:rsidRDefault="002B07E8" w:rsidP="002B07E8">
            <w:pPr>
              <w:rPr>
                <w:sz w:val="14"/>
                <w:szCs w:val="14"/>
              </w:rPr>
            </w:pPr>
            <w:r>
              <w:rPr>
                <w:sz w:val="14"/>
                <w:szCs w:val="14"/>
              </w:rPr>
              <w:t>Zhang, 2012</w:t>
            </w:r>
          </w:p>
        </w:tc>
        <w:tc>
          <w:tcPr>
            <w:tcW w:w="786" w:type="dxa"/>
            <w:noWrap/>
          </w:tcPr>
          <w:p w14:paraId="7F855EDD" w14:textId="109B182A" w:rsidR="002B07E8" w:rsidRPr="003876C6" w:rsidRDefault="002B07E8" w:rsidP="002B07E8">
            <w:r w:rsidRPr="006E0AC1">
              <w:t xml:space="preserve">Yes </w:t>
            </w:r>
          </w:p>
        </w:tc>
        <w:tc>
          <w:tcPr>
            <w:tcW w:w="788" w:type="dxa"/>
            <w:noWrap/>
          </w:tcPr>
          <w:p w14:paraId="3A954889" w14:textId="682A526C" w:rsidR="002B07E8" w:rsidRPr="003876C6" w:rsidRDefault="002B07E8" w:rsidP="002B07E8">
            <w:r w:rsidRPr="00A54313">
              <w:t xml:space="preserve">Yes </w:t>
            </w:r>
          </w:p>
        </w:tc>
        <w:tc>
          <w:tcPr>
            <w:tcW w:w="788" w:type="dxa"/>
            <w:noWrap/>
          </w:tcPr>
          <w:p w14:paraId="0C0C7A2D" w14:textId="4B8351B5" w:rsidR="002B07E8" w:rsidRPr="003876C6" w:rsidRDefault="002B07E8" w:rsidP="002B07E8">
            <w:r w:rsidRPr="00596277">
              <w:t xml:space="preserve">Yes </w:t>
            </w:r>
          </w:p>
        </w:tc>
        <w:tc>
          <w:tcPr>
            <w:tcW w:w="789" w:type="dxa"/>
            <w:noWrap/>
          </w:tcPr>
          <w:p w14:paraId="55B7D1FC" w14:textId="0C196BF2" w:rsidR="002B07E8" w:rsidRPr="003876C6" w:rsidRDefault="002B07E8" w:rsidP="002B07E8">
            <w:r w:rsidRPr="002C546D">
              <w:t xml:space="preserve">Yes </w:t>
            </w:r>
          </w:p>
        </w:tc>
        <w:tc>
          <w:tcPr>
            <w:tcW w:w="789" w:type="dxa"/>
            <w:noWrap/>
          </w:tcPr>
          <w:p w14:paraId="07FF8EE3" w14:textId="50381371" w:rsidR="002B07E8" w:rsidRPr="003876C6" w:rsidRDefault="002B07E8" w:rsidP="002B07E8">
            <w:r w:rsidRPr="006B0857">
              <w:t xml:space="preserve">Yes </w:t>
            </w:r>
          </w:p>
        </w:tc>
        <w:tc>
          <w:tcPr>
            <w:tcW w:w="789" w:type="dxa"/>
            <w:noWrap/>
          </w:tcPr>
          <w:p w14:paraId="721941E0" w14:textId="3354063D" w:rsidR="002B07E8" w:rsidRPr="003876C6" w:rsidRDefault="002B07E8" w:rsidP="002B07E8">
            <w:r w:rsidRPr="00BD1102">
              <w:t xml:space="preserve">Yes </w:t>
            </w:r>
          </w:p>
        </w:tc>
        <w:tc>
          <w:tcPr>
            <w:tcW w:w="789" w:type="dxa"/>
            <w:noWrap/>
          </w:tcPr>
          <w:p w14:paraId="4E011D0B" w14:textId="46462D41" w:rsidR="002B07E8" w:rsidRPr="003876C6" w:rsidRDefault="002B07E8" w:rsidP="002B07E8">
            <w:r w:rsidRPr="00B806B1">
              <w:t xml:space="preserve">Yes </w:t>
            </w:r>
          </w:p>
        </w:tc>
        <w:tc>
          <w:tcPr>
            <w:tcW w:w="789" w:type="dxa"/>
            <w:noWrap/>
          </w:tcPr>
          <w:p w14:paraId="1BC413C7" w14:textId="281024DA" w:rsidR="002B07E8" w:rsidRPr="003876C6" w:rsidRDefault="002B07E8" w:rsidP="002B07E8">
            <w:r w:rsidRPr="008D65A9">
              <w:t>NA</w:t>
            </w:r>
          </w:p>
        </w:tc>
        <w:tc>
          <w:tcPr>
            <w:tcW w:w="789" w:type="dxa"/>
            <w:noWrap/>
          </w:tcPr>
          <w:p w14:paraId="4C377888" w14:textId="6E063A88" w:rsidR="002B07E8" w:rsidRPr="003876C6" w:rsidRDefault="002B07E8" w:rsidP="002B07E8">
            <w:r w:rsidRPr="00A77090">
              <w:t>Yes</w:t>
            </w:r>
          </w:p>
        </w:tc>
        <w:tc>
          <w:tcPr>
            <w:tcW w:w="789" w:type="dxa"/>
            <w:noWrap/>
          </w:tcPr>
          <w:p w14:paraId="0717DEF0" w14:textId="7958F667" w:rsidR="002B07E8" w:rsidRPr="003876C6" w:rsidRDefault="002B07E8" w:rsidP="002B07E8">
            <w:r w:rsidRPr="00A1385F">
              <w:t>NA</w:t>
            </w:r>
          </w:p>
        </w:tc>
        <w:tc>
          <w:tcPr>
            <w:tcW w:w="789" w:type="dxa"/>
            <w:noWrap/>
          </w:tcPr>
          <w:p w14:paraId="39D05562" w14:textId="049CA948" w:rsidR="002B07E8" w:rsidRPr="003876C6" w:rsidRDefault="002B07E8" w:rsidP="002B07E8">
            <w:r w:rsidRPr="002154F1">
              <w:t>Yes</w:t>
            </w:r>
          </w:p>
        </w:tc>
        <w:tc>
          <w:tcPr>
            <w:tcW w:w="789" w:type="dxa"/>
            <w:noWrap/>
          </w:tcPr>
          <w:p w14:paraId="08687349" w14:textId="7D710488" w:rsidR="002B07E8" w:rsidRPr="003876C6" w:rsidRDefault="002B07E8" w:rsidP="002B07E8">
            <w:r w:rsidRPr="00A451A4">
              <w:t>NA</w:t>
            </w:r>
          </w:p>
        </w:tc>
        <w:tc>
          <w:tcPr>
            <w:tcW w:w="789" w:type="dxa"/>
            <w:noWrap/>
          </w:tcPr>
          <w:p w14:paraId="2A1B7377" w14:textId="04175201" w:rsidR="002B07E8" w:rsidRPr="003876C6" w:rsidRDefault="002B07E8" w:rsidP="002B07E8">
            <w:r w:rsidRPr="004C0632">
              <w:t xml:space="preserve">Yes </w:t>
            </w:r>
          </w:p>
        </w:tc>
        <w:tc>
          <w:tcPr>
            <w:tcW w:w="789" w:type="dxa"/>
            <w:noWrap/>
          </w:tcPr>
          <w:p w14:paraId="7A295BB1" w14:textId="778FDB7E" w:rsidR="002B07E8" w:rsidRPr="003876C6" w:rsidRDefault="002B07E8" w:rsidP="002B07E8">
            <w:r w:rsidRPr="004C0632">
              <w:t xml:space="preserve">Yes </w:t>
            </w:r>
          </w:p>
        </w:tc>
        <w:tc>
          <w:tcPr>
            <w:tcW w:w="1313" w:type="dxa"/>
          </w:tcPr>
          <w:p w14:paraId="1FAF8FBC" w14:textId="5BEDE023" w:rsidR="002B07E8" w:rsidRPr="003876C6" w:rsidRDefault="002B07E8" w:rsidP="002B07E8">
            <w:r w:rsidRPr="004128FC">
              <w:t>GOOD</w:t>
            </w:r>
          </w:p>
        </w:tc>
      </w:tr>
    </w:tbl>
    <w:p w14:paraId="481C5AB7" w14:textId="77777777" w:rsidR="003876C6" w:rsidRDefault="003876C6" w:rsidP="003876C6">
      <w:pPr>
        <w:rPr>
          <w:lang w:val="en-US"/>
        </w:rPr>
      </w:pPr>
    </w:p>
    <w:p w14:paraId="113E2AAE" w14:textId="37301765" w:rsidR="003876C6" w:rsidRDefault="00F8483C" w:rsidP="003876C6">
      <w:pPr>
        <w:rPr>
          <w:lang w:val="en-US"/>
        </w:rPr>
      </w:pPr>
      <w:r>
        <w:rPr>
          <w:lang w:val="en-US"/>
        </w:rPr>
        <w:lastRenderedPageBreak/>
        <w:t>Table 5</w:t>
      </w:r>
      <w:r w:rsidR="003876C6" w:rsidRPr="003876C6">
        <w:rPr>
          <w:lang w:val="en-US"/>
        </w:rPr>
        <w:t xml:space="preserve"> – Risk of bias of included studies valuated using the checklist for observational cohorts and cross-sectional studies reported by the National Institutes of Health (</w:t>
      </w:r>
      <w:hyperlink r:id="rId6" w:history="1">
        <w:r w:rsidRPr="00AF1A13">
          <w:rPr>
            <w:rStyle w:val="Collegamentoipertestuale"/>
            <w:lang w:val="en-US"/>
          </w:rPr>
          <w:t>https://www.nhlbi.nih.gov/health-topics/study-quality-assessment-tools</w:t>
        </w:r>
      </w:hyperlink>
      <w:r w:rsidR="003876C6" w:rsidRPr="003876C6">
        <w:rPr>
          <w:lang w:val="en-US"/>
        </w:rPr>
        <w:t>)</w:t>
      </w:r>
    </w:p>
    <w:p w14:paraId="15E61AFD" w14:textId="32182506" w:rsidR="00F8483C" w:rsidRDefault="00F8483C" w:rsidP="003876C6">
      <w:pPr>
        <w:rPr>
          <w:lang w:val="en-US"/>
        </w:rPr>
      </w:pPr>
      <w:r>
        <w:rPr>
          <w:lang w:val="en-US"/>
        </w:rPr>
        <w:t>Abbreviations:</w:t>
      </w:r>
    </w:p>
    <w:p w14:paraId="3D4B190F" w14:textId="7DD801A9" w:rsidR="00F8483C" w:rsidRDefault="00FD63AC" w:rsidP="003876C6">
      <w:pPr>
        <w:rPr>
          <w:lang w:val="en-US"/>
        </w:rPr>
      </w:pPr>
      <w:r>
        <w:rPr>
          <w:lang w:val="en-US"/>
        </w:rPr>
        <w:t>NA =</w:t>
      </w:r>
      <w:r w:rsidR="00F8483C">
        <w:rPr>
          <w:lang w:val="en-US"/>
        </w:rPr>
        <w:t xml:space="preserve"> not applicable; Qs. = question</w:t>
      </w:r>
    </w:p>
    <w:p w14:paraId="5DBE8D1B" w14:textId="77777777" w:rsidR="003876C6" w:rsidRPr="003876C6" w:rsidRDefault="003876C6" w:rsidP="003876C6">
      <w:pPr>
        <w:rPr>
          <w:lang w:val="en-US"/>
        </w:rPr>
      </w:pPr>
    </w:p>
    <w:sectPr w:rsidR="003876C6" w:rsidRPr="003876C6" w:rsidSect="003876C6">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8F3AEC"/>
    <w:multiLevelType w:val="hybridMultilevel"/>
    <w:tmpl w:val="C6C86D56"/>
    <w:lvl w:ilvl="0" w:tplc="D26280D4">
      <w:start w:val="5"/>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3796693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6C6"/>
    <w:rsid w:val="00027B51"/>
    <w:rsid w:val="000D4FAD"/>
    <w:rsid w:val="00117AD0"/>
    <w:rsid w:val="00152C98"/>
    <w:rsid w:val="002B07E8"/>
    <w:rsid w:val="002C15B9"/>
    <w:rsid w:val="002C6039"/>
    <w:rsid w:val="002E0F37"/>
    <w:rsid w:val="002F0F5F"/>
    <w:rsid w:val="003876C6"/>
    <w:rsid w:val="004031F4"/>
    <w:rsid w:val="004416CE"/>
    <w:rsid w:val="00543477"/>
    <w:rsid w:val="00563B78"/>
    <w:rsid w:val="00577BDA"/>
    <w:rsid w:val="005C06A9"/>
    <w:rsid w:val="005E286D"/>
    <w:rsid w:val="006D62AC"/>
    <w:rsid w:val="0087540A"/>
    <w:rsid w:val="00876DD7"/>
    <w:rsid w:val="008C44D9"/>
    <w:rsid w:val="008F6C66"/>
    <w:rsid w:val="00A161FB"/>
    <w:rsid w:val="00A209C7"/>
    <w:rsid w:val="00A56BB9"/>
    <w:rsid w:val="00A651D0"/>
    <w:rsid w:val="00AE39B8"/>
    <w:rsid w:val="00B67A6D"/>
    <w:rsid w:val="00C12ED0"/>
    <w:rsid w:val="00D15B8A"/>
    <w:rsid w:val="00D204C8"/>
    <w:rsid w:val="00DF77DF"/>
    <w:rsid w:val="00E71D83"/>
    <w:rsid w:val="00F8483C"/>
    <w:rsid w:val="00FD63A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C07EF"/>
  <w15:chartTrackingRefBased/>
  <w15:docId w15:val="{DD7B152F-F8F5-44F7-AE58-D08EB6FCC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876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F8483C"/>
    <w:rPr>
      <w:color w:val="0563C1" w:themeColor="hyperlink"/>
      <w:u w:val="single"/>
    </w:rPr>
  </w:style>
  <w:style w:type="character" w:styleId="Menzionenonrisolta">
    <w:name w:val="Unresolved Mention"/>
    <w:basedOn w:val="Carpredefinitoparagrafo"/>
    <w:uiPriority w:val="99"/>
    <w:semiHidden/>
    <w:unhideWhenUsed/>
    <w:rsid w:val="00F8483C"/>
    <w:rPr>
      <w:color w:val="605E5C"/>
      <w:shd w:val="clear" w:color="auto" w:fill="E1DFDD"/>
    </w:rPr>
  </w:style>
  <w:style w:type="paragraph" w:styleId="Paragrafoelenco">
    <w:name w:val="List Paragraph"/>
    <w:basedOn w:val="Normale"/>
    <w:uiPriority w:val="34"/>
    <w:qFormat/>
    <w:rsid w:val="00F848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095493">
      <w:bodyDiv w:val="1"/>
      <w:marLeft w:val="0"/>
      <w:marRight w:val="0"/>
      <w:marTop w:val="0"/>
      <w:marBottom w:val="0"/>
      <w:divBdr>
        <w:top w:val="none" w:sz="0" w:space="0" w:color="auto"/>
        <w:left w:val="none" w:sz="0" w:space="0" w:color="auto"/>
        <w:bottom w:val="none" w:sz="0" w:space="0" w:color="auto"/>
        <w:right w:val="none" w:sz="0" w:space="0" w:color="auto"/>
      </w:divBdr>
    </w:div>
    <w:div w:id="550462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hlbi.nih.gov/health-topics/study-quality-assessment-tool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4BE5F-FAD1-41C2-A0F7-46B3D5011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238</Words>
  <Characters>46962</Characters>
  <Application>Microsoft Office Word</Application>
  <DocSecurity>0</DocSecurity>
  <Lines>391</Lines>
  <Paragraphs>1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chiara Tellarini</dc:creator>
  <cp:keywords/>
  <dc:description/>
  <cp:lastModifiedBy>Annachiara Tellarini</cp:lastModifiedBy>
  <cp:revision>2</cp:revision>
  <dcterms:created xsi:type="dcterms:W3CDTF">2025-08-04T19:42:00Z</dcterms:created>
  <dcterms:modified xsi:type="dcterms:W3CDTF">2025-08-04T19:42:00Z</dcterms:modified>
</cp:coreProperties>
</file>